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156B" w14:textId="156ABDF1" w:rsidR="00754019" w:rsidRPr="00233825" w:rsidRDefault="00754019" w:rsidP="0065275D">
      <w:pPr>
        <w:ind w:left="720" w:hanging="720"/>
        <w:jc w:val="center"/>
        <w:rPr>
          <w:b/>
          <w:bCs/>
          <w:color w:val="000000" w:themeColor="text1"/>
        </w:rPr>
      </w:pPr>
      <w:r w:rsidRPr="00233825">
        <w:rPr>
          <w:b/>
          <w:bCs/>
          <w:color w:val="000000" w:themeColor="text1"/>
        </w:rPr>
        <w:t xml:space="preserve">Supplemental </w:t>
      </w:r>
      <w:r w:rsidR="00ED7AF3" w:rsidRPr="00233825">
        <w:rPr>
          <w:b/>
          <w:bCs/>
          <w:color w:val="000000" w:themeColor="text1"/>
        </w:rPr>
        <w:t>Material</w:t>
      </w:r>
    </w:p>
    <w:p w14:paraId="5A072F79" w14:textId="77777777" w:rsidR="00754019" w:rsidRPr="00233825" w:rsidRDefault="00754019" w:rsidP="004856CD">
      <w:pPr>
        <w:spacing w:line="259" w:lineRule="auto"/>
        <w:rPr>
          <w:b/>
          <w:sz w:val="20"/>
          <w:szCs w:val="20"/>
        </w:rPr>
      </w:pPr>
    </w:p>
    <w:p w14:paraId="35FA6AC7" w14:textId="076C6C28" w:rsidR="004856CD" w:rsidRPr="00233825" w:rsidRDefault="004856CD" w:rsidP="004856CD">
      <w:pPr>
        <w:spacing w:line="259" w:lineRule="auto"/>
        <w:rPr>
          <w:sz w:val="21"/>
          <w:szCs w:val="21"/>
        </w:rPr>
      </w:pPr>
      <w:r w:rsidRPr="00233825">
        <w:rPr>
          <w:b/>
          <w:sz w:val="21"/>
          <w:szCs w:val="21"/>
        </w:rPr>
        <w:t xml:space="preserve">Table </w:t>
      </w:r>
      <w:r w:rsidR="00C82A85">
        <w:rPr>
          <w:b/>
          <w:sz w:val="21"/>
          <w:szCs w:val="21"/>
        </w:rPr>
        <w:t>S</w:t>
      </w:r>
      <w:r w:rsidRPr="00233825">
        <w:rPr>
          <w:b/>
          <w:sz w:val="21"/>
          <w:szCs w:val="21"/>
        </w:rPr>
        <w:t>1.</w:t>
      </w:r>
      <w:r w:rsidRPr="00233825">
        <w:rPr>
          <w:sz w:val="21"/>
          <w:szCs w:val="21"/>
        </w:rPr>
        <w:t xml:space="preserve"> ICD-10 </w:t>
      </w:r>
      <w:r w:rsidR="008D339D" w:rsidRPr="00233825">
        <w:rPr>
          <w:sz w:val="21"/>
          <w:szCs w:val="21"/>
        </w:rPr>
        <w:t>diagnosis</w:t>
      </w:r>
      <w:r w:rsidRPr="00233825">
        <w:rPr>
          <w:sz w:val="21"/>
          <w:szCs w:val="21"/>
        </w:rPr>
        <w:t xml:space="preserve"> </w:t>
      </w:r>
      <w:r w:rsidR="008F736D" w:rsidRPr="00233825">
        <w:rPr>
          <w:sz w:val="21"/>
          <w:szCs w:val="21"/>
        </w:rPr>
        <w:t xml:space="preserve">(CM) </w:t>
      </w:r>
      <w:r w:rsidR="00C71F09" w:rsidRPr="00233825">
        <w:rPr>
          <w:sz w:val="21"/>
          <w:szCs w:val="21"/>
        </w:rPr>
        <w:t xml:space="preserve">and procedure </w:t>
      </w:r>
      <w:r w:rsidR="008F736D" w:rsidRPr="00233825">
        <w:rPr>
          <w:sz w:val="21"/>
          <w:szCs w:val="21"/>
        </w:rPr>
        <w:t xml:space="preserve">(PCS) </w:t>
      </w:r>
      <w:r w:rsidRPr="00233825">
        <w:rPr>
          <w:sz w:val="21"/>
          <w:szCs w:val="21"/>
        </w:rPr>
        <w:t>codes</w:t>
      </w:r>
    </w:p>
    <w:p w14:paraId="62DF18ED" w14:textId="144278CC" w:rsidR="004856CD" w:rsidRPr="00233825" w:rsidRDefault="004856CD" w:rsidP="004856CD">
      <w:pPr>
        <w:spacing w:line="259" w:lineRule="auto"/>
        <w:rPr>
          <w:color w:val="7030A0"/>
          <w:sz w:val="20"/>
          <w:szCs w:val="20"/>
          <w:u w:val="single"/>
        </w:rPr>
      </w:pPr>
    </w:p>
    <w:p w14:paraId="5520E3F4" w14:textId="77777777" w:rsidR="00A340C5" w:rsidRPr="00233825" w:rsidRDefault="00A340C5" w:rsidP="004856CD">
      <w:pPr>
        <w:spacing w:line="259" w:lineRule="auto"/>
        <w:rPr>
          <w:color w:val="7030A0"/>
          <w:sz w:val="20"/>
          <w:szCs w:val="20"/>
          <w:u w:val="single"/>
        </w:rPr>
      </w:pPr>
    </w:p>
    <w:tbl>
      <w:tblPr>
        <w:tblW w:w="9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6570"/>
      </w:tblGrid>
      <w:tr w:rsidR="005A42C9" w:rsidRPr="00233825" w14:paraId="3FEAABF5" w14:textId="77777777" w:rsidTr="00AA1575">
        <w:trPr>
          <w:trHeight w:val="413"/>
        </w:trPr>
        <w:tc>
          <w:tcPr>
            <w:tcW w:w="2736" w:type="dxa"/>
            <w:shd w:val="clear" w:color="auto" w:fill="BFBFBF" w:themeFill="background1" w:themeFillShade="BF"/>
            <w:vAlign w:val="center"/>
          </w:tcPr>
          <w:p w14:paraId="23CC24A0" w14:textId="0E9228AC" w:rsidR="005A42C9" w:rsidRPr="00233825" w:rsidRDefault="00E16340" w:rsidP="008D5D0F">
            <w:pPr>
              <w:rPr>
                <w:b/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color w:val="000000" w:themeColor="text1"/>
                <w:sz w:val="20"/>
                <w:szCs w:val="20"/>
              </w:rPr>
              <w:t>Procedure</w:t>
            </w:r>
          </w:p>
        </w:tc>
        <w:tc>
          <w:tcPr>
            <w:tcW w:w="6570" w:type="dxa"/>
            <w:shd w:val="clear" w:color="auto" w:fill="BFBFBF" w:themeFill="background1" w:themeFillShade="BF"/>
            <w:vAlign w:val="center"/>
          </w:tcPr>
          <w:p w14:paraId="193D08E2" w14:textId="01C27AEE" w:rsidR="005A42C9" w:rsidRPr="00233825" w:rsidRDefault="005A42C9" w:rsidP="008D5D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color w:val="000000" w:themeColor="text1"/>
                <w:sz w:val="20"/>
                <w:szCs w:val="20"/>
              </w:rPr>
              <w:t>ICD-10</w:t>
            </w:r>
            <w:r w:rsidR="00C71F09" w:rsidRPr="0023382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E16340" w:rsidRPr="00233825">
              <w:rPr>
                <w:b/>
                <w:color w:val="000000" w:themeColor="text1"/>
                <w:sz w:val="20"/>
                <w:szCs w:val="20"/>
              </w:rPr>
              <w:t xml:space="preserve">PCS </w:t>
            </w:r>
            <w:r w:rsidR="00C71F09" w:rsidRPr="00233825">
              <w:rPr>
                <w:b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92010E" w:rsidRPr="00233825" w14:paraId="2B631C09" w14:textId="77777777" w:rsidTr="00AA1575">
        <w:trPr>
          <w:trHeight w:val="458"/>
        </w:trPr>
        <w:tc>
          <w:tcPr>
            <w:tcW w:w="2736" w:type="dxa"/>
            <w:shd w:val="clear" w:color="auto" w:fill="auto"/>
            <w:vAlign w:val="center"/>
          </w:tcPr>
          <w:p w14:paraId="4293E35E" w14:textId="5FA4DDA6" w:rsidR="0092010E" w:rsidRPr="00233825" w:rsidRDefault="0092010E" w:rsidP="0092010E">
            <w:pPr>
              <w:rPr>
                <w:color w:val="FF0000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Percutaneous coronary intervention (PCI)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465A7BE0" w14:textId="46BAD48F" w:rsidR="0092010E" w:rsidRPr="00233825" w:rsidRDefault="0092010E" w:rsidP="0092010E">
            <w:pPr>
              <w:outlineLvl w:val="0"/>
              <w:rPr>
                <w:color w:val="FF0000"/>
                <w:kern w:val="36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02703ZZ, 027034Z, 0270346, 0270356, 027035Z, 0270366, 027036Z, 0270376, 027037Z, 02703Z6, 0270446, 027044Z, 0270456, 027045Z, 0270466, 027046Z, 0270476, 027047Z, 02704Z6, 02704ZZ, 0271356, 027135Z, 0271366, 027136Z, 0271376, 027137Z, 02713Z6, 02713ZZ, 0271446, 027144Z, 0271456, 027145Z, 0271466, 027146Z, 0271476, 027147Z, 02714Z6, 02714ZZ, 0272346, 027234Z, 0272356, 027235Z, 0272366, 027236Z, 0272376, 027237Z, 02723Z6, 02723ZZ, 0272446, 027244Z, 0272456, 027245Z, 0272466, 027246Z, 0272476, 027247Z, 02724Z6, 02724ZZ, 0273346, 027334Z, 0273356, 027335Z, 0273366, 027336Z, 0273376, 027337Z, 02733Z6, 02733ZZ, 0273446, 027344Z, 0273456, 027345Z, 0273466, 027346Z, 0273476, 027347Z, 02734Z6, 02734ZZ, 02C00ZZ, 02C10ZZ, 02C20ZZ, 02C30ZZ, 3E07317, 3E073PZ, 02C03ZZ, 02C04ZZ, 02C13ZZ, 02C14ZZ, 02C23ZZ, 02C24ZZ, 02C33ZZ, 02C34ZZ</w:t>
            </w:r>
          </w:p>
        </w:tc>
      </w:tr>
      <w:tr w:rsidR="00040C1C" w:rsidRPr="00233825" w14:paraId="44EEDE1C" w14:textId="77777777" w:rsidTr="00AA1575">
        <w:trPr>
          <w:trHeight w:val="458"/>
        </w:trPr>
        <w:tc>
          <w:tcPr>
            <w:tcW w:w="2736" w:type="dxa"/>
            <w:shd w:val="clear" w:color="auto" w:fill="auto"/>
            <w:vAlign w:val="center"/>
          </w:tcPr>
          <w:p w14:paraId="4B5C8FFF" w14:textId="3F79CED5" w:rsidR="00040C1C" w:rsidRPr="00233825" w:rsidRDefault="006F3E27" w:rsidP="002C33CF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Intravascular ultrasound (IVUS)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390D0E6B" w14:textId="32DF199F" w:rsidR="00040C1C" w:rsidRPr="00233825" w:rsidRDefault="006F3E27" w:rsidP="00040C1C">
            <w:pPr>
              <w:outlineLvl w:val="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kern w:val="36"/>
                <w:sz w:val="20"/>
                <w:szCs w:val="20"/>
              </w:rPr>
              <w:t>B240ZZ3, B241ZZ3, B244ZZ3, B245ZZ3, B246ZZ3, B24DZZ3</w:t>
            </w:r>
          </w:p>
        </w:tc>
      </w:tr>
      <w:tr w:rsidR="00040C1C" w:rsidRPr="00233825" w14:paraId="6297A24E" w14:textId="77777777" w:rsidTr="00AA1575">
        <w:trPr>
          <w:trHeight w:val="458"/>
        </w:trPr>
        <w:tc>
          <w:tcPr>
            <w:tcW w:w="2736" w:type="dxa"/>
            <w:shd w:val="clear" w:color="auto" w:fill="auto"/>
            <w:vAlign w:val="center"/>
          </w:tcPr>
          <w:p w14:paraId="22A214A8" w14:textId="74F2E7B0" w:rsidR="00040C1C" w:rsidRPr="00233825" w:rsidRDefault="006F3E27" w:rsidP="002C33CF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Optical coherence tomography (OCT)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3EFF48C6" w14:textId="365E9CB2" w:rsidR="00040C1C" w:rsidRPr="00233825" w:rsidRDefault="006F3E27" w:rsidP="00E16340">
            <w:pPr>
              <w:outlineLvl w:val="0"/>
              <w:rPr>
                <w:color w:val="000000" w:themeColor="text1"/>
                <w:kern w:val="36"/>
                <w:sz w:val="20"/>
                <w:szCs w:val="20"/>
                <w:u w:val="single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B221Z2Z, B223Z2Z</w:t>
            </w:r>
          </w:p>
        </w:tc>
      </w:tr>
    </w:tbl>
    <w:p w14:paraId="7EEDDBE2" w14:textId="77777777" w:rsidR="00451B0A" w:rsidRPr="00233825" w:rsidRDefault="00451B0A" w:rsidP="004856CD">
      <w:pPr>
        <w:spacing w:line="480" w:lineRule="auto"/>
        <w:rPr>
          <w:b/>
          <w:bCs/>
          <w:sz w:val="20"/>
          <w:szCs w:val="20"/>
        </w:rPr>
      </w:pPr>
    </w:p>
    <w:tbl>
      <w:tblPr>
        <w:tblW w:w="9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6566"/>
      </w:tblGrid>
      <w:tr w:rsidR="00E16340" w:rsidRPr="00233825" w14:paraId="75730588" w14:textId="77777777" w:rsidTr="00DC3CFC">
        <w:trPr>
          <w:trHeight w:val="418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E28DBD" w14:textId="225A86C0" w:rsidR="00E16340" w:rsidRPr="00233825" w:rsidRDefault="00E16340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69E3CF" w14:textId="7F35C832" w:rsidR="00E16340" w:rsidRPr="00233825" w:rsidRDefault="00E16340" w:rsidP="00FB798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ICD-10 CM codes</w:t>
            </w:r>
          </w:p>
        </w:tc>
      </w:tr>
      <w:tr w:rsidR="00A7342D" w:rsidRPr="00233825" w14:paraId="6C980A88" w14:textId="77777777" w:rsidTr="00DC3CFC">
        <w:trPr>
          <w:trHeight w:val="62"/>
        </w:trPr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464F" w14:textId="684A83DD" w:rsidR="00A7342D" w:rsidRPr="00233825" w:rsidRDefault="00A7342D" w:rsidP="00FB798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E16340" w:rsidRPr="00233825" w14:paraId="04E36226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9A96" w14:textId="2304262F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81ABF" w14:textId="2638272A" w:rsidR="00E16340" w:rsidRPr="00233825" w:rsidRDefault="00E16340" w:rsidP="00E16340">
            <w:pPr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E10.0, E10.1, E10.9, E11.0, E11.1, E11.9, E12.0, E12.1, E12.9, E13.0, E13.1, E13.9, E14.0, E14.1, E14.9, E10.2-E10.8, E11.2-E11.8, E12.2-E12.8, E13.2-E13.8, E14.2-E14.8</w:t>
            </w:r>
          </w:p>
        </w:tc>
      </w:tr>
      <w:tr w:rsidR="00E16340" w:rsidRPr="00233825" w14:paraId="6EEE208B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D2739" w14:textId="1017F389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6988A" w14:textId="731573AF" w:rsidR="00E16340" w:rsidRPr="00233825" w:rsidRDefault="00E16340" w:rsidP="00754019">
            <w:pPr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I10.x, I11.x-I13.x, I15.x</w:t>
            </w:r>
          </w:p>
        </w:tc>
      </w:tr>
      <w:tr w:rsidR="00E16340" w:rsidRPr="00233825" w14:paraId="38636B12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911DD" w14:textId="5297AE15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B949" w14:textId="6319F086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E78.x</w:t>
            </w:r>
          </w:p>
        </w:tc>
      </w:tr>
      <w:tr w:rsidR="00E16340" w:rsidRPr="00233825" w14:paraId="7E187E2A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53A1" w14:textId="4E62D600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D1FE" w14:textId="619387FC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sz w:val="20"/>
                <w:szCs w:val="20"/>
              </w:rPr>
              <w:t>F17.x, Z72.0, Z87.891</w:t>
            </w:r>
          </w:p>
        </w:tc>
      </w:tr>
      <w:tr w:rsidR="00E16340" w:rsidRPr="00233825" w14:paraId="618DBC44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D06C0" w14:textId="7162D426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lastRenderedPageBreak/>
              <w:t xml:space="preserve">   Alcohol abus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03A28" w14:textId="5BE3A090" w:rsidR="00E16340" w:rsidRPr="00233825" w:rsidRDefault="00E16340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F10, E52, G62.1, I42.6, K29.2, K70.0, K70.3, K70.9, T51.x, Z50.2, Z71.4, Z72.1</w:t>
            </w:r>
          </w:p>
        </w:tc>
      </w:tr>
      <w:tr w:rsidR="00E16340" w:rsidRPr="00233825" w14:paraId="23FA8F0A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67A1" w14:textId="75B4C990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8B34F" w14:textId="1903FDB5" w:rsidR="00E16340" w:rsidRPr="00233825" w:rsidRDefault="00E16340" w:rsidP="00E1634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F11.x-F16.x, F18.x, F19.x, Z71.5. Z72.2</w:t>
            </w:r>
          </w:p>
        </w:tc>
      </w:tr>
      <w:tr w:rsidR="00E16340" w:rsidRPr="00233825" w14:paraId="53782285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E2E46" w14:textId="20ABA656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3AF2" w14:textId="744455A4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E66.x</w:t>
            </w:r>
          </w:p>
        </w:tc>
      </w:tr>
      <w:tr w:rsidR="00E16340" w:rsidRPr="00233825" w14:paraId="54BA3D61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15EA" w14:textId="7EC7358F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BBCED" w14:textId="52475E64" w:rsidR="00E16340" w:rsidRPr="00233825" w:rsidRDefault="00E16340" w:rsidP="00754019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E16340" w:rsidRPr="00233825" w14:paraId="42C32693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13483" w14:textId="152B8DF7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A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trial fibrillation/</w:t>
            </w:r>
            <w:r w:rsidRPr="00233825">
              <w:rPr>
                <w:color w:val="000000" w:themeColor="text1"/>
                <w:sz w:val="20"/>
                <w:szCs w:val="20"/>
              </w:rPr>
              <w:t>flutter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B3D7D" w14:textId="253F71C5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I48.x</w:t>
            </w:r>
          </w:p>
        </w:tc>
      </w:tr>
      <w:tr w:rsidR="00E16340" w:rsidRPr="00233825" w14:paraId="62DDED29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F189" w14:textId="76545894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862EB" w14:textId="75227762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I09.9, I11.0, I13.0, I13.2, I25.5, I42.0, 142.5-I42.9, I43.x, I50.x, P29.0</w:t>
            </w:r>
          </w:p>
        </w:tc>
      </w:tr>
      <w:tr w:rsidR="00E16340" w:rsidRPr="00233825" w14:paraId="6FD1FEF4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F65F4" w14:textId="423295E4" w:rsidR="00E16340" w:rsidRPr="00233825" w:rsidRDefault="00E16340" w:rsidP="00431EE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676EF" w14:textId="67731097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I12.0, I13.1, N18.x, N19.x, N25.0, Z49.0-Z49.2, Z94.0, Z199.2</w:t>
            </w:r>
          </w:p>
        </w:tc>
      </w:tr>
      <w:tr w:rsidR="00E16340" w:rsidRPr="00233825" w14:paraId="24EDA45D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067F" w14:textId="5D066D85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sz w:val="20"/>
                <w:szCs w:val="20"/>
              </w:rPr>
              <w:t xml:space="preserve">   Dialysis dependent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0A5C" w14:textId="2A0AF3A1" w:rsidR="00E16340" w:rsidRPr="00233825" w:rsidRDefault="00E16340" w:rsidP="003F5381">
            <w:pPr>
              <w:rPr>
                <w:rFonts w:eastAsiaTheme="minorHAnsi"/>
                <w:sz w:val="20"/>
                <w:szCs w:val="20"/>
              </w:rPr>
            </w:pPr>
            <w:r w:rsidRPr="00233825">
              <w:rPr>
                <w:sz w:val="20"/>
                <w:szCs w:val="20"/>
              </w:rPr>
              <w:t xml:space="preserve">Z99.2 </w:t>
            </w:r>
          </w:p>
        </w:tc>
      </w:tr>
      <w:tr w:rsidR="00E16340" w:rsidRPr="00233825" w14:paraId="147D9F31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79A34" w14:textId="35873CCA" w:rsidR="00E16340" w:rsidRPr="00233825" w:rsidRDefault="00E16340" w:rsidP="00431EE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72F44" w14:textId="7D0E1B6C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B18.x, I85.x, I86.4, I98.2, K70.x, K71.1, K71.3-K71.5, K71.7, K72.x-K74.x, K76.0, K76.2-K76.9. Z94.4</w:t>
            </w:r>
          </w:p>
        </w:tc>
      </w:tr>
      <w:tr w:rsidR="00E16340" w:rsidRPr="00233825" w14:paraId="15055421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0D373" w14:textId="522FF315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47814" w14:textId="6EA490D8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I27.8, 127.9, J40.x-J47.x, J60.x-J67.x, J68.4, J70.1, J70.3</w:t>
            </w:r>
          </w:p>
        </w:tc>
      </w:tr>
      <w:tr w:rsidR="00E16340" w:rsidRPr="00233825" w14:paraId="387A986E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93049" w14:textId="7EE9A1A2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Obstructive sleep apnea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39A5B" w14:textId="149CBFF7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G47.33</w:t>
            </w:r>
          </w:p>
        </w:tc>
      </w:tr>
      <w:tr w:rsidR="00E16340" w:rsidRPr="00233825" w14:paraId="7D8F5B90" w14:textId="77777777" w:rsidTr="00DC3CFC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7965A" w14:textId="54D073E7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E40D" w14:textId="3F1962EE" w:rsidR="00E16340" w:rsidRPr="00233825" w:rsidRDefault="00E16340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D65-D68.x, D69.1, D69.3-D69.6</w:t>
            </w:r>
          </w:p>
        </w:tc>
      </w:tr>
      <w:tr w:rsidR="00E16340" w:rsidRPr="00233825" w14:paraId="1D9202C5" w14:textId="77777777" w:rsidTr="00DC3CFC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8AB6" w14:textId="4D3781B1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61CD" w14:textId="078EADA1" w:rsidR="00E16340" w:rsidRPr="00233825" w:rsidRDefault="00E16340" w:rsidP="00656286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C0x.x, C1x.x, C2x.x, C30.x, C31.x, C32.x, C33.x, C34.x, C37.x, C38.x, C39.x, C40.x, C41.x, C43.x, C45.x, C46.x, C47.x, C48.x, C49.x, C50, C51-58.x, C60-63.x, C76.x, C80.1, C81.x, C82.x, C83.x, C84.x, C85.x, C88.x, C9x.x</w:t>
            </w:r>
          </w:p>
        </w:tc>
      </w:tr>
      <w:tr w:rsidR="00E16340" w:rsidRPr="00233825" w14:paraId="7E0651CC" w14:textId="77777777" w:rsidTr="00DC3CFC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9A38" w14:textId="734D4C0A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F905" w14:textId="67AEE1B2" w:rsidR="00E16340" w:rsidRPr="00233825" w:rsidRDefault="00E16340" w:rsidP="00FB7982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E43, E44.x, E45, E46</w:t>
            </w:r>
          </w:p>
        </w:tc>
      </w:tr>
      <w:tr w:rsidR="00E16340" w:rsidRPr="00233825" w14:paraId="3DFD64A3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ED48" w14:textId="24063A1A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DD101" w14:textId="1DEFCEAA" w:rsidR="00E16340" w:rsidRPr="00233825" w:rsidRDefault="00E16340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F01.x, F02.x, F03.x, F04, F05, F06.1, F06.8, G13.2, G13.8, G30.x, G31.0x, G31.1, G31.2, G91.4, G94, R41.81, R54</w:t>
            </w:r>
          </w:p>
        </w:tc>
      </w:tr>
      <w:tr w:rsidR="00E16340" w:rsidRPr="00233825" w14:paraId="3CE3B18E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1146" w14:textId="0DBF8799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347B" w14:textId="63794A04" w:rsidR="00E16340" w:rsidRPr="00233825" w:rsidRDefault="00E16340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233825">
              <w:rPr>
                <w:rFonts w:eastAsiaTheme="minorHAnsi"/>
                <w:sz w:val="20"/>
                <w:szCs w:val="20"/>
              </w:rPr>
              <w:t>F20.4, F31.3-F31.5, F32.x, F33.x, F34.1, F41.2, F43.2</w:t>
            </w:r>
          </w:p>
        </w:tc>
      </w:tr>
      <w:tr w:rsidR="007F3520" w:rsidRPr="00233825" w14:paraId="7311D7FF" w14:textId="77777777" w:rsidTr="00DC3CFC">
        <w:trPr>
          <w:trHeight w:val="55"/>
        </w:trPr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0A03" w14:textId="4BDBCCEF" w:rsidR="007F3520" w:rsidRPr="00233825" w:rsidRDefault="007F352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</w:tr>
      <w:tr w:rsidR="00E16340" w:rsidRPr="00233825" w14:paraId="464D625C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67B3" w14:textId="0961479C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9EBE3" w14:textId="0F722BCB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I25.2</w:t>
            </w:r>
          </w:p>
        </w:tc>
      </w:tr>
      <w:tr w:rsidR="00E16340" w:rsidRPr="00233825" w14:paraId="5CA9C2BD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66315" w14:textId="3E29C82E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Stroke/</w:t>
            </w:r>
            <w:r w:rsidR="00AA1575" w:rsidRPr="00233825">
              <w:rPr>
                <w:color w:val="000000" w:themeColor="text1"/>
                <w:sz w:val="20"/>
                <w:szCs w:val="20"/>
              </w:rPr>
              <w:t>TIA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3E7A3" w14:textId="481F0404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Z86.73</w:t>
            </w:r>
          </w:p>
        </w:tc>
      </w:tr>
      <w:tr w:rsidR="00E16340" w:rsidRPr="00233825" w14:paraId="589F58FB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82F13" w14:textId="240E88A2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ardiac arrest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2E129" w14:textId="37AF48B9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sz w:val="20"/>
                <w:szCs w:val="20"/>
              </w:rPr>
              <w:t>Z86.74</w:t>
            </w:r>
          </w:p>
        </w:tc>
      </w:tr>
      <w:tr w:rsidR="00E16340" w:rsidRPr="00233825" w14:paraId="73D35496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501EE" w14:textId="24F40B51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PCI  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7F0E3" w14:textId="7AA823CC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Z98.61, Z95.5</w:t>
            </w:r>
          </w:p>
        </w:tc>
      </w:tr>
      <w:tr w:rsidR="00E16340" w:rsidRPr="00233825" w14:paraId="2677C2B1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0DFF2" w14:textId="1E9131BB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ABG 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BFD9D" w14:textId="6CA6369F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Z95.1</w:t>
            </w:r>
          </w:p>
        </w:tc>
      </w:tr>
      <w:tr w:rsidR="00E16340" w:rsidRPr="00233825" w14:paraId="39EC2B76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E41CD" w14:textId="7A5EEA9C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ICD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F2113" w14:textId="77777777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Z95.810</w:t>
            </w:r>
          </w:p>
        </w:tc>
      </w:tr>
      <w:tr w:rsidR="00E16340" w:rsidRPr="00233825" w14:paraId="0A454C64" w14:textId="77777777" w:rsidTr="00DC3CFC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63700" w14:textId="1133E30D" w:rsidR="00E16340" w:rsidRPr="00233825" w:rsidRDefault="00E16340" w:rsidP="00431EE7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PPM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C088" w14:textId="092D6475" w:rsidR="00E16340" w:rsidRPr="00233825" w:rsidRDefault="00E16340" w:rsidP="007F3520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Z95.0</w:t>
            </w:r>
          </w:p>
        </w:tc>
      </w:tr>
    </w:tbl>
    <w:p w14:paraId="1150B0F5" w14:textId="77777777" w:rsidR="00FB7982" w:rsidRPr="00233825" w:rsidRDefault="00FB7982" w:rsidP="00FB7982">
      <w:pPr>
        <w:spacing w:line="276" w:lineRule="auto"/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32"/>
        <w:tblW w:w="9302" w:type="dxa"/>
        <w:tblLook w:val="04A0" w:firstRow="1" w:lastRow="0" w:firstColumn="1" w:lastColumn="0" w:noHBand="0" w:noVBand="1"/>
      </w:tblPr>
      <w:tblGrid>
        <w:gridCol w:w="2736"/>
        <w:gridCol w:w="6566"/>
      </w:tblGrid>
      <w:tr w:rsidR="00AA1575" w:rsidRPr="00233825" w14:paraId="2C193120" w14:textId="77777777" w:rsidTr="00DC3CFC">
        <w:trPr>
          <w:trHeight w:val="418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95E721" w14:textId="77777777" w:rsidR="00AA1575" w:rsidRPr="00233825" w:rsidRDefault="00AA1575" w:rsidP="00AA157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In-hospital outcomes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D0CB6E" w14:textId="6ED4AE01" w:rsidR="00AA1575" w:rsidRPr="00233825" w:rsidRDefault="00AA1575" w:rsidP="00AA157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ICD-10 CM codes</w:t>
            </w:r>
          </w:p>
        </w:tc>
      </w:tr>
      <w:tr w:rsidR="00AA1575" w:rsidRPr="00233825" w14:paraId="32C4B015" w14:textId="77777777" w:rsidTr="00DC3CFC"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0A2B8" w14:textId="77777777" w:rsidR="00AA1575" w:rsidRPr="00233825" w:rsidRDefault="00AA1575" w:rsidP="00AA1575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F26EB" w14:textId="77777777" w:rsidR="00AA1575" w:rsidRPr="00233825" w:rsidRDefault="00AA1575" w:rsidP="00AA1575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>N17.-, N99.0</w:t>
            </w:r>
          </w:p>
        </w:tc>
      </w:tr>
    </w:tbl>
    <w:p w14:paraId="6049F957" w14:textId="77777777" w:rsidR="000F5903" w:rsidRPr="00233825" w:rsidRDefault="000F5903" w:rsidP="00A7342D">
      <w:pPr>
        <w:spacing w:line="276" w:lineRule="auto"/>
        <w:rPr>
          <w:b/>
          <w:bCs/>
          <w:color w:val="FF0000"/>
          <w:sz w:val="20"/>
          <w:szCs w:val="20"/>
        </w:rPr>
      </w:pPr>
    </w:p>
    <w:p w14:paraId="7BC44447" w14:textId="77777777" w:rsidR="00AA1575" w:rsidRPr="00233825" w:rsidRDefault="00AA1575" w:rsidP="00263C38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18A45DF" w14:textId="77777777" w:rsidR="00AA1575" w:rsidRDefault="00AA1575" w:rsidP="00263C38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9ED61B0" w14:textId="77777777" w:rsidR="00233825" w:rsidRPr="00233825" w:rsidRDefault="00233825" w:rsidP="00263C38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F170DFD" w14:textId="70E18885" w:rsidR="00230053" w:rsidRPr="00233825" w:rsidRDefault="00263C38" w:rsidP="00263C38">
      <w:pPr>
        <w:autoSpaceDE w:val="0"/>
        <w:autoSpaceDN w:val="0"/>
        <w:adjustRightInd w:val="0"/>
        <w:rPr>
          <w:rFonts w:eastAsiaTheme="minorHAnsi"/>
          <w:sz w:val="21"/>
          <w:szCs w:val="21"/>
        </w:rPr>
      </w:pPr>
      <w:r w:rsidRPr="00233825">
        <w:rPr>
          <w:b/>
          <w:sz w:val="21"/>
          <w:szCs w:val="21"/>
        </w:rPr>
        <w:lastRenderedPageBreak/>
        <w:t>T</w:t>
      </w:r>
      <w:r w:rsidRPr="00833524">
        <w:rPr>
          <w:b/>
          <w:color w:val="000000" w:themeColor="text1"/>
          <w:sz w:val="21"/>
          <w:szCs w:val="21"/>
        </w:rPr>
        <w:t xml:space="preserve">able </w:t>
      </w:r>
      <w:r w:rsidR="00C82A85" w:rsidRPr="00833524">
        <w:rPr>
          <w:b/>
          <w:color w:val="000000" w:themeColor="text1"/>
          <w:sz w:val="21"/>
          <w:szCs w:val="21"/>
        </w:rPr>
        <w:t>S</w:t>
      </w:r>
      <w:r w:rsidR="00C214D7" w:rsidRPr="00833524">
        <w:rPr>
          <w:b/>
          <w:color w:val="000000" w:themeColor="text1"/>
          <w:sz w:val="21"/>
          <w:szCs w:val="21"/>
        </w:rPr>
        <w:t>2</w:t>
      </w:r>
      <w:r w:rsidRPr="00833524">
        <w:rPr>
          <w:b/>
          <w:color w:val="000000" w:themeColor="text1"/>
          <w:sz w:val="21"/>
          <w:szCs w:val="21"/>
        </w:rPr>
        <w:t>.</w:t>
      </w:r>
      <w:r w:rsidRPr="00833524">
        <w:rPr>
          <w:color w:val="000000" w:themeColor="text1"/>
          <w:sz w:val="21"/>
          <w:szCs w:val="21"/>
        </w:rPr>
        <w:t xml:space="preserve"> </w:t>
      </w:r>
      <w:r w:rsidRPr="00833524">
        <w:rPr>
          <w:rFonts w:eastAsiaTheme="minorHAnsi"/>
          <w:color w:val="000000" w:themeColor="text1"/>
          <w:sz w:val="21"/>
          <w:szCs w:val="21"/>
        </w:rPr>
        <w:t xml:space="preserve">Variables used in </w:t>
      </w:r>
      <w:r w:rsidR="00CC46FC">
        <w:rPr>
          <w:rFonts w:eastAsiaTheme="minorHAnsi"/>
          <w:color w:val="000000" w:themeColor="text1"/>
          <w:sz w:val="21"/>
          <w:szCs w:val="21"/>
        </w:rPr>
        <w:t xml:space="preserve">the </w:t>
      </w:r>
      <w:r w:rsidR="00833524" w:rsidRPr="00833524">
        <w:rPr>
          <w:color w:val="000000" w:themeColor="text1"/>
          <w:sz w:val="21"/>
          <w:szCs w:val="21"/>
        </w:rPr>
        <w:t xml:space="preserve">multivariable </w:t>
      </w:r>
      <w:r w:rsidRPr="00833524">
        <w:rPr>
          <w:rFonts w:eastAsiaTheme="minorHAnsi"/>
          <w:color w:val="000000" w:themeColor="text1"/>
          <w:sz w:val="21"/>
          <w:szCs w:val="21"/>
        </w:rPr>
        <w:t>regression analysis to compute adjusted odds of in-hospital outcomes</w:t>
      </w:r>
      <w:r w:rsidR="00F9332D" w:rsidRPr="00833524">
        <w:rPr>
          <w:rFonts w:eastAsiaTheme="minorHAnsi"/>
          <w:color w:val="000000" w:themeColor="text1"/>
          <w:sz w:val="21"/>
          <w:szCs w:val="21"/>
        </w:rPr>
        <w:t xml:space="preserve"> </w:t>
      </w:r>
    </w:p>
    <w:tbl>
      <w:tblPr>
        <w:tblStyle w:val="TableGrid"/>
        <w:tblpPr w:leftFromText="180" w:rightFromText="180" w:vertAnchor="page" w:horzAnchor="margin" w:tblpY="2968"/>
        <w:tblW w:w="7440" w:type="dxa"/>
        <w:tblLook w:val="04A0" w:firstRow="1" w:lastRow="0" w:firstColumn="1" w:lastColumn="0" w:noHBand="0" w:noVBand="1"/>
      </w:tblPr>
      <w:tblGrid>
        <w:gridCol w:w="7440"/>
      </w:tblGrid>
      <w:tr w:rsidR="00263C38" w:rsidRPr="00233825" w14:paraId="50B7E00E" w14:textId="77777777" w:rsidTr="00230053">
        <w:trPr>
          <w:trHeight w:val="300"/>
        </w:trPr>
        <w:tc>
          <w:tcPr>
            <w:tcW w:w="7440" w:type="dxa"/>
            <w:noWrap/>
          </w:tcPr>
          <w:p w14:paraId="1809F2E4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</w:tr>
      <w:tr w:rsidR="00263C38" w:rsidRPr="00233825" w14:paraId="6A658774" w14:textId="77777777" w:rsidTr="00230053">
        <w:trPr>
          <w:trHeight w:val="300"/>
        </w:trPr>
        <w:tc>
          <w:tcPr>
            <w:tcW w:w="7440" w:type="dxa"/>
            <w:noWrap/>
            <w:hideMark/>
          </w:tcPr>
          <w:p w14:paraId="391B6103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Age</w:t>
            </w:r>
          </w:p>
        </w:tc>
      </w:tr>
      <w:tr w:rsidR="005B3F91" w:rsidRPr="00233825" w14:paraId="1044B898" w14:textId="77777777" w:rsidTr="00230053">
        <w:trPr>
          <w:trHeight w:val="300"/>
        </w:trPr>
        <w:tc>
          <w:tcPr>
            <w:tcW w:w="7440" w:type="dxa"/>
            <w:noWrap/>
          </w:tcPr>
          <w:p w14:paraId="3D87729D" w14:textId="722D1CB8" w:rsidR="005B3F91" w:rsidRPr="00233825" w:rsidRDefault="005B3F91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Race/ethnicity (not included </w:t>
            </w:r>
            <w:r w:rsidR="0092010E" w:rsidRPr="00233825">
              <w:rPr>
                <w:color w:val="000000"/>
                <w:sz w:val="20"/>
                <w:szCs w:val="20"/>
              </w:rPr>
              <w:t>when</w:t>
            </w:r>
            <w:r w:rsidRPr="00233825">
              <w:rPr>
                <w:color w:val="000000"/>
                <w:sz w:val="20"/>
                <w:szCs w:val="20"/>
              </w:rPr>
              <w:t xml:space="preserve"> comparing racial/ethnic groups)</w:t>
            </w:r>
          </w:p>
        </w:tc>
      </w:tr>
      <w:tr w:rsidR="005B3F91" w:rsidRPr="00233825" w14:paraId="34D08149" w14:textId="77777777" w:rsidTr="00230053">
        <w:trPr>
          <w:trHeight w:val="300"/>
        </w:trPr>
        <w:tc>
          <w:tcPr>
            <w:tcW w:w="7440" w:type="dxa"/>
            <w:noWrap/>
          </w:tcPr>
          <w:p w14:paraId="10D0C98B" w14:textId="6236D0A8" w:rsidR="005B3F91" w:rsidRPr="00233825" w:rsidRDefault="005B3F91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Biological sex (not included </w:t>
            </w:r>
            <w:r w:rsidR="0092010E" w:rsidRPr="00233825">
              <w:rPr>
                <w:color w:val="000000"/>
                <w:sz w:val="20"/>
                <w:szCs w:val="20"/>
              </w:rPr>
              <w:t>when</w:t>
            </w:r>
            <w:r w:rsidRPr="00233825">
              <w:rPr>
                <w:color w:val="000000"/>
                <w:sz w:val="20"/>
                <w:szCs w:val="20"/>
              </w:rPr>
              <w:t xml:space="preserve"> comparing sex groups)</w:t>
            </w:r>
          </w:p>
        </w:tc>
      </w:tr>
      <w:tr w:rsidR="005B3F91" w:rsidRPr="00233825" w14:paraId="07A2496E" w14:textId="77777777" w:rsidTr="00230053">
        <w:trPr>
          <w:trHeight w:val="300"/>
        </w:trPr>
        <w:tc>
          <w:tcPr>
            <w:tcW w:w="7440" w:type="dxa"/>
            <w:noWrap/>
          </w:tcPr>
          <w:p w14:paraId="376A649A" w14:textId="43D2D744" w:rsidR="005B3F91" w:rsidRPr="00233825" w:rsidRDefault="005B3F91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Income quartile (not included </w:t>
            </w:r>
            <w:r w:rsidR="0092010E" w:rsidRPr="00233825">
              <w:rPr>
                <w:color w:val="000000"/>
                <w:sz w:val="20"/>
                <w:szCs w:val="20"/>
              </w:rPr>
              <w:t>when</w:t>
            </w:r>
            <w:r w:rsidRPr="00233825">
              <w:rPr>
                <w:color w:val="000000"/>
                <w:sz w:val="20"/>
                <w:szCs w:val="20"/>
              </w:rPr>
              <w:t xml:space="preserve"> comparing income groups)</w:t>
            </w:r>
          </w:p>
        </w:tc>
      </w:tr>
      <w:tr w:rsidR="00263C38" w:rsidRPr="00233825" w14:paraId="02C81B66" w14:textId="77777777" w:rsidTr="00230053">
        <w:trPr>
          <w:trHeight w:val="300"/>
        </w:trPr>
        <w:tc>
          <w:tcPr>
            <w:tcW w:w="7440" w:type="dxa"/>
            <w:noWrap/>
            <w:hideMark/>
          </w:tcPr>
          <w:p w14:paraId="473CCE6E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Insurance</w:t>
            </w:r>
          </w:p>
        </w:tc>
      </w:tr>
      <w:tr w:rsidR="00263C38" w:rsidRPr="00233825" w14:paraId="53DDF4CC" w14:textId="77777777" w:rsidTr="00230053">
        <w:trPr>
          <w:trHeight w:val="300"/>
        </w:trPr>
        <w:tc>
          <w:tcPr>
            <w:tcW w:w="7440" w:type="dxa"/>
            <w:noWrap/>
          </w:tcPr>
          <w:p w14:paraId="686DB5A2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b/>
                <w:bCs/>
                <w:color w:val="000000"/>
                <w:sz w:val="20"/>
                <w:szCs w:val="20"/>
              </w:rPr>
              <w:t>Hospital characteristics</w:t>
            </w:r>
          </w:p>
        </w:tc>
      </w:tr>
      <w:tr w:rsidR="00263C38" w:rsidRPr="00233825" w14:paraId="2EDCE7F8" w14:textId="77777777" w:rsidTr="00230053">
        <w:trPr>
          <w:trHeight w:val="300"/>
        </w:trPr>
        <w:tc>
          <w:tcPr>
            <w:tcW w:w="7440" w:type="dxa"/>
            <w:noWrap/>
          </w:tcPr>
          <w:p w14:paraId="05051400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Location/teaching status</w:t>
            </w:r>
          </w:p>
        </w:tc>
      </w:tr>
      <w:tr w:rsidR="00263C38" w:rsidRPr="00233825" w14:paraId="1F1E4E4C" w14:textId="77777777" w:rsidTr="00230053">
        <w:trPr>
          <w:trHeight w:val="300"/>
        </w:trPr>
        <w:tc>
          <w:tcPr>
            <w:tcW w:w="7440" w:type="dxa"/>
            <w:noWrap/>
          </w:tcPr>
          <w:p w14:paraId="6BBBCFC3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Bed size</w:t>
            </w:r>
          </w:p>
        </w:tc>
      </w:tr>
      <w:tr w:rsidR="00263C38" w:rsidRPr="00233825" w14:paraId="0A8409AA" w14:textId="77777777" w:rsidTr="00230053">
        <w:trPr>
          <w:trHeight w:val="300"/>
        </w:trPr>
        <w:tc>
          <w:tcPr>
            <w:tcW w:w="7440" w:type="dxa"/>
            <w:noWrap/>
          </w:tcPr>
          <w:p w14:paraId="68AE8728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/>
                <w:sz w:val="20"/>
                <w:szCs w:val="20"/>
              </w:rPr>
              <w:t xml:space="preserve">   Region</w:t>
            </w:r>
          </w:p>
        </w:tc>
      </w:tr>
      <w:tr w:rsidR="00263C38" w:rsidRPr="00233825" w14:paraId="13AD9398" w14:textId="77777777" w:rsidTr="00230053">
        <w:trPr>
          <w:trHeight w:val="300"/>
        </w:trPr>
        <w:tc>
          <w:tcPr>
            <w:tcW w:w="7440" w:type="dxa"/>
            <w:noWrap/>
          </w:tcPr>
          <w:p w14:paraId="0673631A" w14:textId="77777777" w:rsidR="00263C38" w:rsidRPr="00233825" w:rsidRDefault="00263C38" w:rsidP="00230053">
            <w:pPr>
              <w:rPr>
                <w:color w:val="000000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Elective admission </w:t>
            </w:r>
          </w:p>
        </w:tc>
      </w:tr>
      <w:tr w:rsidR="00263C38" w:rsidRPr="00233825" w14:paraId="04EA0DD1" w14:textId="77777777" w:rsidTr="00230053">
        <w:trPr>
          <w:trHeight w:val="300"/>
        </w:trPr>
        <w:tc>
          <w:tcPr>
            <w:tcW w:w="7440" w:type="dxa"/>
            <w:noWrap/>
          </w:tcPr>
          <w:p w14:paraId="0503FC13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Weekend admission</w:t>
            </w:r>
          </w:p>
        </w:tc>
      </w:tr>
      <w:tr w:rsidR="00263C38" w:rsidRPr="00233825" w14:paraId="5E37FB73" w14:textId="77777777" w:rsidTr="00230053">
        <w:trPr>
          <w:trHeight w:val="300"/>
        </w:trPr>
        <w:tc>
          <w:tcPr>
            <w:tcW w:w="7440" w:type="dxa"/>
            <w:noWrap/>
          </w:tcPr>
          <w:p w14:paraId="2220C526" w14:textId="77777777" w:rsidR="00263C38" w:rsidRPr="00233825" w:rsidRDefault="00263C38" w:rsidP="002300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3825">
              <w:rPr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</w:tr>
      <w:tr w:rsidR="00263C38" w:rsidRPr="00233825" w14:paraId="014A9DDD" w14:textId="77777777" w:rsidTr="00230053">
        <w:trPr>
          <w:trHeight w:val="300"/>
        </w:trPr>
        <w:tc>
          <w:tcPr>
            <w:tcW w:w="7440" w:type="dxa"/>
            <w:noWrap/>
          </w:tcPr>
          <w:p w14:paraId="24B650E8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Elixhauser comorbidity index</w:t>
            </w:r>
          </w:p>
        </w:tc>
      </w:tr>
      <w:tr w:rsidR="00263C38" w:rsidRPr="00233825" w14:paraId="067563F2" w14:textId="77777777" w:rsidTr="00230053">
        <w:trPr>
          <w:trHeight w:val="300"/>
        </w:trPr>
        <w:tc>
          <w:tcPr>
            <w:tcW w:w="7440" w:type="dxa"/>
            <w:noWrap/>
          </w:tcPr>
          <w:p w14:paraId="2696E900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harlson comorbidity index</w:t>
            </w:r>
          </w:p>
        </w:tc>
      </w:tr>
      <w:tr w:rsidR="00263C38" w:rsidRPr="00233825" w14:paraId="591D9C15" w14:textId="77777777" w:rsidTr="00230053">
        <w:trPr>
          <w:trHeight w:val="300"/>
        </w:trPr>
        <w:tc>
          <w:tcPr>
            <w:tcW w:w="7440" w:type="dxa"/>
            <w:noWrap/>
          </w:tcPr>
          <w:p w14:paraId="6087E9B5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</w:tr>
      <w:tr w:rsidR="00263C38" w:rsidRPr="00233825" w14:paraId="095BFEF3" w14:textId="77777777" w:rsidTr="00230053">
        <w:trPr>
          <w:trHeight w:val="300"/>
        </w:trPr>
        <w:tc>
          <w:tcPr>
            <w:tcW w:w="7440" w:type="dxa"/>
            <w:noWrap/>
          </w:tcPr>
          <w:p w14:paraId="5FF9B32F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</w:tr>
      <w:tr w:rsidR="00263C38" w:rsidRPr="00233825" w14:paraId="0B9F99D5" w14:textId="77777777" w:rsidTr="00230053">
        <w:trPr>
          <w:trHeight w:val="300"/>
        </w:trPr>
        <w:tc>
          <w:tcPr>
            <w:tcW w:w="7440" w:type="dxa"/>
            <w:noWrap/>
          </w:tcPr>
          <w:p w14:paraId="295060D5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</w:tr>
      <w:tr w:rsidR="00263C38" w:rsidRPr="00233825" w14:paraId="3620BE76" w14:textId="77777777" w:rsidTr="00230053">
        <w:trPr>
          <w:trHeight w:val="300"/>
        </w:trPr>
        <w:tc>
          <w:tcPr>
            <w:tcW w:w="7440" w:type="dxa"/>
            <w:noWrap/>
          </w:tcPr>
          <w:p w14:paraId="04DD3AAD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</w:tr>
      <w:tr w:rsidR="00263C38" w:rsidRPr="00233825" w14:paraId="6CA3D954" w14:textId="77777777" w:rsidTr="00230053">
        <w:trPr>
          <w:trHeight w:val="300"/>
        </w:trPr>
        <w:tc>
          <w:tcPr>
            <w:tcW w:w="7440" w:type="dxa"/>
            <w:noWrap/>
          </w:tcPr>
          <w:p w14:paraId="213796E0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</w:tr>
      <w:tr w:rsidR="00263C38" w:rsidRPr="00233825" w14:paraId="666D9362" w14:textId="77777777" w:rsidTr="00230053">
        <w:trPr>
          <w:trHeight w:val="300"/>
        </w:trPr>
        <w:tc>
          <w:tcPr>
            <w:tcW w:w="7440" w:type="dxa"/>
            <w:noWrap/>
          </w:tcPr>
          <w:p w14:paraId="64D55011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</w:tr>
      <w:tr w:rsidR="00263C38" w:rsidRPr="00233825" w14:paraId="0EB54F28" w14:textId="77777777" w:rsidTr="00230053">
        <w:trPr>
          <w:trHeight w:val="300"/>
        </w:trPr>
        <w:tc>
          <w:tcPr>
            <w:tcW w:w="7440" w:type="dxa"/>
            <w:noWrap/>
          </w:tcPr>
          <w:p w14:paraId="14BC166F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</w:tr>
      <w:tr w:rsidR="00263C38" w:rsidRPr="00233825" w14:paraId="14410B30" w14:textId="77777777" w:rsidTr="00230053">
        <w:trPr>
          <w:trHeight w:val="300"/>
        </w:trPr>
        <w:tc>
          <w:tcPr>
            <w:tcW w:w="7440" w:type="dxa"/>
            <w:noWrap/>
          </w:tcPr>
          <w:p w14:paraId="2AAB9A09" w14:textId="27074DAB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Peripheral </w:t>
            </w:r>
            <w:r w:rsidR="00406D75" w:rsidRPr="00233825">
              <w:rPr>
                <w:color w:val="000000" w:themeColor="text1"/>
                <w:sz w:val="20"/>
                <w:szCs w:val="20"/>
              </w:rPr>
              <w:t>arterial</w:t>
            </w:r>
            <w:r w:rsidRPr="00233825">
              <w:rPr>
                <w:color w:val="000000" w:themeColor="text1"/>
                <w:sz w:val="20"/>
                <w:szCs w:val="20"/>
              </w:rPr>
              <w:t xml:space="preserve"> disease</w:t>
            </w:r>
          </w:p>
        </w:tc>
      </w:tr>
      <w:tr w:rsidR="00263C38" w:rsidRPr="00233825" w14:paraId="06193DB1" w14:textId="77777777" w:rsidTr="00230053">
        <w:trPr>
          <w:trHeight w:val="300"/>
        </w:trPr>
        <w:tc>
          <w:tcPr>
            <w:tcW w:w="7440" w:type="dxa"/>
            <w:noWrap/>
          </w:tcPr>
          <w:p w14:paraId="1E56E198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Atrial fibrillation/atrial flutter</w:t>
            </w:r>
          </w:p>
        </w:tc>
      </w:tr>
      <w:tr w:rsidR="00263C38" w:rsidRPr="00233825" w14:paraId="3B8EC8E3" w14:textId="77777777" w:rsidTr="00230053">
        <w:trPr>
          <w:trHeight w:val="300"/>
        </w:trPr>
        <w:tc>
          <w:tcPr>
            <w:tcW w:w="7440" w:type="dxa"/>
            <w:noWrap/>
          </w:tcPr>
          <w:p w14:paraId="11606EFE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lastRenderedPageBreak/>
              <w:t xml:space="preserve">   Congestive heart failure</w:t>
            </w:r>
          </w:p>
        </w:tc>
      </w:tr>
      <w:tr w:rsidR="00263C38" w:rsidRPr="00233825" w14:paraId="51D6B289" w14:textId="77777777" w:rsidTr="00230053">
        <w:trPr>
          <w:trHeight w:val="300"/>
        </w:trPr>
        <w:tc>
          <w:tcPr>
            <w:tcW w:w="7440" w:type="dxa"/>
            <w:noWrap/>
          </w:tcPr>
          <w:p w14:paraId="6FBD724C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</w:tr>
      <w:tr w:rsidR="00263C38" w:rsidRPr="00233825" w14:paraId="7F8304DA" w14:textId="77777777" w:rsidTr="00230053">
        <w:trPr>
          <w:trHeight w:val="300"/>
        </w:trPr>
        <w:tc>
          <w:tcPr>
            <w:tcW w:w="7440" w:type="dxa"/>
            <w:noWrap/>
          </w:tcPr>
          <w:p w14:paraId="348C2563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ialysis dependent</w:t>
            </w:r>
          </w:p>
        </w:tc>
      </w:tr>
      <w:tr w:rsidR="00263C38" w:rsidRPr="00233825" w14:paraId="161B1B7A" w14:textId="77777777" w:rsidTr="00230053">
        <w:trPr>
          <w:trHeight w:val="300"/>
        </w:trPr>
        <w:tc>
          <w:tcPr>
            <w:tcW w:w="7440" w:type="dxa"/>
            <w:noWrap/>
          </w:tcPr>
          <w:p w14:paraId="605E20BF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</w:tr>
      <w:tr w:rsidR="00263C38" w:rsidRPr="00233825" w14:paraId="13419623" w14:textId="77777777" w:rsidTr="00230053">
        <w:trPr>
          <w:trHeight w:val="300"/>
        </w:trPr>
        <w:tc>
          <w:tcPr>
            <w:tcW w:w="7440" w:type="dxa"/>
            <w:noWrap/>
          </w:tcPr>
          <w:p w14:paraId="28F9D3DD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</w:tr>
      <w:tr w:rsidR="00263C38" w:rsidRPr="00233825" w14:paraId="0EB37A1F" w14:textId="77777777" w:rsidTr="00230053">
        <w:trPr>
          <w:trHeight w:val="300"/>
        </w:trPr>
        <w:tc>
          <w:tcPr>
            <w:tcW w:w="7440" w:type="dxa"/>
            <w:noWrap/>
          </w:tcPr>
          <w:p w14:paraId="56296FD1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Obstructive sleep apnea</w:t>
            </w:r>
          </w:p>
        </w:tc>
      </w:tr>
      <w:tr w:rsidR="00263C38" w:rsidRPr="00233825" w14:paraId="1888238C" w14:textId="77777777" w:rsidTr="00230053">
        <w:trPr>
          <w:trHeight w:val="300"/>
        </w:trPr>
        <w:tc>
          <w:tcPr>
            <w:tcW w:w="7440" w:type="dxa"/>
            <w:noWrap/>
          </w:tcPr>
          <w:p w14:paraId="1660BEE5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</w:tr>
      <w:tr w:rsidR="00263C38" w:rsidRPr="00233825" w14:paraId="586B7FD6" w14:textId="77777777" w:rsidTr="00230053">
        <w:trPr>
          <w:trHeight w:val="300"/>
        </w:trPr>
        <w:tc>
          <w:tcPr>
            <w:tcW w:w="7440" w:type="dxa"/>
            <w:noWrap/>
          </w:tcPr>
          <w:p w14:paraId="39C868DC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</w:tr>
      <w:tr w:rsidR="00263C38" w:rsidRPr="00233825" w14:paraId="2F271FD0" w14:textId="77777777" w:rsidTr="00230053">
        <w:trPr>
          <w:trHeight w:val="300"/>
        </w:trPr>
        <w:tc>
          <w:tcPr>
            <w:tcW w:w="7440" w:type="dxa"/>
            <w:noWrap/>
          </w:tcPr>
          <w:p w14:paraId="2F140C43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</w:tr>
      <w:tr w:rsidR="00263C38" w:rsidRPr="00233825" w14:paraId="0787363A" w14:textId="77777777" w:rsidTr="00230053">
        <w:trPr>
          <w:trHeight w:val="300"/>
        </w:trPr>
        <w:tc>
          <w:tcPr>
            <w:tcW w:w="7440" w:type="dxa"/>
            <w:noWrap/>
          </w:tcPr>
          <w:p w14:paraId="0AFC2E41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</w:tr>
      <w:tr w:rsidR="00263C38" w:rsidRPr="00233825" w14:paraId="2786C6D9" w14:textId="77777777" w:rsidTr="00230053">
        <w:trPr>
          <w:trHeight w:val="300"/>
        </w:trPr>
        <w:tc>
          <w:tcPr>
            <w:tcW w:w="7440" w:type="dxa"/>
            <w:noWrap/>
          </w:tcPr>
          <w:p w14:paraId="693814E7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</w:tr>
      <w:tr w:rsidR="00263C38" w:rsidRPr="00233825" w14:paraId="77AF6A02" w14:textId="77777777" w:rsidTr="00230053">
        <w:trPr>
          <w:trHeight w:val="300"/>
        </w:trPr>
        <w:tc>
          <w:tcPr>
            <w:tcW w:w="7440" w:type="dxa"/>
            <w:noWrap/>
          </w:tcPr>
          <w:p w14:paraId="78874001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Previous</w:t>
            </w:r>
            <w:r w:rsidRPr="0023382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33825">
              <w:rPr>
                <w:b/>
                <w:bCs/>
                <w:color w:val="000000" w:themeColor="text1"/>
                <w:sz w:val="20"/>
                <w:szCs w:val="20"/>
              </w:rPr>
              <w:t>history</w:t>
            </w:r>
          </w:p>
        </w:tc>
      </w:tr>
      <w:tr w:rsidR="00263C38" w:rsidRPr="00233825" w14:paraId="791E08A2" w14:textId="77777777" w:rsidTr="00230053">
        <w:trPr>
          <w:trHeight w:val="300"/>
        </w:trPr>
        <w:tc>
          <w:tcPr>
            <w:tcW w:w="7440" w:type="dxa"/>
            <w:noWrap/>
          </w:tcPr>
          <w:p w14:paraId="1F82D47A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Myocardial infarction</w:t>
            </w:r>
          </w:p>
        </w:tc>
      </w:tr>
      <w:tr w:rsidR="00263C38" w:rsidRPr="00233825" w14:paraId="3DE4CF25" w14:textId="77777777" w:rsidTr="00230053">
        <w:trPr>
          <w:trHeight w:val="300"/>
        </w:trPr>
        <w:tc>
          <w:tcPr>
            <w:tcW w:w="7440" w:type="dxa"/>
            <w:noWrap/>
          </w:tcPr>
          <w:p w14:paraId="103E3786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Stroke/TIA</w:t>
            </w:r>
          </w:p>
        </w:tc>
      </w:tr>
      <w:tr w:rsidR="00263C38" w:rsidRPr="00233825" w14:paraId="21607DCA" w14:textId="77777777" w:rsidTr="00230053">
        <w:trPr>
          <w:trHeight w:val="300"/>
        </w:trPr>
        <w:tc>
          <w:tcPr>
            <w:tcW w:w="7440" w:type="dxa"/>
            <w:noWrap/>
          </w:tcPr>
          <w:p w14:paraId="0DEB9284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ardiac arrest</w:t>
            </w:r>
          </w:p>
        </w:tc>
      </w:tr>
      <w:tr w:rsidR="00263C38" w:rsidRPr="00233825" w14:paraId="10235566" w14:textId="77777777" w:rsidTr="00230053">
        <w:trPr>
          <w:trHeight w:val="300"/>
        </w:trPr>
        <w:tc>
          <w:tcPr>
            <w:tcW w:w="7440" w:type="dxa"/>
            <w:noWrap/>
          </w:tcPr>
          <w:p w14:paraId="0DC66BD4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PCI</w:t>
            </w:r>
          </w:p>
        </w:tc>
      </w:tr>
      <w:tr w:rsidR="00263C38" w:rsidRPr="00233825" w14:paraId="467AAFDD" w14:textId="77777777" w:rsidTr="00230053">
        <w:trPr>
          <w:trHeight w:val="300"/>
        </w:trPr>
        <w:tc>
          <w:tcPr>
            <w:tcW w:w="7440" w:type="dxa"/>
            <w:noWrap/>
          </w:tcPr>
          <w:p w14:paraId="368FD211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CABG</w:t>
            </w:r>
          </w:p>
        </w:tc>
      </w:tr>
      <w:tr w:rsidR="00263C38" w:rsidRPr="00233825" w14:paraId="4A8AE03C" w14:textId="77777777" w:rsidTr="00230053">
        <w:trPr>
          <w:trHeight w:val="300"/>
        </w:trPr>
        <w:tc>
          <w:tcPr>
            <w:tcW w:w="7440" w:type="dxa"/>
            <w:noWrap/>
          </w:tcPr>
          <w:p w14:paraId="6BB99B62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ICD</w:t>
            </w:r>
          </w:p>
        </w:tc>
      </w:tr>
      <w:tr w:rsidR="00263C38" w:rsidRPr="00233825" w14:paraId="5C90CF18" w14:textId="77777777" w:rsidTr="00230053">
        <w:trPr>
          <w:trHeight w:val="300"/>
        </w:trPr>
        <w:tc>
          <w:tcPr>
            <w:tcW w:w="7440" w:type="dxa"/>
            <w:noWrap/>
          </w:tcPr>
          <w:p w14:paraId="4CC92B59" w14:textId="77777777" w:rsidR="00263C38" w:rsidRPr="00233825" w:rsidRDefault="00263C38" w:rsidP="00230053">
            <w:pPr>
              <w:rPr>
                <w:color w:val="000000" w:themeColor="text1"/>
                <w:sz w:val="20"/>
                <w:szCs w:val="20"/>
              </w:rPr>
            </w:pPr>
            <w:r w:rsidRPr="00233825">
              <w:rPr>
                <w:color w:val="000000" w:themeColor="text1"/>
                <w:sz w:val="20"/>
                <w:szCs w:val="20"/>
              </w:rPr>
              <w:t xml:space="preserve">   PPM</w:t>
            </w:r>
          </w:p>
        </w:tc>
      </w:tr>
    </w:tbl>
    <w:p w14:paraId="399C9F6B" w14:textId="77777777" w:rsidR="00263C38" w:rsidRPr="00233825" w:rsidRDefault="00263C38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8125410" w14:textId="2BC5356C" w:rsidR="00FF0834" w:rsidRPr="00233825" w:rsidRDefault="00FF0834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650D403" w14:textId="77777777" w:rsidR="00FF0834" w:rsidRPr="00233825" w:rsidRDefault="00FF0834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A959868" w14:textId="27D4F37B" w:rsidR="00C43E71" w:rsidRPr="00233825" w:rsidRDefault="00C43E71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B79098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32E3C6C5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1AF2E83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5FE3278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517D4FE6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27E178C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6C6F402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237963D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47D5C11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0BB907F4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54B135DC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98DECAE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3A7B6FDD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6C306B8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58F3F0B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71A4850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C7AA854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BE97142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2C0B64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1DC50F8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68F17D8F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04232C79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15E86B6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1365CA1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6FFC0224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04D6AAC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A7EE345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6A863160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71F04D8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6A9CDEF0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649D79A8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A53783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1FA0FA7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187ED6B3" w14:textId="5D1346D6" w:rsidR="00442A02" w:rsidRPr="003E0A92" w:rsidRDefault="00442A02" w:rsidP="00442A02">
      <w:pPr>
        <w:widowControl w:val="0"/>
        <w:rPr>
          <w:i/>
          <w:iCs/>
          <w:color w:val="000000" w:themeColor="text1"/>
          <w:sz w:val="20"/>
          <w:szCs w:val="20"/>
        </w:rPr>
      </w:pPr>
      <w:r w:rsidRPr="003E0A92">
        <w:rPr>
          <w:b/>
          <w:bCs/>
          <w:color w:val="000000" w:themeColor="text1"/>
          <w:sz w:val="21"/>
          <w:szCs w:val="21"/>
        </w:rPr>
        <w:lastRenderedPageBreak/>
        <w:t xml:space="preserve">Table </w:t>
      </w:r>
      <w:r>
        <w:rPr>
          <w:b/>
          <w:bCs/>
          <w:color w:val="000000" w:themeColor="text1"/>
          <w:sz w:val="21"/>
          <w:szCs w:val="21"/>
        </w:rPr>
        <w:t>S3</w:t>
      </w:r>
      <w:r w:rsidRPr="003E0A92">
        <w:rPr>
          <w:b/>
          <w:bCs/>
          <w:color w:val="000000" w:themeColor="text1"/>
          <w:sz w:val="21"/>
          <w:szCs w:val="21"/>
        </w:rPr>
        <w:t>.</w:t>
      </w:r>
      <w:r w:rsidRPr="003E0A92"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Baseline</w:t>
      </w:r>
      <w:r w:rsidRPr="003E0A92">
        <w:rPr>
          <w:color w:val="000000" w:themeColor="text1"/>
          <w:sz w:val="21"/>
          <w:szCs w:val="21"/>
        </w:rPr>
        <w:t xml:space="preserve"> characteristics </w:t>
      </w:r>
      <w:r>
        <w:rPr>
          <w:color w:val="000000" w:themeColor="text1"/>
          <w:sz w:val="21"/>
          <w:szCs w:val="21"/>
        </w:rPr>
        <w:t xml:space="preserve">of patients </w:t>
      </w:r>
      <w:r w:rsidR="00963518">
        <w:rPr>
          <w:color w:val="000000" w:themeColor="text1"/>
          <w:sz w:val="21"/>
          <w:szCs w:val="21"/>
        </w:rPr>
        <w:t>undergoing</w:t>
      </w:r>
      <w:r>
        <w:rPr>
          <w:color w:val="000000" w:themeColor="text1"/>
          <w:sz w:val="21"/>
          <w:szCs w:val="21"/>
        </w:rPr>
        <w:t xml:space="preserve"> PCI without intracoronary imaging </w:t>
      </w:r>
      <w:r w:rsidRPr="003E0A92">
        <w:rPr>
          <w:color w:val="000000" w:themeColor="text1"/>
          <w:sz w:val="21"/>
          <w:szCs w:val="21"/>
        </w:rPr>
        <w:t xml:space="preserve">stratified by race/ethnicity, sex, and economic </w:t>
      </w:r>
      <w:proofErr w:type="gramStart"/>
      <w:r w:rsidRPr="003E0A92">
        <w:rPr>
          <w:color w:val="000000" w:themeColor="text1"/>
          <w:sz w:val="21"/>
          <w:szCs w:val="21"/>
        </w:rPr>
        <w:t>status</w:t>
      </w:r>
      <w:proofErr w:type="gramEnd"/>
    </w:p>
    <w:tbl>
      <w:tblPr>
        <w:tblStyle w:val="TableGrid"/>
        <w:tblpPr w:leftFromText="180" w:rightFromText="180" w:vertAnchor="page" w:horzAnchor="margin" w:tblpXSpec="center" w:tblpY="2054"/>
        <w:tblW w:w="15655" w:type="dxa"/>
        <w:tblLayout w:type="fixed"/>
        <w:tblLook w:val="04A0" w:firstRow="1" w:lastRow="0" w:firstColumn="1" w:lastColumn="0" w:noHBand="0" w:noVBand="1"/>
      </w:tblPr>
      <w:tblGrid>
        <w:gridCol w:w="2605"/>
        <w:gridCol w:w="1350"/>
        <w:gridCol w:w="1170"/>
        <w:gridCol w:w="1170"/>
        <w:gridCol w:w="1170"/>
        <w:gridCol w:w="720"/>
        <w:gridCol w:w="1260"/>
        <w:gridCol w:w="1170"/>
        <w:gridCol w:w="720"/>
        <w:gridCol w:w="1170"/>
        <w:gridCol w:w="1260"/>
        <w:gridCol w:w="1170"/>
        <w:gridCol w:w="720"/>
      </w:tblGrid>
      <w:tr w:rsidR="00442A02" w:rsidRPr="003E0A92" w14:paraId="0A0C89F4" w14:textId="77777777" w:rsidTr="00717BCB">
        <w:trPr>
          <w:trHeight w:val="300"/>
        </w:trPr>
        <w:tc>
          <w:tcPr>
            <w:tcW w:w="2605" w:type="dxa"/>
            <w:noWrap/>
          </w:tcPr>
          <w:p w14:paraId="54FF5E47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  <w:gridSpan w:val="5"/>
            <w:noWrap/>
          </w:tcPr>
          <w:p w14:paraId="63D0AE0C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3150" w:type="dxa"/>
            <w:gridSpan w:val="3"/>
          </w:tcPr>
          <w:p w14:paraId="57B1DD8C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logical sex</w:t>
            </w:r>
          </w:p>
        </w:tc>
        <w:tc>
          <w:tcPr>
            <w:tcW w:w="4320" w:type="dxa"/>
            <w:gridSpan w:val="4"/>
          </w:tcPr>
          <w:p w14:paraId="5D8D1FDF" w14:textId="77777777" w:rsidR="00442A02" w:rsidRPr="003E0A92" w:rsidRDefault="00442A02" w:rsidP="00717BC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3E0A92">
              <w:rPr>
                <w:b/>
                <w:bCs/>
                <w:color w:val="000000" w:themeColor="text1"/>
                <w:sz w:val="20"/>
                <w:szCs w:val="20"/>
              </w:rPr>
              <w:t>conomic status</w:t>
            </w:r>
          </w:p>
        </w:tc>
      </w:tr>
      <w:tr w:rsidR="00442A02" w:rsidRPr="003E0A92" w14:paraId="778C415C" w14:textId="77777777" w:rsidTr="00717BCB">
        <w:trPr>
          <w:trHeight w:val="300"/>
        </w:trPr>
        <w:tc>
          <w:tcPr>
            <w:tcW w:w="2605" w:type="dxa"/>
            <w:noWrap/>
          </w:tcPr>
          <w:p w14:paraId="1E150440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750BDFA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ite</w:t>
            </w:r>
          </w:p>
          <w:p w14:paraId="5F94F88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</w:t>
            </w:r>
            <w:r w:rsidRPr="003F266C">
              <w:rPr>
                <w:sz w:val="22"/>
                <w:szCs w:val="22"/>
              </w:rPr>
              <w:t xml:space="preserve"> </w:t>
            </w:r>
            <w:r w:rsidRPr="003F266C">
              <w:rPr>
                <w:color w:val="000000" w:themeColor="text1"/>
                <w:sz w:val="18"/>
                <w:szCs w:val="18"/>
              </w:rPr>
              <w:t>1,460,640)</w:t>
            </w:r>
          </w:p>
        </w:tc>
        <w:tc>
          <w:tcPr>
            <w:tcW w:w="1170" w:type="dxa"/>
          </w:tcPr>
          <w:p w14:paraId="710F7C01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ck</w:t>
            </w:r>
          </w:p>
          <w:p w14:paraId="7A15233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86,770)</w:t>
            </w:r>
          </w:p>
        </w:tc>
        <w:tc>
          <w:tcPr>
            <w:tcW w:w="1170" w:type="dxa"/>
            <w:noWrap/>
          </w:tcPr>
          <w:p w14:paraId="17F470DD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panic</w:t>
            </w:r>
          </w:p>
          <w:p w14:paraId="179A823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61,990)</w:t>
            </w:r>
          </w:p>
        </w:tc>
        <w:tc>
          <w:tcPr>
            <w:tcW w:w="1170" w:type="dxa"/>
          </w:tcPr>
          <w:p w14:paraId="1D8226BD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*</w:t>
            </w:r>
          </w:p>
          <w:p w14:paraId="2514E15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30,945)</w:t>
            </w:r>
          </w:p>
        </w:tc>
        <w:tc>
          <w:tcPr>
            <w:tcW w:w="720" w:type="dxa"/>
          </w:tcPr>
          <w:p w14:paraId="2D14FDA0" w14:textId="77777777" w:rsidR="00442A02" w:rsidRPr="003E0A92" w:rsidRDefault="00442A02" w:rsidP="00717BCB">
            <w:pPr>
              <w:pStyle w:val="Body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60" w:type="dxa"/>
          </w:tcPr>
          <w:p w14:paraId="1952C01D" w14:textId="77777777" w:rsidR="00442A02" w:rsidRPr="003F266C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6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</w:t>
            </w:r>
          </w:p>
          <w:p w14:paraId="16A0DBF9" w14:textId="77777777" w:rsidR="00442A02" w:rsidRPr="003F266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,350,715)</w:t>
            </w:r>
          </w:p>
        </w:tc>
        <w:tc>
          <w:tcPr>
            <w:tcW w:w="1170" w:type="dxa"/>
          </w:tcPr>
          <w:p w14:paraId="3423A537" w14:textId="77777777" w:rsidR="00442A02" w:rsidRPr="000B61DC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men</w:t>
            </w:r>
          </w:p>
          <w:p w14:paraId="56860CF1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657,145)</w:t>
            </w:r>
          </w:p>
        </w:tc>
        <w:tc>
          <w:tcPr>
            <w:tcW w:w="720" w:type="dxa"/>
          </w:tcPr>
          <w:p w14:paraId="6FAB4AD8" w14:textId="77777777" w:rsidR="00442A02" w:rsidRPr="000B61DC" w:rsidRDefault="00442A02" w:rsidP="00717BCB">
            <w:pPr>
              <w:pStyle w:val="Body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</w:tcPr>
          <w:p w14:paraId="196343BF" w14:textId="77777777" w:rsidR="00442A02" w:rsidRPr="000B61DC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</w:p>
          <w:p w14:paraId="102AB2DB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368,690)</w:t>
            </w:r>
          </w:p>
        </w:tc>
        <w:tc>
          <w:tcPr>
            <w:tcW w:w="1260" w:type="dxa"/>
          </w:tcPr>
          <w:p w14:paraId="511C4570" w14:textId="77777777" w:rsidR="00442A02" w:rsidRPr="000B61DC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dium income</w:t>
            </w:r>
          </w:p>
          <w:p w14:paraId="44A0B746" w14:textId="77777777" w:rsidR="00442A02" w:rsidRPr="000B61DC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1,019,025)</w:t>
            </w:r>
          </w:p>
        </w:tc>
        <w:tc>
          <w:tcPr>
            <w:tcW w:w="1170" w:type="dxa"/>
          </w:tcPr>
          <w:p w14:paraId="64A3CD3F" w14:textId="77777777" w:rsidR="00442A02" w:rsidRPr="000B61DC" w:rsidRDefault="00442A02" w:rsidP="00717BCB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 income</w:t>
            </w:r>
          </w:p>
          <w:p w14:paraId="7B05DB66" w14:textId="77777777" w:rsidR="00442A02" w:rsidRPr="000B61DC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585,690)</w:t>
            </w:r>
          </w:p>
        </w:tc>
        <w:tc>
          <w:tcPr>
            <w:tcW w:w="720" w:type="dxa"/>
            <w:noWrap/>
          </w:tcPr>
          <w:p w14:paraId="2ABEDF60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E0A92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42A02" w:rsidRPr="003E0A92" w14:paraId="2710505D" w14:textId="77777777" w:rsidTr="00717BCB">
        <w:trPr>
          <w:trHeight w:val="300"/>
        </w:trPr>
        <w:tc>
          <w:tcPr>
            <w:tcW w:w="2605" w:type="dxa"/>
            <w:noWrap/>
          </w:tcPr>
          <w:p w14:paraId="5AB45E4E" w14:textId="77777777" w:rsidR="00442A02" w:rsidRPr="003E0A92" w:rsidRDefault="00442A02" w:rsidP="00717BC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0A92">
              <w:rPr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  <w:tc>
          <w:tcPr>
            <w:tcW w:w="1350" w:type="dxa"/>
            <w:noWrap/>
          </w:tcPr>
          <w:p w14:paraId="5492C82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1556A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3A9763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29155E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257484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F3BCBB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9BFE11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6EAB7E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B5C809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C7AAC8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EF8643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72FE7661" w14:textId="77777777" w:rsidR="00442A02" w:rsidRPr="003E0A92" w:rsidRDefault="00442A02" w:rsidP="00717BC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501C273B" w14:textId="77777777" w:rsidTr="00717BCB">
        <w:trPr>
          <w:trHeight w:val="300"/>
        </w:trPr>
        <w:tc>
          <w:tcPr>
            <w:tcW w:w="2605" w:type="dxa"/>
            <w:noWrap/>
          </w:tcPr>
          <w:p w14:paraId="37E7D3A1" w14:textId="77777777" w:rsidR="00442A02" w:rsidRPr="00945C7D" w:rsidRDefault="00442A02" w:rsidP="00717BCB">
            <w:pPr>
              <w:rPr>
                <w:color w:val="FF0000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50" w:type="dxa"/>
            <w:noWrap/>
          </w:tcPr>
          <w:p w14:paraId="53AEAB24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67 (58-75)</w:t>
            </w:r>
          </w:p>
        </w:tc>
        <w:tc>
          <w:tcPr>
            <w:tcW w:w="1170" w:type="dxa"/>
          </w:tcPr>
          <w:p w14:paraId="6EE8743E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62 (53-70)</w:t>
            </w:r>
          </w:p>
        </w:tc>
        <w:tc>
          <w:tcPr>
            <w:tcW w:w="1170" w:type="dxa"/>
            <w:noWrap/>
          </w:tcPr>
          <w:p w14:paraId="66C06B80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63 (55-72)</w:t>
            </w:r>
          </w:p>
        </w:tc>
        <w:tc>
          <w:tcPr>
            <w:tcW w:w="1170" w:type="dxa"/>
          </w:tcPr>
          <w:p w14:paraId="7EE90CCD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64 (55-72)</w:t>
            </w:r>
          </w:p>
        </w:tc>
        <w:tc>
          <w:tcPr>
            <w:tcW w:w="720" w:type="dxa"/>
          </w:tcPr>
          <w:p w14:paraId="4D9D059D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1BED3C84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64 (56-73)</w:t>
            </w:r>
          </w:p>
        </w:tc>
        <w:tc>
          <w:tcPr>
            <w:tcW w:w="1170" w:type="dxa"/>
          </w:tcPr>
          <w:p w14:paraId="77375DAE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68 (59-77)</w:t>
            </w:r>
          </w:p>
        </w:tc>
        <w:tc>
          <w:tcPr>
            <w:tcW w:w="720" w:type="dxa"/>
          </w:tcPr>
          <w:p w14:paraId="2211D23A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20BAB1D8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67 (57-75)</w:t>
            </w:r>
          </w:p>
        </w:tc>
        <w:tc>
          <w:tcPr>
            <w:tcW w:w="1260" w:type="dxa"/>
          </w:tcPr>
          <w:p w14:paraId="35457CD8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66 (57-75)</w:t>
            </w:r>
          </w:p>
        </w:tc>
        <w:tc>
          <w:tcPr>
            <w:tcW w:w="1170" w:type="dxa"/>
          </w:tcPr>
          <w:p w14:paraId="45D327FC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64 (56-73)</w:t>
            </w:r>
          </w:p>
        </w:tc>
        <w:tc>
          <w:tcPr>
            <w:tcW w:w="720" w:type="dxa"/>
            <w:noWrap/>
          </w:tcPr>
          <w:p w14:paraId="50B1CD41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29E41BF3" w14:textId="77777777" w:rsidTr="00717BCB">
        <w:trPr>
          <w:trHeight w:val="300"/>
        </w:trPr>
        <w:tc>
          <w:tcPr>
            <w:tcW w:w="2605" w:type="dxa"/>
            <w:noWrap/>
          </w:tcPr>
          <w:p w14:paraId="6319DC7F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18-64</w:t>
            </w:r>
          </w:p>
        </w:tc>
        <w:tc>
          <w:tcPr>
            <w:tcW w:w="1350" w:type="dxa"/>
            <w:noWrap/>
          </w:tcPr>
          <w:p w14:paraId="722CDA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70" w:type="dxa"/>
          </w:tcPr>
          <w:p w14:paraId="3DCF6B8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.0</w:t>
            </w:r>
          </w:p>
        </w:tc>
        <w:tc>
          <w:tcPr>
            <w:tcW w:w="1170" w:type="dxa"/>
            <w:noWrap/>
          </w:tcPr>
          <w:p w14:paraId="595C299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.1</w:t>
            </w:r>
          </w:p>
        </w:tc>
        <w:tc>
          <w:tcPr>
            <w:tcW w:w="1170" w:type="dxa"/>
          </w:tcPr>
          <w:p w14:paraId="3FB3D3F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.0</w:t>
            </w:r>
          </w:p>
        </w:tc>
        <w:tc>
          <w:tcPr>
            <w:tcW w:w="720" w:type="dxa"/>
            <w:vMerge w:val="restart"/>
          </w:tcPr>
          <w:p w14:paraId="70D7128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05EEAB8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8</w:t>
            </w:r>
          </w:p>
        </w:tc>
        <w:tc>
          <w:tcPr>
            <w:tcW w:w="1170" w:type="dxa"/>
          </w:tcPr>
          <w:p w14:paraId="3037DFE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.1</w:t>
            </w:r>
          </w:p>
        </w:tc>
        <w:tc>
          <w:tcPr>
            <w:tcW w:w="720" w:type="dxa"/>
            <w:vMerge w:val="restart"/>
          </w:tcPr>
          <w:p w14:paraId="6A960DD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199DD84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260" w:type="dxa"/>
          </w:tcPr>
          <w:p w14:paraId="577F209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.2</w:t>
            </w:r>
          </w:p>
        </w:tc>
        <w:tc>
          <w:tcPr>
            <w:tcW w:w="1170" w:type="dxa"/>
          </w:tcPr>
          <w:p w14:paraId="43112F6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20" w:type="dxa"/>
            <w:vMerge w:val="restart"/>
            <w:noWrap/>
          </w:tcPr>
          <w:p w14:paraId="0555066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22D7EB1" w14:textId="77777777" w:rsidTr="00717BCB">
        <w:trPr>
          <w:trHeight w:val="300"/>
        </w:trPr>
        <w:tc>
          <w:tcPr>
            <w:tcW w:w="2605" w:type="dxa"/>
            <w:noWrap/>
          </w:tcPr>
          <w:p w14:paraId="2F111464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65-74</w:t>
            </w:r>
          </w:p>
        </w:tc>
        <w:tc>
          <w:tcPr>
            <w:tcW w:w="1350" w:type="dxa"/>
            <w:noWrap/>
          </w:tcPr>
          <w:p w14:paraId="3D48155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170" w:type="dxa"/>
          </w:tcPr>
          <w:p w14:paraId="1168BD9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8</w:t>
            </w:r>
          </w:p>
        </w:tc>
        <w:tc>
          <w:tcPr>
            <w:tcW w:w="1170" w:type="dxa"/>
            <w:noWrap/>
          </w:tcPr>
          <w:p w14:paraId="7A3D5E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1</w:t>
            </w:r>
          </w:p>
        </w:tc>
        <w:tc>
          <w:tcPr>
            <w:tcW w:w="1170" w:type="dxa"/>
          </w:tcPr>
          <w:p w14:paraId="1F64497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9</w:t>
            </w:r>
          </w:p>
        </w:tc>
        <w:tc>
          <w:tcPr>
            <w:tcW w:w="720" w:type="dxa"/>
            <w:vMerge/>
          </w:tcPr>
          <w:p w14:paraId="6563213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26FD08C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1</w:t>
            </w:r>
          </w:p>
        </w:tc>
        <w:tc>
          <w:tcPr>
            <w:tcW w:w="1170" w:type="dxa"/>
          </w:tcPr>
          <w:p w14:paraId="54477C8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2</w:t>
            </w:r>
          </w:p>
        </w:tc>
        <w:tc>
          <w:tcPr>
            <w:tcW w:w="720" w:type="dxa"/>
            <w:vMerge/>
          </w:tcPr>
          <w:p w14:paraId="55825CD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310E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1260" w:type="dxa"/>
          </w:tcPr>
          <w:p w14:paraId="4602853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6</w:t>
            </w:r>
          </w:p>
        </w:tc>
        <w:tc>
          <w:tcPr>
            <w:tcW w:w="1170" w:type="dxa"/>
          </w:tcPr>
          <w:p w14:paraId="69BE971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720" w:type="dxa"/>
            <w:vMerge/>
            <w:noWrap/>
          </w:tcPr>
          <w:p w14:paraId="4FB6C8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78F09D82" w14:textId="77777777" w:rsidTr="00717BCB">
        <w:trPr>
          <w:trHeight w:val="300"/>
        </w:trPr>
        <w:tc>
          <w:tcPr>
            <w:tcW w:w="2605" w:type="dxa"/>
            <w:noWrap/>
          </w:tcPr>
          <w:p w14:paraId="166229AA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75-84</w:t>
            </w:r>
          </w:p>
        </w:tc>
        <w:tc>
          <w:tcPr>
            <w:tcW w:w="1350" w:type="dxa"/>
            <w:noWrap/>
          </w:tcPr>
          <w:p w14:paraId="4EE51EA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170" w:type="dxa"/>
          </w:tcPr>
          <w:p w14:paraId="46D6840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3</w:t>
            </w:r>
          </w:p>
        </w:tc>
        <w:tc>
          <w:tcPr>
            <w:tcW w:w="1170" w:type="dxa"/>
            <w:noWrap/>
          </w:tcPr>
          <w:p w14:paraId="2E92D3D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4</w:t>
            </w:r>
          </w:p>
        </w:tc>
        <w:tc>
          <w:tcPr>
            <w:tcW w:w="1170" w:type="dxa"/>
          </w:tcPr>
          <w:p w14:paraId="51D5786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720" w:type="dxa"/>
            <w:vMerge/>
          </w:tcPr>
          <w:p w14:paraId="0579FCF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33E9490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4</w:t>
            </w:r>
          </w:p>
        </w:tc>
        <w:tc>
          <w:tcPr>
            <w:tcW w:w="1170" w:type="dxa"/>
          </w:tcPr>
          <w:p w14:paraId="17A329B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9</w:t>
            </w:r>
          </w:p>
        </w:tc>
        <w:tc>
          <w:tcPr>
            <w:tcW w:w="720" w:type="dxa"/>
            <w:vMerge/>
          </w:tcPr>
          <w:p w14:paraId="6985519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96DE9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260" w:type="dxa"/>
          </w:tcPr>
          <w:p w14:paraId="48E672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9</w:t>
            </w:r>
          </w:p>
        </w:tc>
        <w:tc>
          <w:tcPr>
            <w:tcW w:w="1170" w:type="dxa"/>
          </w:tcPr>
          <w:p w14:paraId="4BD2707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720" w:type="dxa"/>
            <w:vMerge/>
            <w:noWrap/>
          </w:tcPr>
          <w:p w14:paraId="633164B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0007E499" w14:textId="77777777" w:rsidTr="00717BCB">
        <w:trPr>
          <w:trHeight w:val="300"/>
        </w:trPr>
        <w:tc>
          <w:tcPr>
            <w:tcW w:w="2605" w:type="dxa"/>
            <w:noWrap/>
          </w:tcPr>
          <w:p w14:paraId="41D781CE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85+</w:t>
            </w:r>
          </w:p>
        </w:tc>
        <w:tc>
          <w:tcPr>
            <w:tcW w:w="1350" w:type="dxa"/>
            <w:noWrap/>
          </w:tcPr>
          <w:p w14:paraId="039BA62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170" w:type="dxa"/>
          </w:tcPr>
          <w:p w14:paraId="0542431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</w:t>
            </w:r>
          </w:p>
        </w:tc>
        <w:tc>
          <w:tcPr>
            <w:tcW w:w="1170" w:type="dxa"/>
            <w:noWrap/>
          </w:tcPr>
          <w:p w14:paraId="5A13CA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4</w:t>
            </w:r>
          </w:p>
        </w:tc>
        <w:tc>
          <w:tcPr>
            <w:tcW w:w="1170" w:type="dxa"/>
          </w:tcPr>
          <w:p w14:paraId="44523C9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</w:t>
            </w:r>
          </w:p>
        </w:tc>
        <w:tc>
          <w:tcPr>
            <w:tcW w:w="720" w:type="dxa"/>
            <w:vMerge/>
          </w:tcPr>
          <w:p w14:paraId="21EB311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C8119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70" w:type="dxa"/>
          </w:tcPr>
          <w:p w14:paraId="5457581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8</w:t>
            </w:r>
          </w:p>
        </w:tc>
        <w:tc>
          <w:tcPr>
            <w:tcW w:w="720" w:type="dxa"/>
            <w:vMerge/>
          </w:tcPr>
          <w:p w14:paraId="35DC72A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2859B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260" w:type="dxa"/>
          </w:tcPr>
          <w:p w14:paraId="5807DAB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3</w:t>
            </w:r>
          </w:p>
        </w:tc>
        <w:tc>
          <w:tcPr>
            <w:tcW w:w="1170" w:type="dxa"/>
          </w:tcPr>
          <w:p w14:paraId="405F63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720" w:type="dxa"/>
            <w:vMerge/>
            <w:noWrap/>
          </w:tcPr>
          <w:p w14:paraId="266B5E2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8C7A471" w14:textId="77777777" w:rsidTr="00717BCB">
        <w:trPr>
          <w:trHeight w:val="300"/>
        </w:trPr>
        <w:tc>
          <w:tcPr>
            <w:tcW w:w="2605" w:type="dxa"/>
            <w:noWrap/>
          </w:tcPr>
          <w:p w14:paraId="49D980AC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350" w:type="dxa"/>
            <w:noWrap/>
          </w:tcPr>
          <w:p w14:paraId="382A1E1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D0B35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  <w:noWrap/>
          </w:tcPr>
          <w:p w14:paraId="5B7CF4C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63C7973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7B01DF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E01BD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97ACB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1EC8C9A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EC22B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FBCE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4F20463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2432B7F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29C78F27" w14:textId="77777777" w:rsidTr="00717BCB">
        <w:trPr>
          <w:trHeight w:val="300"/>
        </w:trPr>
        <w:tc>
          <w:tcPr>
            <w:tcW w:w="2605" w:type="dxa"/>
            <w:noWrap/>
          </w:tcPr>
          <w:p w14:paraId="2DFC619D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White</w:t>
            </w:r>
          </w:p>
        </w:tc>
        <w:tc>
          <w:tcPr>
            <w:tcW w:w="1350" w:type="dxa"/>
            <w:noWrap/>
          </w:tcPr>
          <w:p w14:paraId="4639805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26FDDF0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70" w:type="dxa"/>
            <w:noWrap/>
          </w:tcPr>
          <w:p w14:paraId="7460E8D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70" w:type="dxa"/>
          </w:tcPr>
          <w:p w14:paraId="44D0E11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20" w:type="dxa"/>
            <w:vMerge w:val="restart"/>
          </w:tcPr>
          <w:p w14:paraId="1C57DB3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7180A43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.2</w:t>
            </w:r>
          </w:p>
        </w:tc>
        <w:tc>
          <w:tcPr>
            <w:tcW w:w="1170" w:type="dxa"/>
          </w:tcPr>
          <w:p w14:paraId="6F29B64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4</w:t>
            </w:r>
          </w:p>
        </w:tc>
        <w:tc>
          <w:tcPr>
            <w:tcW w:w="720" w:type="dxa"/>
            <w:vMerge w:val="restart"/>
          </w:tcPr>
          <w:p w14:paraId="2E421D2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396541E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7.7</w:t>
            </w:r>
          </w:p>
        </w:tc>
        <w:tc>
          <w:tcPr>
            <w:tcW w:w="1260" w:type="dxa"/>
          </w:tcPr>
          <w:p w14:paraId="7C9E017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.3</w:t>
            </w:r>
          </w:p>
        </w:tc>
        <w:tc>
          <w:tcPr>
            <w:tcW w:w="1170" w:type="dxa"/>
          </w:tcPr>
          <w:p w14:paraId="54AC69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.1</w:t>
            </w:r>
          </w:p>
        </w:tc>
        <w:tc>
          <w:tcPr>
            <w:tcW w:w="720" w:type="dxa"/>
            <w:vMerge w:val="restart"/>
            <w:noWrap/>
          </w:tcPr>
          <w:p w14:paraId="7553C55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12BDFC00" w14:textId="77777777" w:rsidTr="00717BCB">
        <w:trPr>
          <w:trHeight w:val="300"/>
        </w:trPr>
        <w:tc>
          <w:tcPr>
            <w:tcW w:w="2605" w:type="dxa"/>
            <w:noWrap/>
          </w:tcPr>
          <w:p w14:paraId="67CB8323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Black</w:t>
            </w:r>
          </w:p>
        </w:tc>
        <w:tc>
          <w:tcPr>
            <w:tcW w:w="1350" w:type="dxa"/>
            <w:noWrap/>
          </w:tcPr>
          <w:p w14:paraId="0572C9D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FB69ED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E0A9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1170" w:type="dxa"/>
            <w:noWrap/>
          </w:tcPr>
          <w:p w14:paraId="3BF968F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70" w:type="dxa"/>
          </w:tcPr>
          <w:p w14:paraId="6A3D908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20" w:type="dxa"/>
            <w:vMerge/>
          </w:tcPr>
          <w:p w14:paraId="56DF0E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2E7FA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170" w:type="dxa"/>
          </w:tcPr>
          <w:p w14:paraId="00E3035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7</w:t>
            </w:r>
          </w:p>
        </w:tc>
        <w:tc>
          <w:tcPr>
            <w:tcW w:w="720" w:type="dxa"/>
            <w:vMerge/>
          </w:tcPr>
          <w:p w14:paraId="20037E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080FC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260" w:type="dxa"/>
          </w:tcPr>
          <w:p w14:paraId="6D51C36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0</w:t>
            </w:r>
          </w:p>
        </w:tc>
        <w:tc>
          <w:tcPr>
            <w:tcW w:w="1170" w:type="dxa"/>
          </w:tcPr>
          <w:p w14:paraId="74C15B6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720" w:type="dxa"/>
            <w:vMerge/>
            <w:noWrap/>
          </w:tcPr>
          <w:p w14:paraId="38DD096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633407C7" w14:textId="77777777" w:rsidTr="00717BCB">
        <w:trPr>
          <w:trHeight w:val="300"/>
        </w:trPr>
        <w:tc>
          <w:tcPr>
            <w:tcW w:w="2605" w:type="dxa"/>
            <w:noWrap/>
          </w:tcPr>
          <w:p w14:paraId="1D794818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Hispanic</w:t>
            </w:r>
          </w:p>
        </w:tc>
        <w:tc>
          <w:tcPr>
            <w:tcW w:w="1350" w:type="dxa"/>
            <w:noWrap/>
          </w:tcPr>
          <w:p w14:paraId="50CF8E1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58C071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70" w:type="dxa"/>
            <w:noWrap/>
          </w:tcPr>
          <w:p w14:paraId="27F8D04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E0A9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1170" w:type="dxa"/>
          </w:tcPr>
          <w:p w14:paraId="0F5BF6B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20" w:type="dxa"/>
            <w:vMerge/>
          </w:tcPr>
          <w:p w14:paraId="56155F3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F1ACE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170" w:type="dxa"/>
          </w:tcPr>
          <w:p w14:paraId="2E83B69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</w:t>
            </w:r>
          </w:p>
        </w:tc>
        <w:tc>
          <w:tcPr>
            <w:tcW w:w="720" w:type="dxa"/>
            <w:vMerge/>
          </w:tcPr>
          <w:p w14:paraId="0DFFDAE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7D9DE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260" w:type="dxa"/>
          </w:tcPr>
          <w:p w14:paraId="0D201D9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7</w:t>
            </w:r>
          </w:p>
        </w:tc>
        <w:tc>
          <w:tcPr>
            <w:tcW w:w="1170" w:type="dxa"/>
          </w:tcPr>
          <w:p w14:paraId="241BB57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720" w:type="dxa"/>
            <w:vMerge/>
            <w:noWrap/>
          </w:tcPr>
          <w:p w14:paraId="560D9C5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63380303" w14:textId="77777777" w:rsidTr="00717BCB">
        <w:trPr>
          <w:trHeight w:val="300"/>
        </w:trPr>
        <w:tc>
          <w:tcPr>
            <w:tcW w:w="2605" w:type="dxa"/>
            <w:noWrap/>
          </w:tcPr>
          <w:p w14:paraId="5E1B4A63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Other</w:t>
            </w:r>
          </w:p>
        </w:tc>
        <w:tc>
          <w:tcPr>
            <w:tcW w:w="1350" w:type="dxa"/>
            <w:noWrap/>
          </w:tcPr>
          <w:p w14:paraId="5801A3C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1F53E7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70" w:type="dxa"/>
            <w:noWrap/>
          </w:tcPr>
          <w:p w14:paraId="486A636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170" w:type="dxa"/>
          </w:tcPr>
          <w:p w14:paraId="347335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E0A9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720" w:type="dxa"/>
            <w:vMerge/>
          </w:tcPr>
          <w:p w14:paraId="42D0227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C5F24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170" w:type="dxa"/>
          </w:tcPr>
          <w:p w14:paraId="55EBCA6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9</w:t>
            </w:r>
          </w:p>
        </w:tc>
        <w:tc>
          <w:tcPr>
            <w:tcW w:w="720" w:type="dxa"/>
            <w:vMerge/>
          </w:tcPr>
          <w:p w14:paraId="51C1D2D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C2B6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260" w:type="dxa"/>
          </w:tcPr>
          <w:p w14:paraId="2FDE885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0</w:t>
            </w:r>
          </w:p>
        </w:tc>
        <w:tc>
          <w:tcPr>
            <w:tcW w:w="1170" w:type="dxa"/>
          </w:tcPr>
          <w:p w14:paraId="072213C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720" w:type="dxa"/>
            <w:vMerge/>
            <w:noWrap/>
          </w:tcPr>
          <w:p w14:paraId="415E8C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56874F24" w14:textId="77777777" w:rsidTr="00717BCB">
        <w:trPr>
          <w:trHeight w:val="300"/>
        </w:trPr>
        <w:tc>
          <w:tcPr>
            <w:tcW w:w="2605" w:type="dxa"/>
            <w:noWrap/>
          </w:tcPr>
          <w:p w14:paraId="76D88305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Biological sex</w:t>
            </w:r>
          </w:p>
        </w:tc>
        <w:tc>
          <w:tcPr>
            <w:tcW w:w="1350" w:type="dxa"/>
            <w:noWrap/>
          </w:tcPr>
          <w:p w14:paraId="6B275D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39617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  <w:noWrap/>
          </w:tcPr>
          <w:p w14:paraId="145C035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28F911E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763070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5CD22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F73F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1243F64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4B56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390DB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4CD053B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6F276CD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2829391B" w14:textId="77777777" w:rsidTr="00717BCB">
        <w:trPr>
          <w:trHeight w:val="300"/>
        </w:trPr>
        <w:tc>
          <w:tcPr>
            <w:tcW w:w="2605" w:type="dxa"/>
            <w:noWrap/>
          </w:tcPr>
          <w:p w14:paraId="1FF40C98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Male</w:t>
            </w:r>
          </w:p>
        </w:tc>
        <w:tc>
          <w:tcPr>
            <w:tcW w:w="1350" w:type="dxa"/>
            <w:noWrap/>
          </w:tcPr>
          <w:p w14:paraId="7093E80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1170" w:type="dxa"/>
          </w:tcPr>
          <w:p w14:paraId="75383E7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8</w:t>
            </w:r>
          </w:p>
        </w:tc>
        <w:tc>
          <w:tcPr>
            <w:tcW w:w="1170" w:type="dxa"/>
            <w:noWrap/>
          </w:tcPr>
          <w:p w14:paraId="09C115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.5</w:t>
            </w:r>
          </w:p>
        </w:tc>
        <w:tc>
          <w:tcPr>
            <w:tcW w:w="1170" w:type="dxa"/>
          </w:tcPr>
          <w:p w14:paraId="4F60BBD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2</w:t>
            </w:r>
          </w:p>
        </w:tc>
        <w:tc>
          <w:tcPr>
            <w:tcW w:w="720" w:type="dxa"/>
            <w:vMerge w:val="restart"/>
          </w:tcPr>
          <w:p w14:paraId="4D13D40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0CB989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4D42AE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20" w:type="dxa"/>
            <w:vMerge w:val="restart"/>
          </w:tcPr>
          <w:p w14:paraId="1A7DDB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695B58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.9</w:t>
            </w:r>
          </w:p>
        </w:tc>
        <w:tc>
          <w:tcPr>
            <w:tcW w:w="1260" w:type="dxa"/>
          </w:tcPr>
          <w:p w14:paraId="7067C87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.4</w:t>
            </w:r>
          </w:p>
        </w:tc>
        <w:tc>
          <w:tcPr>
            <w:tcW w:w="1170" w:type="dxa"/>
          </w:tcPr>
          <w:p w14:paraId="588332F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720" w:type="dxa"/>
            <w:vMerge w:val="restart"/>
            <w:noWrap/>
          </w:tcPr>
          <w:p w14:paraId="3C47C3A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</w:tr>
      <w:tr w:rsidR="00442A02" w:rsidRPr="003E0A92" w14:paraId="0B89544F" w14:textId="77777777" w:rsidTr="00717BCB">
        <w:trPr>
          <w:trHeight w:val="300"/>
        </w:trPr>
        <w:tc>
          <w:tcPr>
            <w:tcW w:w="2605" w:type="dxa"/>
            <w:noWrap/>
          </w:tcPr>
          <w:p w14:paraId="50808212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Female</w:t>
            </w:r>
          </w:p>
        </w:tc>
        <w:tc>
          <w:tcPr>
            <w:tcW w:w="1350" w:type="dxa"/>
            <w:noWrap/>
          </w:tcPr>
          <w:p w14:paraId="6D0ACE6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1170" w:type="dxa"/>
          </w:tcPr>
          <w:p w14:paraId="529CDB1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2</w:t>
            </w:r>
          </w:p>
        </w:tc>
        <w:tc>
          <w:tcPr>
            <w:tcW w:w="1170" w:type="dxa"/>
            <w:noWrap/>
          </w:tcPr>
          <w:p w14:paraId="668D2E6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5</w:t>
            </w:r>
          </w:p>
        </w:tc>
        <w:tc>
          <w:tcPr>
            <w:tcW w:w="1170" w:type="dxa"/>
          </w:tcPr>
          <w:p w14:paraId="513A491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8</w:t>
            </w:r>
          </w:p>
        </w:tc>
        <w:tc>
          <w:tcPr>
            <w:tcW w:w="720" w:type="dxa"/>
            <w:vMerge/>
          </w:tcPr>
          <w:p w14:paraId="4411B94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FD1FF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7C15F9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E0A9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720" w:type="dxa"/>
            <w:vMerge/>
          </w:tcPr>
          <w:p w14:paraId="007DEC1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D80BD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260" w:type="dxa"/>
          </w:tcPr>
          <w:p w14:paraId="704A57B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6</w:t>
            </w:r>
          </w:p>
        </w:tc>
        <w:tc>
          <w:tcPr>
            <w:tcW w:w="1170" w:type="dxa"/>
          </w:tcPr>
          <w:p w14:paraId="6F1430B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720" w:type="dxa"/>
            <w:vMerge/>
            <w:noWrap/>
          </w:tcPr>
          <w:p w14:paraId="749ECF7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33B9E775" w14:textId="77777777" w:rsidTr="00717BCB">
        <w:trPr>
          <w:trHeight w:val="300"/>
        </w:trPr>
        <w:tc>
          <w:tcPr>
            <w:tcW w:w="2605" w:type="dxa"/>
            <w:noWrap/>
          </w:tcPr>
          <w:p w14:paraId="2E7412F9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Income quartile</w:t>
            </w:r>
          </w:p>
        </w:tc>
        <w:tc>
          <w:tcPr>
            <w:tcW w:w="1350" w:type="dxa"/>
            <w:noWrap/>
          </w:tcPr>
          <w:p w14:paraId="36089DB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98603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  <w:noWrap/>
          </w:tcPr>
          <w:p w14:paraId="07AFB7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7B1DD40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425CDAA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3E04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40752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08DC19C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D6171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4012A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1319BB3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5D30C9C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170F473F" w14:textId="77777777" w:rsidTr="00717BCB">
        <w:trPr>
          <w:trHeight w:val="300"/>
        </w:trPr>
        <w:tc>
          <w:tcPr>
            <w:tcW w:w="2605" w:type="dxa"/>
            <w:noWrap/>
          </w:tcPr>
          <w:p w14:paraId="7DF13942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I</w:t>
            </w:r>
          </w:p>
        </w:tc>
        <w:tc>
          <w:tcPr>
            <w:tcW w:w="1350" w:type="dxa"/>
            <w:noWrap/>
          </w:tcPr>
          <w:p w14:paraId="2A2E9D4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1170" w:type="dxa"/>
          </w:tcPr>
          <w:p w14:paraId="595564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.3</w:t>
            </w:r>
          </w:p>
        </w:tc>
        <w:tc>
          <w:tcPr>
            <w:tcW w:w="1170" w:type="dxa"/>
            <w:noWrap/>
          </w:tcPr>
          <w:p w14:paraId="3BF487F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1170" w:type="dxa"/>
          </w:tcPr>
          <w:p w14:paraId="2F1164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1</w:t>
            </w:r>
          </w:p>
        </w:tc>
        <w:tc>
          <w:tcPr>
            <w:tcW w:w="720" w:type="dxa"/>
            <w:vMerge w:val="restart"/>
          </w:tcPr>
          <w:p w14:paraId="494F248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7C39EC7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1170" w:type="dxa"/>
          </w:tcPr>
          <w:p w14:paraId="5530A63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7</w:t>
            </w:r>
          </w:p>
        </w:tc>
        <w:tc>
          <w:tcPr>
            <w:tcW w:w="720" w:type="dxa"/>
            <w:vMerge w:val="restart"/>
          </w:tcPr>
          <w:p w14:paraId="466616F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58B493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B855E4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67EE80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20" w:type="dxa"/>
            <w:vMerge w:val="restart"/>
            <w:noWrap/>
          </w:tcPr>
          <w:p w14:paraId="6D98B97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4AD36F17" w14:textId="77777777" w:rsidTr="00717BCB">
        <w:trPr>
          <w:trHeight w:val="300"/>
        </w:trPr>
        <w:tc>
          <w:tcPr>
            <w:tcW w:w="2605" w:type="dxa"/>
            <w:noWrap/>
          </w:tcPr>
          <w:p w14:paraId="402D06E4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II</w:t>
            </w:r>
          </w:p>
        </w:tc>
        <w:tc>
          <w:tcPr>
            <w:tcW w:w="1350" w:type="dxa"/>
            <w:noWrap/>
          </w:tcPr>
          <w:p w14:paraId="1A6E2BD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1170" w:type="dxa"/>
          </w:tcPr>
          <w:p w14:paraId="0F95079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9</w:t>
            </w:r>
          </w:p>
        </w:tc>
        <w:tc>
          <w:tcPr>
            <w:tcW w:w="1170" w:type="dxa"/>
            <w:noWrap/>
          </w:tcPr>
          <w:p w14:paraId="634FF01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1170" w:type="dxa"/>
          </w:tcPr>
          <w:p w14:paraId="0CBA4E7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7</w:t>
            </w:r>
          </w:p>
        </w:tc>
        <w:tc>
          <w:tcPr>
            <w:tcW w:w="720" w:type="dxa"/>
            <w:vMerge/>
          </w:tcPr>
          <w:p w14:paraId="6261EAB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176A8D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170" w:type="dxa"/>
          </w:tcPr>
          <w:p w14:paraId="20379C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3</w:t>
            </w:r>
          </w:p>
        </w:tc>
        <w:tc>
          <w:tcPr>
            <w:tcW w:w="720" w:type="dxa"/>
            <w:vMerge/>
          </w:tcPr>
          <w:p w14:paraId="108AA26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863A5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579EAE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.6</w:t>
            </w:r>
          </w:p>
        </w:tc>
        <w:tc>
          <w:tcPr>
            <w:tcW w:w="1170" w:type="dxa"/>
          </w:tcPr>
          <w:p w14:paraId="3135C06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vMerge/>
            <w:noWrap/>
          </w:tcPr>
          <w:p w14:paraId="76237F3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DCAD9C2" w14:textId="77777777" w:rsidTr="00717BCB">
        <w:trPr>
          <w:trHeight w:val="300"/>
        </w:trPr>
        <w:tc>
          <w:tcPr>
            <w:tcW w:w="2605" w:type="dxa"/>
            <w:noWrap/>
          </w:tcPr>
          <w:p w14:paraId="2C599B99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III</w:t>
            </w:r>
          </w:p>
        </w:tc>
        <w:tc>
          <w:tcPr>
            <w:tcW w:w="1350" w:type="dxa"/>
            <w:noWrap/>
          </w:tcPr>
          <w:p w14:paraId="04B3190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1170" w:type="dxa"/>
          </w:tcPr>
          <w:p w14:paraId="65D49A6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6</w:t>
            </w:r>
          </w:p>
        </w:tc>
        <w:tc>
          <w:tcPr>
            <w:tcW w:w="1170" w:type="dxa"/>
            <w:noWrap/>
          </w:tcPr>
          <w:p w14:paraId="28335DD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170" w:type="dxa"/>
          </w:tcPr>
          <w:p w14:paraId="55A402C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1</w:t>
            </w:r>
          </w:p>
        </w:tc>
        <w:tc>
          <w:tcPr>
            <w:tcW w:w="720" w:type="dxa"/>
            <w:vMerge/>
          </w:tcPr>
          <w:p w14:paraId="100C82C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022CB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1170" w:type="dxa"/>
          </w:tcPr>
          <w:p w14:paraId="2D7A3E3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1</w:t>
            </w:r>
          </w:p>
        </w:tc>
        <w:tc>
          <w:tcPr>
            <w:tcW w:w="720" w:type="dxa"/>
            <w:vMerge/>
          </w:tcPr>
          <w:p w14:paraId="45B0FC9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D669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9915C0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.4</w:t>
            </w:r>
          </w:p>
        </w:tc>
        <w:tc>
          <w:tcPr>
            <w:tcW w:w="1170" w:type="dxa"/>
          </w:tcPr>
          <w:p w14:paraId="28852C5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vMerge/>
            <w:noWrap/>
          </w:tcPr>
          <w:p w14:paraId="180333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049F2DB2" w14:textId="77777777" w:rsidTr="00717BCB">
        <w:trPr>
          <w:trHeight w:val="300"/>
        </w:trPr>
        <w:tc>
          <w:tcPr>
            <w:tcW w:w="2605" w:type="dxa"/>
            <w:noWrap/>
          </w:tcPr>
          <w:p w14:paraId="7A10C55C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 xml:space="preserve">      IV</w:t>
            </w:r>
          </w:p>
        </w:tc>
        <w:tc>
          <w:tcPr>
            <w:tcW w:w="1350" w:type="dxa"/>
            <w:noWrap/>
          </w:tcPr>
          <w:p w14:paraId="70704B1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170" w:type="dxa"/>
          </w:tcPr>
          <w:p w14:paraId="1EFE789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2</w:t>
            </w:r>
          </w:p>
        </w:tc>
        <w:tc>
          <w:tcPr>
            <w:tcW w:w="1170" w:type="dxa"/>
            <w:noWrap/>
          </w:tcPr>
          <w:p w14:paraId="2364353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170" w:type="dxa"/>
          </w:tcPr>
          <w:p w14:paraId="565A069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1</w:t>
            </w:r>
          </w:p>
        </w:tc>
        <w:tc>
          <w:tcPr>
            <w:tcW w:w="720" w:type="dxa"/>
            <w:vMerge/>
          </w:tcPr>
          <w:p w14:paraId="56BCEFD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4991B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170" w:type="dxa"/>
          </w:tcPr>
          <w:p w14:paraId="066759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720" w:type="dxa"/>
            <w:vMerge/>
          </w:tcPr>
          <w:p w14:paraId="45D86C5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C1B30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13FEEB5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59643F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vMerge/>
            <w:noWrap/>
          </w:tcPr>
          <w:p w14:paraId="60BB184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DAD8701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69A8A73B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1350" w:type="dxa"/>
            <w:noWrap/>
            <w:hideMark/>
          </w:tcPr>
          <w:p w14:paraId="06246AA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E1CA2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B8A18D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E7DFE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8554B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0EF7D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4708B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270A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C635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044E2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3656B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2A9F8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EF7420D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15211DCA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1350" w:type="dxa"/>
            <w:noWrap/>
            <w:hideMark/>
          </w:tcPr>
          <w:p w14:paraId="3280927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1170" w:type="dxa"/>
          </w:tcPr>
          <w:p w14:paraId="0980C9E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5</w:t>
            </w:r>
          </w:p>
        </w:tc>
        <w:tc>
          <w:tcPr>
            <w:tcW w:w="1170" w:type="dxa"/>
            <w:noWrap/>
            <w:hideMark/>
          </w:tcPr>
          <w:p w14:paraId="2CCDC25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.5</w:t>
            </w:r>
          </w:p>
        </w:tc>
        <w:tc>
          <w:tcPr>
            <w:tcW w:w="1170" w:type="dxa"/>
          </w:tcPr>
          <w:p w14:paraId="6CA531E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.0</w:t>
            </w:r>
          </w:p>
        </w:tc>
        <w:tc>
          <w:tcPr>
            <w:tcW w:w="720" w:type="dxa"/>
            <w:vMerge w:val="restart"/>
          </w:tcPr>
          <w:p w14:paraId="18789B3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5E7C2F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1170" w:type="dxa"/>
          </w:tcPr>
          <w:p w14:paraId="072FF8E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.3</w:t>
            </w:r>
          </w:p>
        </w:tc>
        <w:tc>
          <w:tcPr>
            <w:tcW w:w="720" w:type="dxa"/>
            <w:vMerge w:val="restart"/>
          </w:tcPr>
          <w:p w14:paraId="566C17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0BC5A71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.8</w:t>
            </w:r>
          </w:p>
        </w:tc>
        <w:tc>
          <w:tcPr>
            <w:tcW w:w="1260" w:type="dxa"/>
          </w:tcPr>
          <w:p w14:paraId="38A8860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.8</w:t>
            </w:r>
          </w:p>
        </w:tc>
        <w:tc>
          <w:tcPr>
            <w:tcW w:w="1170" w:type="dxa"/>
          </w:tcPr>
          <w:p w14:paraId="3429D45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720" w:type="dxa"/>
            <w:vMerge w:val="restart"/>
            <w:noWrap/>
            <w:hideMark/>
          </w:tcPr>
          <w:p w14:paraId="43C3F0B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6D436FEF" w14:textId="77777777" w:rsidTr="00717BCB">
        <w:trPr>
          <w:trHeight w:val="300"/>
        </w:trPr>
        <w:tc>
          <w:tcPr>
            <w:tcW w:w="2605" w:type="dxa"/>
            <w:noWrap/>
          </w:tcPr>
          <w:p w14:paraId="7EADB9D2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1350" w:type="dxa"/>
            <w:noWrap/>
          </w:tcPr>
          <w:p w14:paraId="69BEA9F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170" w:type="dxa"/>
          </w:tcPr>
          <w:p w14:paraId="528B72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7</w:t>
            </w:r>
          </w:p>
        </w:tc>
        <w:tc>
          <w:tcPr>
            <w:tcW w:w="1170" w:type="dxa"/>
            <w:noWrap/>
          </w:tcPr>
          <w:p w14:paraId="4AB559F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7</w:t>
            </w:r>
          </w:p>
        </w:tc>
        <w:tc>
          <w:tcPr>
            <w:tcW w:w="1170" w:type="dxa"/>
          </w:tcPr>
          <w:p w14:paraId="2A48558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6</w:t>
            </w:r>
          </w:p>
        </w:tc>
        <w:tc>
          <w:tcPr>
            <w:tcW w:w="720" w:type="dxa"/>
            <w:vMerge/>
          </w:tcPr>
          <w:p w14:paraId="34061A3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28D20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70" w:type="dxa"/>
          </w:tcPr>
          <w:p w14:paraId="5E0F12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2</w:t>
            </w:r>
          </w:p>
        </w:tc>
        <w:tc>
          <w:tcPr>
            <w:tcW w:w="720" w:type="dxa"/>
            <w:vMerge/>
          </w:tcPr>
          <w:p w14:paraId="033D8B5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18002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260" w:type="dxa"/>
          </w:tcPr>
          <w:p w14:paraId="12CB50D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0</w:t>
            </w:r>
          </w:p>
        </w:tc>
        <w:tc>
          <w:tcPr>
            <w:tcW w:w="1170" w:type="dxa"/>
          </w:tcPr>
          <w:p w14:paraId="1CE9CD3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720" w:type="dxa"/>
            <w:vMerge/>
            <w:noWrap/>
          </w:tcPr>
          <w:p w14:paraId="50732AF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6A1D019E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4F2A24DA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Private insurance</w:t>
            </w:r>
          </w:p>
        </w:tc>
        <w:tc>
          <w:tcPr>
            <w:tcW w:w="1350" w:type="dxa"/>
            <w:noWrap/>
            <w:hideMark/>
          </w:tcPr>
          <w:p w14:paraId="1ED490C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1170" w:type="dxa"/>
          </w:tcPr>
          <w:p w14:paraId="5BC38E2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7</w:t>
            </w:r>
          </w:p>
        </w:tc>
        <w:tc>
          <w:tcPr>
            <w:tcW w:w="1170" w:type="dxa"/>
            <w:noWrap/>
            <w:hideMark/>
          </w:tcPr>
          <w:p w14:paraId="7831D9F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2</w:t>
            </w:r>
          </w:p>
        </w:tc>
        <w:tc>
          <w:tcPr>
            <w:tcW w:w="1170" w:type="dxa"/>
          </w:tcPr>
          <w:p w14:paraId="2B83CA7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7</w:t>
            </w:r>
          </w:p>
        </w:tc>
        <w:tc>
          <w:tcPr>
            <w:tcW w:w="720" w:type="dxa"/>
            <w:vMerge/>
          </w:tcPr>
          <w:p w14:paraId="79FB53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BD7E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1170" w:type="dxa"/>
          </w:tcPr>
          <w:p w14:paraId="35AFB92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8</w:t>
            </w:r>
          </w:p>
        </w:tc>
        <w:tc>
          <w:tcPr>
            <w:tcW w:w="720" w:type="dxa"/>
            <w:vMerge/>
          </w:tcPr>
          <w:p w14:paraId="315E34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14DD5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1260" w:type="dxa"/>
          </w:tcPr>
          <w:p w14:paraId="697B89C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6</w:t>
            </w:r>
          </w:p>
        </w:tc>
        <w:tc>
          <w:tcPr>
            <w:tcW w:w="1170" w:type="dxa"/>
          </w:tcPr>
          <w:p w14:paraId="43615BD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720" w:type="dxa"/>
            <w:vMerge/>
            <w:hideMark/>
          </w:tcPr>
          <w:p w14:paraId="090D9BC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C7C7102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75D407AD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lastRenderedPageBreak/>
              <w:t>Self-pay</w:t>
            </w:r>
          </w:p>
        </w:tc>
        <w:tc>
          <w:tcPr>
            <w:tcW w:w="1350" w:type="dxa"/>
            <w:noWrap/>
            <w:hideMark/>
          </w:tcPr>
          <w:p w14:paraId="62376CA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170" w:type="dxa"/>
          </w:tcPr>
          <w:p w14:paraId="0350702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3FEA689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170" w:type="dxa"/>
          </w:tcPr>
          <w:p w14:paraId="1EBA86E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7</w:t>
            </w:r>
          </w:p>
        </w:tc>
        <w:tc>
          <w:tcPr>
            <w:tcW w:w="720" w:type="dxa"/>
            <w:vMerge/>
          </w:tcPr>
          <w:p w14:paraId="74D7136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113AE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70" w:type="dxa"/>
          </w:tcPr>
          <w:p w14:paraId="020E79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</w:t>
            </w:r>
          </w:p>
        </w:tc>
        <w:tc>
          <w:tcPr>
            <w:tcW w:w="720" w:type="dxa"/>
            <w:vMerge/>
          </w:tcPr>
          <w:p w14:paraId="00534BA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899E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260" w:type="dxa"/>
          </w:tcPr>
          <w:p w14:paraId="388EE5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6</w:t>
            </w:r>
          </w:p>
        </w:tc>
        <w:tc>
          <w:tcPr>
            <w:tcW w:w="1170" w:type="dxa"/>
          </w:tcPr>
          <w:p w14:paraId="5D0FD40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720" w:type="dxa"/>
            <w:vMerge/>
            <w:hideMark/>
          </w:tcPr>
          <w:p w14:paraId="4345167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7300CCA6" w14:textId="77777777" w:rsidTr="00717BCB">
        <w:trPr>
          <w:trHeight w:val="300"/>
        </w:trPr>
        <w:tc>
          <w:tcPr>
            <w:tcW w:w="2605" w:type="dxa"/>
            <w:noWrap/>
          </w:tcPr>
          <w:p w14:paraId="5D082B06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b/>
                <w:bCs/>
                <w:color w:val="000000" w:themeColor="text1"/>
                <w:sz w:val="20"/>
                <w:szCs w:val="20"/>
              </w:rPr>
              <w:t>Hospital characteristics</w:t>
            </w:r>
          </w:p>
        </w:tc>
        <w:tc>
          <w:tcPr>
            <w:tcW w:w="1350" w:type="dxa"/>
            <w:noWrap/>
          </w:tcPr>
          <w:p w14:paraId="1D67621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2AEF3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426CE5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C5D70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D662E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9D4FC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0B261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C035A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D78C4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2D719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6C442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647EE41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3C98A971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00B7E00A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Location/teaching status</w:t>
            </w:r>
          </w:p>
        </w:tc>
        <w:tc>
          <w:tcPr>
            <w:tcW w:w="1350" w:type="dxa"/>
            <w:noWrap/>
            <w:hideMark/>
          </w:tcPr>
          <w:p w14:paraId="291A8A1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317A5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730227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A79EE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88C68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363B5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8F0E9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2E66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15B17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45101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8847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62A374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63FACD7E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47A9226D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350" w:type="dxa"/>
            <w:noWrap/>
            <w:hideMark/>
          </w:tcPr>
          <w:p w14:paraId="3E9A89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70" w:type="dxa"/>
          </w:tcPr>
          <w:p w14:paraId="49919F9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</w:t>
            </w:r>
          </w:p>
        </w:tc>
        <w:tc>
          <w:tcPr>
            <w:tcW w:w="1170" w:type="dxa"/>
            <w:noWrap/>
            <w:hideMark/>
          </w:tcPr>
          <w:p w14:paraId="72A5520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70" w:type="dxa"/>
          </w:tcPr>
          <w:p w14:paraId="4B48CA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</w:t>
            </w:r>
          </w:p>
        </w:tc>
        <w:tc>
          <w:tcPr>
            <w:tcW w:w="720" w:type="dxa"/>
            <w:vMerge w:val="restart"/>
          </w:tcPr>
          <w:p w14:paraId="4288E46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18AEEBE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70" w:type="dxa"/>
          </w:tcPr>
          <w:p w14:paraId="099BF3E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</w:t>
            </w:r>
          </w:p>
        </w:tc>
        <w:tc>
          <w:tcPr>
            <w:tcW w:w="720" w:type="dxa"/>
            <w:vMerge w:val="restart"/>
          </w:tcPr>
          <w:p w14:paraId="3EE7A9B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867E84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260" w:type="dxa"/>
          </w:tcPr>
          <w:p w14:paraId="2546576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6</w:t>
            </w:r>
          </w:p>
        </w:tc>
        <w:tc>
          <w:tcPr>
            <w:tcW w:w="1170" w:type="dxa"/>
          </w:tcPr>
          <w:p w14:paraId="169447C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10.8</w:t>
            </w:r>
          </w:p>
        </w:tc>
        <w:tc>
          <w:tcPr>
            <w:tcW w:w="720" w:type="dxa"/>
            <w:vMerge w:val="restart"/>
            <w:noWrap/>
            <w:hideMark/>
          </w:tcPr>
          <w:p w14:paraId="5191DDE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52932CD3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27AA4E2A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Urban nonteaching</w:t>
            </w:r>
          </w:p>
        </w:tc>
        <w:tc>
          <w:tcPr>
            <w:tcW w:w="1350" w:type="dxa"/>
            <w:noWrap/>
            <w:hideMark/>
          </w:tcPr>
          <w:p w14:paraId="4B8570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170" w:type="dxa"/>
          </w:tcPr>
          <w:p w14:paraId="593DD1D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1170" w:type="dxa"/>
            <w:noWrap/>
            <w:hideMark/>
          </w:tcPr>
          <w:p w14:paraId="33A8BFD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170" w:type="dxa"/>
          </w:tcPr>
          <w:p w14:paraId="6BD34EB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4</w:t>
            </w:r>
          </w:p>
        </w:tc>
        <w:tc>
          <w:tcPr>
            <w:tcW w:w="720" w:type="dxa"/>
            <w:vMerge/>
          </w:tcPr>
          <w:p w14:paraId="247F157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66B05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170" w:type="dxa"/>
          </w:tcPr>
          <w:p w14:paraId="108727F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8</w:t>
            </w:r>
          </w:p>
        </w:tc>
        <w:tc>
          <w:tcPr>
            <w:tcW w:w="720" w:type="dxa"/>
            <w:vMerge/>
          </w:tcPr>
          <w:p w14:paraId="2C13D61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09EBA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260" w:type="dxa"/>
          </w:tcPr>
          <w:p w14:paraId="67A24CB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2</w:t>
            </w:r>
          </w:p>
        </w:tc>
        <w:tc>
          <w:tcPr>
            <w:tcW w:w="1170" w:type="dxa"/>
          </w:tcPr>
          <w:p w14:paraId="5865192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720" w:type="dxa"/>
            <w:vMerge/>
            <w:hideMark/>
          </w:tcPr>
          <w:p w14:paraId="398230B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2E8C3B0A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732B86C5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Urban teaching</w:t>
            </w:r>
          </w:p>
        </w:tc>
        <w:tc>
          <w:tcPr>
            <w:tcW w:w="1350" w:type="dxa"/>
            <w:noWrap/>
            <w:hideMark/>
          </w:tcPr>
          <w:p w14:paraId="67DE37E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1.9</w:t>
            </w:r>
          </w:p>
        </w:tc>
        <w:tc>
          <w:tcPr>
            <w:tcW w:w="1170" w:type="dxa"/>
          </w:tcPr>
          <w:p w14:paraId="5312F72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2</w:t>
            </w:r>
          </w:p>
        </w:tc>
        <w:tc>
          <w:tcPr>
            <w:tcW w:w="1170" w:type="dxa"/>
            <w:noWrap/>
            <w:hideMark/>
          </w:tcPr>
          <w:p w14:paraId="199F638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1170" w:type="dxa"/>
          </w:tcPr>
          <w:p w14:paraId="12BA619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.7</w:t>
            </w:r>
          </w:p>
        </w:tc>
        <w:tc>
          <w:tcPr>
            <w:tcW w:w="720" w:type="dxa"/>
            <w:vMerge/>
          </w:tcPr>
          <w:p w14:paraId="133F1AD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F4EE3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.7</w:t>
            </w:r>
          </w:p>
        </w:tc>
        <w:tc>
          <w:tcPr>
            <w:tcW w:w="1170" w:type="dxa"/>
          </w:tcPr>
          <w:p w14:paraId="2D646EF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1</w:t>
            </w:r>
          </w:p>
        </w:tc>
        <w:tc>
          <w:tcPr>
            <w:tcW w:w="720" w:type="dxa"/>
            <w:vMerge/>
          </w:tcPr>
          <w:p w14:paraId="01025E5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E9EA3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1260" w:type="dxa"/>
          </w:tcPr>
          <w:p w14:paraId="72CA820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2</w:t>
            </w:r>
          </w:p>
        </w:tc>
        <w:tc>
          <w:tcPr>
            <w:tcW w:w="1170" w:type="dxa"/>
          </w:tcPr>
          <w:p w14:paraId="5DEAB07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720" w:type="dxa"/>
            <w:vMerge/>
            <w:hideMark/>
          </w:tcPr>
          <w:p w14:paraId="0F7FA29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4470096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54C1C879" w14:textId="7C1C78E9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Bed size</w:t>
            </w:r>
          </w:p>
        </w:tc>
        <w:tc>
          <w:tcPr>
            <w:tcW w:w="1350" w:type="dxa"/>
            <w:noWrap/>
            <w:hideMark/>
          </w:tcPr>
          <w:p w14:paraId="29349B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4348E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A4FADF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D1A87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39690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7EEC0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32F65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20F0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B80FC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415F7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F837D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383044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126C3D0B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72EE6590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350" w:type="dxa"/>
            <w:noWrap/>
            <w:hideMark/>
          </w:tcPr>
          <w:p w14:paraId="3EBB34C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170" w:type="dxa"/>
          </w:tcPr>
          <w:p w14:paraId="2EE5A77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0</w:t>
            </w:r>
          </w:p>
        </w:tc>
        <w:tc>
          <w:tcPr>
            <w:tcW w:w="1170" w:type="dxa"/>
            <w:noWrap/>
            <w:hideMark/>
          </w:tcPr>
          <w:p w14:paraId="3B5657E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170" w:type="dxa"/>
          </w:tcPr>
          <w:p w14:paraId="7A76D9F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8</w:t>
            </w:r>
          </w:p>
        </w:tc>
        <w:tc>
          <w:tcPr>
            <w:tcW w:w="720" w:type="dxa"/>
            <w:vMerge w:val="restart"/>
          </w:tcPr>
          <w:p w14:paraId="3C94902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2A6BF81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170" w:type="dxa"/>
          </w:tcPr>
          <w:p w14:paraId="0B18AFB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9</w:t>
            </w:r>
          </w:p>
        </w:tc>
        <w:tc>
          <w:tcPr>
            <w:tcW w:w="720" w:type="dxa"/>
            <w:vMerge w:val="restart"/>
          </w:tcPr>
          <w:p w14:paraId="4D18FB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14:paraId="5270AF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1260" w:type="dxa"/>
          </w:tcPr>
          <w:p w14:paraId="480A881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5</w:t>
            </w:r>
          </w:p>
        </w:tc>
        <w:tc>
          <w:tcPr>
            <w:tcW w:w="1170" w:type="dxa"/>
          </w:tcPr>
          <w:p w14:paraId="571491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20" w:type="dxa"/>
            <w:vMerge w:val="restart"/>
            <w:noWrap/>
            <w:hideMark/>
          </w:tcPr>
          <w:p w14:paraId="4B22D5A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06A8CB02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5D6E97C0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350" w:type="dxa"/>
            <w:noWrap/>
            <w:hideMark/>
          </w:tcPr>
          <w:p w14:paraId="76C088E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170" w:type="dxa"/>
          </w:tcPr>
          <w:p w14:paraId="5350CBD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1</w:t>
            </w:r>
          </w:p>
        </w:tc>
        <w:tc>
          <w:tcPr>
            <w:tcW w:w="1170" w:type="dxa"/>
            <w:noWrap/>
            <w:hideMark/>
          </w:tcPr>
          <w:p w14:paraId="5DA8499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1170" w:type="dxa"/>
          </w:tcPr>
          <w:p w14:paraId="1C1D4F2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3</w:t>
            </w:r>
          </w:p>
        </w:tc>
        <w:tc>
          <w:tcPr>
            <w:tcW w:w="720" w:type="dxa"/>
            <w:vMerge/>
          </w:tcPr>
          <w:p w14:paraId="2B723E5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CE922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1170" w:type="dxa"/>
          </w:tcPr>
          <w:p w14:paraId="07C8E5D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0</w:t>
            </w:r>
          </w:p>
        </w:tc>
        <w:tc>
          <w:tcPr>
            <w:tcW w:w="720" w:type="dxa"/>
            <w:vMerge/>
          </w:tcPr>
          <w:p w14:paraId="41271C0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6A78E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1260" w:type="dxa"/>
          </w:tcPr>
          <w:p w14:paraId="53AE142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29.4</w:t>
            </w:r>
          </w:p>
        </w:tc>
        <w:tc>
          <w:tcPr>
            <w:tcW w:w="1170" w:type="dxa"/>
          </w:tcPr>
          <w:p w14:paraId="584735B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720" w:type="dxa"/>
            <w:vMerge/>
            <w:hideMark/>
          </w:tcPr>
          <w:p w14:paraId="3EE5884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7216D158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1480B158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350" w:type="dxa"/>
            <w:noWrap/>
            <w:hideMark/>
          </w:tcPr>
          <w:p w14:paraId="2820377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1170" w:type="dxa"/>
          </w:tcPr>
          <w:p w14:paraId="76FD8AE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.9</w:t>
            </w:r>
          </w:p>
        </w:tc>
        <w:tc>
          <w:tcPr>
            <w:tcW w:w="1170" w:type="dxa"/>
            <w:noWrap/>
            <w:hideMark/>
          </w:tcPr>
          <w:p w14:paraId="77C7A21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.2</w:t>
            </w:r>
          </w:p>
        </w:tc>
        <w:tc>
          <w:tcPr>
            <w:tcW w:w="1170" w:type="dxa"/>
          </w:tcPr>
          <w:p w14:paraId="40A2B0F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8</w:t>
            </w:r>
          </w:p>
        </w:tc>
        <w:tc>
          <w:tcPr>
            <w:tcW w:w="720" w:type="dxa"/>
            <w:vMerge/>
          </w:tcPr>
          <w:p w14:paraId="3C6BAE6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0E618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1170" w:type="dxa"/>
          </w:tcPr>
          <w:p w14:paraId="64BFABF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.1</w:t>
            </w:r>
          </w:p>
        </w:tc>
        <w:tc>
          <w:tcPr>
            <w:tcW w:w="720" w:type="dxa"/>
            <w:vMerge/>
          </w:tcPr>
          <w:p w14:paraId="2835FB1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EEE76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260" w:type="dxa"/>
          </w:tcPr>
          <w:p w14:paraId="1D2FC41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54.1</w:t>
            </w:r>
          </w:p>
        </w:tc>
        <w:tc>
          <w:tcPr>
            <w:tcW w:w="1170" w:type="dxa"/>
          </w:tcPr>
          <w:p w14:paraId="4C827B4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.9</w:t>
            </w:r>
          </w:p>
        </w:tc>
        <w:tc>
          <w:tcPr>
            <w:tcW w:w="720" w:type="dxa"/>
            <w:vMerge/>
            <w:hideMark/>
          </w:tcPr>
          <w:p w14:paraId="44BF185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14DD2B5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706A1F31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350" w:type="dxa"/>
            <w:noWrap/>
            <w:hideMark/>
          </w:tcPr>
          <w:p w14:paraId="323B8F2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F01B8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35D82C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6FF47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02A56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90BD1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B2A5D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9150C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D5693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324B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7EDD0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AF12C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01068BC0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61993C40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Northeast</w:t>
            </w:r>
          </w:p>
        </w:tc>
        <w:tc>
          <w:tcPr>
            <w:tcW w:w="1350" w:type="dxa"/>
            <w:noWrap/>
            <w:hideMark/>
          </w:tcPr>
          <w:p w14:paraId="4EA93C9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70" w:type="dxa"/>
          </w:tcPr>
          <w:p w14:paraId="4D854DE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9</w:t>
            </w:r>
          </w:p>
        </w:tc>
        <w:tc>
          <w:tcPr>
            <w:tcW w:w="1170" w:type="dxa"/>
            <w:noWrap/>
            <w:hideMark/>
          </w:tcPr>
          <w:p w14:paraId="0E0B99B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170" w:type="dxa"/>
          </w:tcPr>
          <w:p w14:paraId="6E1433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9</w:t>
            </w:r>
          </w:p>
        </w:tc>
        <w:tc>
          <w:tcPr>
            <w:tcW w:w="720" w:type="dxa"/>
            <w:vMerge w:val="restart"/>
          </w:tcPr>
          <w:p w14:paraId="180D8BE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5ABC92F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70" w:type="dxa"/>
          </w:tcPr>
          <w:p w14:paraId="0F5E6E6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4</w:t>
            </w:r>
          </w:p>
        </w:tc>
        <w:tc>
          <w:tcPr>
            <w:tcW w:w="720" w:type="dxa"/>
            <w:vMerge w:val="restart"/>
          </w:tcPr>
          <w:p w14:paraId="34BE8ED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0D7A4F4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1260" w:type="dxa"/>
          </w:tcPr>
          <w:p w14:paraId="2841399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1170" w:type="dxa"/>
          </w:tcPr>
          <w:p w14:paraId="694ABF3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720" w:type="dxa"/>
            <w:vMerge w:val="restart"/>
            <w:noWrap/>
            <w:hideMark/>
          </w:tcPr>
          <w:p w14:paraId="7396F3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1CF94546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732BF9B9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Midwest</w:t>
            </w:r>
          </w:p>
        </w:tc>
        <w:tc>
          <w:tcPr>
            <w:tcW w:w="1350" w:type="dxa"/>
            <w:noWrap/>
            <w:hideMark/>
          </w:tcPr>
          <w:p w14:paraId="7918182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170" w:type="dxa"/>
          </w:tcPr>
          <w:p w14:paraId="2C6395C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2</w:t>
            </w:r>
          </w:p>
        </w:tc>
        <w:tc>
          <w:tcPr>
            <w:tcW w:w="1170" w:type="dxa"/>
            <w:noWrap/>
            <w:hideMark/>
          </w:tcPr>
          <w:p w14:paraId="037554F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70" w:type="dxa"/>
          </w:tcPr>
          <w:p w14:paraId="4748B2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0</w:t>
            </w:r>
          </w:p>
        </w:tc>
        <w:tc>
          <w:tcPr>
            <w:tcW w:w="720" w:type="dxa"/>
            <w:vMerge/>
          </w:tcPr>
          <w:p w14:paraId="4AF33DF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9C480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1170" w:type="dxa"/>
          </w:tcPr>
          <w:p w14:paraId="3684099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1</w:t>
            </w:r>
          </w:p>
        </w:tc>
        <w:tc>
          <w:tcPr>
            <w:tcW w:w="720" w:type="dxa"/>
            <w:vMerge/>
          </w:tcPr>
          <w:p w14:paraId="02709F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A898B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260" w:type="dxa"/>
          </w:tcPr>
          <w:p w14:paraId="1FF6706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27.4</w:t>
            </w:r>
          </w:p>
        </w:tc>
        <w:tc>
          <w:tcPr>
            <w:tcW w:w="1170" w:type="dxa"/>
          </w:tcPr>
          <w:p w14:paraId="4C440A4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720" w:type="dxa"/>
            <w:vMerge/>
            <w:hideMark/>
          </w:tcPr>
          <w:p w14:paraId="694BD3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222BA3CE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21E34CC6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1350" w:type="dxa"/>
            <w:noWrap/>
            <w:hideMark/>
          </w:tcPr>
          <w:p w14:paraId="2805003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170" w:type="dxa"/>
          </w:tcPr>
          <w:p w14:paraId="62E58E2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.7</w:t>
            </w:r>
          </w:p>
        </w:tc>
        <w:tc>
          <w:tcPr>
            <w:tcW w:w="1170" w:type="dxa"/>
            <w:noWrap/>
            <w:hideMark/>
          </w:tcPr>
          <w:p w14:paraId="1B8C328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170" w:type="dxa"/>
          </w:tcPr>
          <w:p w14:paraId="6C7B71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.8</w:t>
            </w:r>
          </w:p>
        </w:tc>
        <w:tc>
          <w:tcPr>
            <w:tcW w:w="720" w:type="dxa"/>
            <w:vMerge/>
          </w:tcPr>
          <w:p w14:paraId="56C23E3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D9CE5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1170" w:type="dxa"/>
          </w:tcPr>
          <w:p w14:paraId="62CEFF2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5</w:t>
            </w:r>
          </w:p>
        </w:tc>
        <w:tc>
          <w:tcPr>
            <w:tcW w:w="720" w:type="dxa"/>
            <w:vMerge/>
          </w:tcPr>
          <w:p w14:paraId="3A1F89E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FA641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1260" w:type="dxa"/>
          </w:tcPr>
          <w:p w14:paraId="2EDECC4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38.4</w:t>
            </w:r>
          </w:p>
        </w:tc>
        <w:tc>
          <w:tcPr>
            <w:tcW w:w="1170" w:type="dxa"/>
          </w:tcPr>
          <w:p w14:paraId="344EA3C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.9</w:t>
            </w:r>
          </w:p>
        </w:tc>
        <w:tc>
          <w:tcPr>
            <w:tcW w:w="720" w:type="dxa"/>
            <w:vMerge/>
            <w:hideMark/>
          </w:tcPr>
          <w:p w14:paraId="47EE75D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2715DC72" w14:textId="77777777" w:rsidTr="00717BCB">
        <w:trPr>
          <w:trHeight w:val="300"/>
        </w:trPr>
        <w:tc>
          <w:tcPr>
            <w:tcW w:w="2605" w:type="dxa"/>
            <w:noWrap/>
            <w:hideMark/>
          </w:tcPr>
          <w:p w14:paraId="7F37E27C" w14:textId="77777777" w:rsidR="00442A02" w:rsidRPr="003E0A92" w:rsidRDefault="00442A02" w:rsidP="00717BCB">
            <w:pPr>
              <w:ind w:firstLineChars="140" w:firstLine="280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1350" w:type="dxa"/>
            <w:noWrap/>
            <w:hideMark/>
          </w:tcPr>
          <w:p w14:paraId="1DF8A84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170" w:type="dxa"/>
          </w:tcPr>
          <w:p w14:paraId="675CA7F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2</w:t>
            </w:r>
          </w:p>
        </w:tc>
        <w:tc>
          <w:tcPr>
            <w:tcW w:w="1170" w:type="dxa"/>
            <w:noWrap/>
            <w:hideMark/>
          </w:tcPr>
          <w:p w14:paraId="68A3EE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1170" w:type="dxa"/>
          </w:tcPr>
          <w:p w14:paraId="73F984F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.3</w:t>
            </w:r>
          </w:p>
        </w:tc>
        <w:tc>
          <w:tcPr>
            <w:tcW w:w="720" w:type="dxa"/>
            <w:vMerge/>
          </w:tcPr>
          <w:p w14:paraId="466FE4A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A2E4F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170" w:type="dxa"/>
          </w:tcPr>
          <w:p w14:paraId="7D36572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720" w:type="dxa"/>
            <w:vMerge/>
          </w:tcPr>
          <w:p w14:paraId="28B97BC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CF808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260" w:type="dxa"/>
          </w:tcPr>
          <w:p w14:paraId="29837E9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17.6</w:t>
            </w:r>
          </w:p>
        </w:tc>
        <w:tc>
          <w:tcPr>
            <w:tcW w:w="1170" w:type="dxa"/>
          </w:tcPr>
          <w:p w14:paraId="349C006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720" w:type="dxa"/>
            <w:vMerge/>
            <w:hideMark/>
          </w:tcPr>
          <w:p w14:paraId="5FC86D4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4C7F8763" w14:textId="77777777" w:rsidTr="00717BCB">
        <w:trPr>
          <w:trHeight w:val="300"/>
        </w:trPr>
        <w:tc>
          <w:tcPr>
            <w:tcW w:w="2605" w:type="dxa"/>
            <w:noWrap/>
          </w:tcPr>
          <w:p w14:paraId="0CB6C11B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Elective admission</w:t>
            </w:r>
          </w:p>
        </w:tc>
        <w:tc>
          <w:tcPr>
            <w:tcW w:w="1350" w:type="dxa"/>
            <w:noWrap/>
          </w:tcPr>
          <w:p w14:paraId="5A1AEB6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170" w:type="dxa"/>
          </w:tcPr>
          <w:p w14:paraId="55C654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170" w:type="dxa"/>
            <w:noWrap/>
          </w:tcPr>
          <w:p w14:paraId="3493F51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70" w:type="dxa"/>
          </w:tcPr>
          <w:p w14:paraId="2B2ED9F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1</w:t>
            </w:r>
          </w:p>
        </w:tc>
        <w:tc>
          <w:tcPr>
            <w:tcW w:w="720" w:type="dxa"/>
          </w:tcPr>
          <w:p w14:paraId="3F6D75D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54E4BB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170" w:type="dxa"/>
          </w:tcPr>
          <w:p w14:paraId="07BA7A9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4</w:t>
            </w:r>
          </w:p>
        </w:tc>
        <w:tc>
          <w:tcPr>
            <w:tcW w:w="720" w:type="dxa"/>
          </w:tcPr>
          <w:p w14:paraId="17FD38D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687B397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260" w:type="dxa"/>
          </w:tcPr>
          <w:p w14:paraId="5A59945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1</w:t>
            </w:r>
          </w:p>
        </w:tc>
        <w:tc>
          <w:tcPr>
            <w:tcW w:w="1170" w:type="dxa"/>
          </w:tcPr>
          <w:p w14:paraId="399D2B0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720" w:type="dxa"/>
          </w:tcPr>
          <w:p w14:paraId="5D882EF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442A02" w:rsidRPr="003E0A92" w14:paraId="09EAAAE5" w14:textId="77777777" w:rsidTr="00717BCB">
        <w:trPr>
          <w:trHeight w:val="300"/>
        </w:trPr>
        <w:tc>
          <w:tcPr>
            <w:tcW w:w="2605" w:type="dxa"/>
            <w:noWrap/>
          </w:tcPr>
          <w:p w14:paraId="5379B4E2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Weekend admission</w:t>
            </w:r>
          </w:p>
        </w:tc>
        <w:tc>
          <w:tcPr>
            <w:tcW w:w="1350" w:type="dxa"/>
            <w:noWrap/>
          </w:tcPr>
          <w:p w14:paraId="7F1D2CB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1170" w:type="dxa"/>
          </w:tcPr>
          <w:p w14:paraId="1D49A1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170" w:type="dxa"/>
            <w:noWrap/>
          </w:tcPr>
          <w:p w14:paraId="2CBC11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1170" w:type="dxa"/>
          </w:tcPr>
          <w:p w14:paraId="45FC3C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0</w:t>
            </w:r>
          </w:p>
        </w:tc>
        <w:tc>
          <w:tcPr>
            <w:tcW w:w="720" w:type="dxa"/>
          </w:tcPr>
          <w:p w14:paraId="78B2881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741C5A2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1170" w:type="dxa"/>
          </w:tcPr>
          <w:p w14:paraId="7EBBB56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7</w:t>
            </w:r>
          </w:p>
        </w:tc>
        <w:tc>
          <w:tcPr>
            <w:tcW w:w="720" w:type="dxa"/>
          </w:tcPr>
          <w:p w14:paraId="022A260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2601A1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1260" w:type="dxa"/>
          </w:tcPr>
          <w:p w14:paraId="27A3459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0</w:t>
            </w:r>
          </w:p>
        </w:tc>
        <w:tc>
          <w:tcPr>
            <w:tcW w:w="1170" w:type="dxa"/>
          </w:tcPr>
          <w:p w14:paraId="3DB2362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720" w:type="dxa"/>
          </w:tcPr>
          <w:p w14:paraId="78D4771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415FB7D7" w14:textId="77777777" w:rsidTr="00717BCB">
        <w:trPr>
          <w:trHeight w:val="300"/>
        </w:trPr>
        <w:tc>
          <w:tcPr>
            <w:tcW w:w="2605" w:type="dxa"/>
            <w:noWrap/>
          </w:tcPr>
          <w:p w14:paraId="0AAAC360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linical</w:t>
            </w:r>
            <w:r w:rsidRPr="008D2E6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350" w:type="dxa"/>
            <w:noWrap/>
          </w:tcPr>
          <w:p w14:paraId="5415E57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1194F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288BEC0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EA491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2901F56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31582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0F85D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518D7ED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48B94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F7CBB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594E911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21950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620B37D3" w14:textId="77777777" w:rsidTr="00717BCB">
        <w:trPr>
          <w:trHeight w:val="300"/>
        </w:trPr>
        <w:tc>
          <w:tcPr>
            <w:tcW w:w="2605" w:type="dxa"/>
            <w:noWrap/>
          </w:tcPr>
          <w:p w14:paraId="101C7BB7" w14:textId="77777777" w:rsidR="00442A02" w:rsidRPr="00A87E33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</w:rPr>
              <w:t>Elixhauser comorbidity index</w:t>
            </w:r>
          </w:p>
        </w:tc>
        <w:tc>
          <w:tcPr>
            <w:tcW w:w="1350" w:type="dxa"/>
            <w:noWrap/>
          </w:tcPr>
          <w:p w14:paraId="2FC2CF55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3 (2-5)</w:t>
            </w:r>
          </w:p>
        </w:tc>
        <w:tc>
          <w:tcPr>
            <w:tcW w:w="1170" w:type="dxa"/>
          </w:tcPr>
          <w:p w14:paraId="5F98BE07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4 (2-5)</w:t>
            </w:r>
          </w:p>
        </w:tc>
        <w:tc>
          <w:tcPr>
            <w:tcW w:w="1170" w:type="dxa"/>
            <w:noWrap/>
          </w:tcPr>
          <w:p w14:paraId="01BEFDB2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3 (2-5)</w:t>
            </w:r>
          </w:p>
        </w:tc>
        <w:tc>
          <w:tcPr>
            <w:tcW w:w="1170" w:type="dxa"/>
          </w:tcPr>
          <w:p w14:paraId="17173F67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3 (2-5)</w:t>
            </w:r>
          </w:p>
        </w:tc>
        <w:tc>
          <w:tcPr>
            <w:tcW w:w="720" w:type="dxa"/>
          </w:tcPr>
          <w:p w14:paraId="71E80C90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6E36DF5B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3 (2-5)</w:t>
            </w:r>
          </w:p>
        </w:tc>
        <w:tc>
          <w:tcPr>
            <w:tcW w:w="1170" w:type="dxa"/>
          </w:tcPr>
          <w:p w14:paraId="4A23873E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4 (2-5)</w:t>
            </w:r>
          </w:p>
        </w:tc>
        <w:tc>
          <w:tcPr>
            <w:tcW w:w="720" w:type="dxa"/>
          </w:tcPr>
          <w:p w14:paraId="50081FA0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62B22F9D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  <w:u w:color="FF0000"/>
              </w:rPr>
              <w:t>3 (2-5)</w:t>
            </w:r>
          </w:p>
        </w:tc>
        <w:tc>
          <w:tcPr>
            <w:tcW w:w="1260" w:type="dxa"/>
          </w:tcPr>
          <w:p w14:paraId="68D988DA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87E33">
              <w:rPr>
                <w:color w:val="000000" w:themeColor="text1"/>
                <w:sz w:val="20"/>
                <w:szCs w:val="20"/>
                <w:u w:color="FF0000"/>
              </w:rPr>
              <w:t>4 (2-5)</w:t>
            </w:r>
          </w:p>
        </w:tc>
        <w:tc>
          <w:tcPr>
            <w:tcW w:w="1170" w:type="dxa"/>
          </w:tcPr>
          <w:p w14:paraId="7C6405D5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  <w:u w:color="FF0000"/>
              </w:rPr>
              <w:t>4 (2-5)</w:t>
            </w:r>
          </w:p>
        </w:tc>
        <w:tc>
          <w:tcPr>
            <w:tcW w:w="720" w:type="dxa"/>
          </w:tcPr>
          <w:p w14:paraId="2440B923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B030D32" w14:textId="77777777" w:rsidTr="00717BCB">
        <w:trPr>
          <w:trHeight w:val="300"/>
        </w:trPr>
        <w:tc>
          <w:tcPr>
            <w:tcW w:w="2605" w:type="dxa"/>
            <w:noWrap/>
          </w:tcPr>
          <w:p w14:paraId="636977C3" w14:textId="77777777" w:rsidR="00442A02" w:rsidRPr="00A87E33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350" w:type="dxa"/>
            <w:noWrap/>
          </w:tcPr>
          <w:p w14:paraId="60245312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2 (1-4)</w:t>
            </w:r>
          </w:p>
        </w:tc>
        <w:tc>
          <w:tcPr>
            <w:tcW w:w="1170" w:type="dxa"/>
          </w:tcPr>
          <w:p w14:paraId="6C93D492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3 (2-5)</w:t>
            </w:r>
          </w:p>
        </w:tc>
        <w:tc>
          <w:tcPr>
            <w:tcW w:w="1170" w:type="dxa"/>
            <w:noWrap/>
          </w:tcPr>
          <w:p w14:paraId="7E4EC89E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2 (1-4)</w:t>
            </w:r>
          </w:p>
        </w:tc>
        <w:tc>
          <w:tcPr>
            <w:tcW w:w="1170" w:type="dxa"/>
          </w:tcPr>
          <w:p w14:paraId="2F733EAD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2 (1-4)</w:t>
            </w:r>
          </w:p>
        </w:tc>
        <w:tc>
          <w:tcPr>
            <w:tcW w:w="720" w:type="dxa"/>
          </w:tcPr>
          <w:p w14:paraId="73382E43" w14:textId="77777777" w:rsidR="00442A02" w:rsidRPr="00967BA8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7BA8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4D53C21D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2 (1-4)</w:t>
            </w:r>
          </w:p>
        </w:tc>
        <w:tc>
          <w:tcPr>
            <w:tcW w:w="1170" w:type="dxa"/>
          </w:tcPr>
          <w:p w14:paraId="214AC374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3 (1-4)</w:t>
            </w:r>
          </w:p>
        </w:tc>
        <w:tc>
          <w:tcPr>
            <w:tcW w:w="720" w:type="dxa"/>
          </w:tcPr>
          <w:p w14:paraId="4C3908B7" w14:textId="77777777" w:rsidR="00442A02" w:rsidRPr="000B61DC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61DC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43102A93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  <w:u w:color="FF0000"/>
              </w:rPr>
              <w:t>2 (1-3)</w:t>
            </w:r>
          </w:p>
        </w:tc>
        <w:tc>
          <w:tcPr>
            <w:tcW w:w="1260" w:type="dxa"/>
          </w:tcPr>
          <w:p w14:paraId="5E3E17ED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87E33">
              <w:rPr>
                <w:color w:val="000000" w:themeColor="text1"/>
                <w:sz w:val="20"/>
                <w:szCs w:val="20"/>
                <w:u w:color="FF0000"/>
              </w:rPr>
              <w:t>2 (1-4)</w:t>
            </w:r>
          </w:p>
        </w:tc>
        <w:tc>
          <w:tcPr>
            <w:tcW w:w="1170" w:type="dxa"/>
          </w:tcPr>
          <w:p w14:paraId="0F28C6BA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  <w:u w:color="FF0000"/>
              </w:rPr>
              <w:t>2 (1-4)</w:t>
            </w:r>
          </w:p>
        </w:tc>
        <w:tc>
          <w:tcPr>
            <w:tcW w:w="720" w:type="dxa"/>
          </w:tcPr>
          <w:p w14:paraId="2A5C8911" w14:textId="77777777" w:rsidR="00442A02" w:rsidRPr="00A87E33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7E33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673CE7FF" w14:textId="77777777" w:rsidTr="00717BCB">
        <w:trPr>
          <w:trHeight w:val="300"/>
        </w:trPr>
        <w:tc>
          <w:tcPr>
            <w:tcW w:w="2605" w:type="dxa"/>
            <w:noWrap/>
          </w:tcPr>
          <w:p w14:paraId="7F1DFD98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noWrap/>
          </w:tcPr>
          <w:p w14:paraId="3C96A68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70" w:type="dxa"/>
          </w:tcPr>
          <w:p w14:paraId="7A7F820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70" w:type="dxa"/>
            <w:noWrap/>
          </w:tcPr>
          <w:p w14:paraId="08AD13F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</w:t>
            </w:r>
          </w:p>
        </w:tc>
        <w:tc>
          <w:tcPr>
            <w:tcW w:w="1170" w:type="dxa"/>
          </w:tcPr>
          <w:p w14:paraId="72E41CD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2</w:t>
            </w:r>
          </w:p>
        </w:tc>
        <w:tc>
          <w:tcPr>
            <w:tcW w:w="720" w:type="dxa"/>
            <w:vMerge w:val="restart"/>
          </w:tcPr>
          <w:p w14:paraId="34330E5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60" w:type="dxa"/>
          </w:tcPr>
          <w:p w14:paraId="25BAF0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7</w:t>
            </w:r>
          </w:p>
        </w:tc>
        <w:tc>
          <w:tcPr>
            <w:tcW w:w="1170" w:type="dxa"/>
          </w:tcPr>
          <w:p w14:paraId="0FB1315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</w:t>
            </w:r>
          </w:p>
        </w:tc>
        <w:tc>
          <w:tcPr>
            <w:tcW w:w="720" w:type="dxa"/>
            <w:vMerge w:val="restart"/>
          </w:tcPr>
          <w:p w14:paraId="1BBD909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526007F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260" w:type="dxa"/>
          </w:tcPr>
          <w:p w14:paraId="491E10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</w:t>
            </w:r>
          </w:p>
        </w:tc>
        <w:tc>
          <w:tcPr>
            <w:tcW w:w="1170" w:type="dxa"/>
          </w:tcPr>
          <w:p w14:paraId="216A12C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720" w:type="dxa"/>
            <w:vMerge w:val="restart"/>
          </w:tcPr>
          <w:p w14:paraId="7D60021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02F608AB" w14:textId="77777777" w:rsidTr="00717BCB">
        <w:trPr>
          <w:trHeight w:val="300"/>
        </w:trPr>
        <w:tc>
          <w:tcPr>
            <w:tcW w:w="2605" w:type="dxa"/>
            <w:noWrap/>
          </w:tcPr>
          <w:p w14:paraId="269D11F5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</w:tcPr>
          <w:p w14:paraId="72C6A23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1170" w:type="dxa"/>
          </w:tcPr>
          <w:p w14:paraId="494928D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4</w:t>
            </w:r>
          </w:p>
        </w:tc>
        <w:tc>
          <w:tcPr>
            <w:tcW w:w="1170" w:type="dxa"/>
            <w:noWrap/>
          </w:tcPr>
          <w:p w14:paraId="16B171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3</w:t>
            </w:r>
          </w:p>
        </w:tc>
        <w:tc>
          <w:tcPr>
            <w:tcW w:w="1170" w:type="dxa"/>
          </w:tcPr>
          <w:p w14:paraId="306AF5D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6</w:t>
            </w:r>
          </w:p>
        </w:tc>
        <w:tc>
          <w:tcPr>
            <w:tcW w:w="720" w:type="dxa"/>
            <w:vMerge/>
          </w:tcPr>
          <w:p w14:paraId="12672EC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7A35B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7</w:t>
            </w:r>
          </w:p>
        </w:tc>
        <w:tc>
          <w:tcPr>
            <w:tcW w:w="1170" w:type="dxa"/>
          </w:tcPr>
          <w:p w14:paraId="3A6AF0B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8</w:t>
            </w:r>
          </w:p>
        </w:tc>
        <w:tc>
          <w:tcPr>
            <w:tcW w:w="720" w:type="dxa"/>
            <w:vMerge/>
          </w:tcPr>
          <w:p w14:paraId="33A16A6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7BEE0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1260" w:type="dxa"/>
          </w:tcPr>
          <w:p w14:paraId="776738A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8</w:t>
            </w:r>
          </w:p>
        </w:tc>
        <w:tc>
          <w:tcPr>
            <w:tcW w:w="1170" w:type="dxa"/>
          </w:tcPr>
          <w:p w14:paraId="4DF4CAF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720" w:type="dxa"/>
            <w:vMerge/>
          </w:tcPr>
          <w:p w14:paraId="431B220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1D4C7AE7" w14:textId="77777777" w:rsidTr="00717BCB">
        <w:trPr>
          <w:trHeight w:val="300"/>
        </w:trPr>
        <w:tc>
          <w:tcPr>
            <w:tcW w:w="2605" w:type="dxa"/>
            <w:noWrap/>
          </w:tcPr>
          <w:p w14:paraId="33B74796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</w:tcPr>
          <w:p w14:paraId="1942199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170" w:type="dxa"/>
          </w:tcPr>
          <w:p w14:paraId="17DB928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2</w:t>
            </w:r>
          </w:p>
        </w:tc>
        <w:tc>
          <w:tcPr>
            <w:tcW w:w="1170" w:type="dxa"/>
            <w:noWrap/>
          </w:tcPr>
          <w:p w14:paraId="5D90865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0</w:t>
            </w:r>
          </w:p>
        </w:tc>
        <w:tc>
          <w:tcPr>
            <w:tcW w:w="1170" w:type="dxa"/>
          </w:tcPr>
          <w:p w14:paraId="0C7E1D1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3</w:t>
            </w:r>
          </w:p>
        </w:tc>
        <w:tc>
          <w:tcPr>
            <w:tcW w:w="720" w:type="dxa"/>
            <w:vMerge/>
          </w:tcPr>
          <w:p w14:paraId="5D2E7CE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7B892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5</w:t>
            </w:r>
          </w:p>
        </w:tc>
        <w:tc>
          <w:tcPr>
            <w:tcW w:w="1170" w:type="dxa"/>
          </w:tcPr>
          <w:p w14:paraId="2D4A97E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0</w:t>
            </w:r>
          </w:p>
        </w:tc>
        <w:tc>
          <w:tcPr>
            <w:tcW w:w="720" w:type="dxa"/>
            <w:vMerge/>
          </w:tcPr>
          <w:p w14:paraId="21B366B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7871D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260" w:type="dxa"/>
          </w:tcPr>
          <w:p w14:paraId="79B42C8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5</w:t>
            </w:r>
          </w:p>
        </w:tc>
        <w:tc>
          <w:tcPr>
            <w:tcW w:w="1170" w:type="dxa"/>
          </w:tcPr>
          <w:p w14:paraId="101C442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720" w:type="dxa"/>
            <w:vMerge/>
          </w:tcPr>
          <w:p w14:paraId="2770612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0BE612EE" w14:textId="77777777" w:rsidTr="00717BCB">
        <w:trPr>
          <w:trHeight w:val="300"/>
        </w:trPr>
        <w:tc>
          <w:tcPr>
            <w:tcW w:w="2605" w:type="dxa"/>
            <w:noWrap/>
          </w:tcPr>
          <w:p w14:paraId="1A139FF3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1350" w:type="dxa"/>
            <w:noWrap/>
          </w:tcPr>
          <w:p w14:paraId="7DEBF14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170" w:type="dxa"/>
          </w:tcPr>
          <w:p w14:paraId="5F95613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.3</w:t>
            </w:r>
          </w:p>
        </w:tc>
        <w:tc>
          <w:tcPr>
            <w:tcW w:w="1170" w:type="dxa"/>
            <w:noWrap/>
          </w:tcPr>
          <w:p w14:paraId="00BEEB5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.9</w:t>
            </w:r>
          </w:p>
        </w:tc>
        <w:tc>
          <w:tcPr>
            <w:tcW w:w="1170" w:type="dxa"/>
          </w:tcPr>
          <w:p w14:paraId="3756840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.9</w:t>
            </w:r>
          </w:p>
        </w:tc>
        <w:tc>
          <w:tcPr>
            <w:tcW w:w="720" w:type="dxa"/>
            <w:vMerge/>
          </w:tcPr>
          <w:p w14:paraId="0D14C9B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8AE1A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170" w:type="dxa"/>
          </w:tcPr>
          <w:p w14:paraId="780050C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1</w:t>
            </w:r>
          </w:p>
        </w:tc>
        <w:tc>
          <w:tcPr>
            <w:tcW w:w="720" w:type="dxa"/>
            <w:vMerge/>
          </w:tcPr>
          <w:p w14:paraId="3F29006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02066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1260" w:type="dxa"/>
          </w:tcPr>
          <w:p w14:paraId="1FBB743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3</w:t>
            </w:r>
          </w:p>
        </w:tc>
        <w:tc>
          <w:tcPr>
            <w:tcW w:w="1170" w:type="dxa"/>
          </w:tcPr>
          <w:p w14:paraId="7566CF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.6</w:t>
            </w:r>
          </w:p>
        </w:tc>
        <w:tc>
          <w:tcPr>
            <w:tcW w:w="720" w:type="dxa"/>
            <w:vMerge/>
          </w:tcPr>
          <w:p w14:paraId="043BF9A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6937BA59" w14:textId="77777777" w:rsidTr="00717BCB">
        <w:trPr>
          <w:trHeight w:val="300"/>
        </w:trPr>
        <w:tc>
          <w:tcPr>
            <w:tcW w:w="2605" w:type="dxa"/>
            <w:noWrap/>
          </w:tcPr>
          <w:p w14:paraId="1470E6F7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350" w:type="dxa"/>
            <w:noWrap/>
          </w:tcPr>
          <w:p w14:paraId="4A59558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1170" w:type="dxa"/>
          </w:tcPr>
          <w:p w14:paraId="603377B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6</w:t>
            </w:r>
          </w:p>
        </w:tc>
        <w:tc>
          <w:tcPr>
            <w:tcW w:w="1170" w:type="dxa"/>
            <w:noWrap/>
          </w:tcPr>
          <w:p w14:paraId="318530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0</w:t>
            </w:r>
          </w:p>
        </w:tc>
        <w:tc>
          <w:tcPr>
            <w:tcW w:w="1170" w:type="dxa"/>
          </w:tcPr>
          <w:p w14:paraId="5DA849D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1</w:t>
            </w:r>
          </w:p>
        </w:tc>
        <w:tc>
          <w:tcPr>
            <w:tcW w:w="720" w:type="dxa"/>
          </w:tcPr>
          <w:p w14:paraId="1C2588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6EEECA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1170" w:type="dxa"/>
          </w:tcPr>
          <w:p w14:paraId="76FA7C1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.4</w:t>
            </w:r>
          </w:p>
        </w:tc>
        <w:tc>
          <w:tcPr>
            <w:tcW w:w="720" w:type="dxa"/>
          </w:tcPr>
          <w:p w14:paraId="027776F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3C1CB2A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1260" w:type="dxa"/>
          </w:tcPr>
          <w:p w14:paraId="33FFB73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0</w:t>
            </w:r>
          </w:p>
        </w:tc>
        <w:tc>
          <w:tcPr>
            <w:tcW w:w="1170" w:type="dxa"/>
          </w:tcPr>
          <w:p w14:paraId="7423DEE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.6</w:t>
            </w:r>
          </w:p>
        </w:tc>
        <w:tc>
          <w:tcPr>
            <w:tcW w:w="720" w:type="dxa"/>
          </w:tcPr>
          <w:p w14:paraId="1F2BAA7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1F8067DE" w14:textId="77777777" w:rsidTr="00717BCB">
        <w:trPr>
          <w:trHeight w:val="300"/>
        </w:trPr>
        <w:tc>
          <w:tcPr>
            <w:tcW w:w="2605" w:type="dxa"/>
            <w:noWrap/>
          </w:tcPr>
          <w:p w14:paraId="19F4D2BC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noWrap/>
          </w:tcPr>
          <w:p w14:paraId="6045271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1170" w:type="dxa"/>
          </w:tcPr>
          <w:p w14:paraId="57F8E7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.4</w:t>
            </w:r>
          </w:p>
        </w:tc>
        <w:tc>
          <w:tcPr>
            <w:tcW w:w="1170" w:type="dxa"/>
            <w:noWrap/>
          </w:tcPr>
          <w:p w14:paraId="02CCA34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.4</w:t>
            </w:r>
          </w:p>
        </w:tc>
        <w:tc>
          <w:tcPr>
            <w:tcW w:w="1170" w:type="dxa"/>
          </w:tcPr>
          <w:p w14:paraId="7FA0752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.1</w:t>
            </w:r>
          </w:p>
        </w:tc>
        <w:tc>
          <w:tcPr>
            <w:tcW w:w="720" w:type="dxa"/>
          </w:tcPr>
          <w:p w14:paraId="49BBCA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4443B7A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.5</w:t>
            </w:r>
          </w:p>
        </w:tc>
        <w:tc>
          <w:tcPr>
            <w:tcW w:w="1170" w:type="dxa"/>
          </w:tcPr>
          <w:p w14:paraId="74EA6F5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.6</w:t>
            </w:r>
          </w:p>
        </w:tc>
        <w:tc>
          <w:tcPr>
            <w:tcW w:w="720" w:type="dxa"/>
          </w:tcPr>
          <w:p w14:paraId="60BD5FD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C12F78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1260" w:type="dxa"/>
          </w:tcPr>
          <w:p w14:paraId="5EAFAF6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.4</w:t>
            </w:r>
          </w:p>
        </w:tc>
        <w:tc>
          <w:tcPr>
            <w:tcW w:w="1170" w:type="dxa"/>
          </w:tcPr>
          <w:p w14:paraId="14E880F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.2</w:t>
            </w:r>
          </w:p>
        </w:tc>
        <w:tc>
          <w:tcPr>
            <w:tcW w:w="720" w:type="dxa"/>
          </w:tcPr>
          <w:p w14:paraId="36A97F2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4CC2496" w14:textId="77777777" w:rsidTr="00717BCB">
        <w:trPr>
          <w:trHeight w:val="300"/>
        </w:trPr>
        <w:tc>
          <w:tcPr>
            <w:tcW w:w="2605" w:type="dxa"/>
            <w:noWrap/>
          </w:tcPr>
          <w:p w14:paraId="1C1D81EC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350" w:type="dxa"/>
            <w:noWrap/>
          </w:tcPr>
          <w:p w14:paraId="330DFF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1170" w:type="dxa"/>
          </w:tcPr>
          <w:p w14:paraId="3B02021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.9</w:t>
            </w:r>
          </w:p>
        </w:tc>
        <w:tc>
          <w:tcPr>
            <w:tcW w:w="1170" w:type="dxa"/>
            <w:noWrap/>
          </w:tcPr>
          <w:p w14:paraId="5715EE9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3</w:t>
            </w:r>
          </w:p>
        </w:tc>
        <w:tc>
          <w:tcPr>
            <w:tcW w:w="1170" w:type="dxa"/>
          </w:tcPr>
          <w:p w14:paraId="7F6DE07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4</w:t>
            </w:r>
          </w:p>
        </w:tc>
        <w:tc>
          <w:tcPr>
            <w:tcW w:w="720" w:type="dxa"/>
          </w:tcPr>
          <w:p w14:paraId="3549A42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52C35E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1170" w:type="dxa"/>
          </w:tcPr>
          <w:p w14:paraId="6C1DAE4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1</w:t>
            </w:r>
          </w:p>
        </w:tc>
        <w:tc>
          <w:tcPr>
            <w:tcW w:w="720" w:type="dxa"/>
          </w:tcPr>
          <w:p w14:paraId="49B4745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2AE052F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.8</w:t>
            </w:r>
          </w:p>
        </w:tc>
        <w:tc>
          <w:tcPr>
            <w:tcW w:w="1260" w:type="dxa"/>
          </w:tcPr>
          <w:p w14:paraId="7ADBEFB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4</w:t>
            </w:r>
          </w:p>
        </w:tc>
        <w:tc>
          <w:tcPr>
            <w:tcW w:w="1170" w:type="dxa"/>
          </w:tcPr>
          <w:p w14:paraId="6288812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720" w:type="dxa"/>
          </w:tcPr>
          <w:p w14:paraId="29D03D4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AF77118" w14:textId="77777777" w:rsidTr="00717BCB">
        <w:trPr>
          <w:trHeight w:val="300"/>
        </w:trPr>
        <w:tc>
          <w:tcPr>
            <w:tcW w:w="2605" w:type="dxa"/>
            <w:noWrap/>
          </w:tcPr>
          <w:p w14:paraId="16A46D21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lastRenderedPageBreak/>
              <w:t>Nicotine/tobacco use</w:t>
            </w:r>
          </w:p>
        </w:tc>
        <w:tc>
          <w:tcPr>
            <w:tcW w:w="1350" w:type="dxa"/>
            <w:noWrap/>
          </w:tcPr>
          <w:p w14:paraId="3CFB4E4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1170" w:type="dxa"/>
          </w:tcPr>
          <w:p w14:paraId="0FF6B19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.2</w:t>
            </w:r>
          </w:p>
        </w:tc>
        <w:tc>
          <w:tcPr>
            <w:tcW w:w="1170" w:type="dxa"/>
            <w:noWrap/>
          </w:tcPr>
          <w:p w14:paraId="0608BA3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170" w:type="dxa"/>
          </w:tcPr>
          <w:p w14:paraId="17DD86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0</w:t>
            </w:r>
          </w:p>
        </w:tc>
        <w:tc>
          <w:tcPr>
            <w:tcW w:w="720" w:type="dxa"/>
          </w:tcPr>
          <w:p w14:paraId="2885B1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2BFF526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.0</w:t>
            </w:r>
          </w:p>
        </w:tc>
        <w:tc>
          <w:tcPr>
            <w:tcW w:w="1170" w:type="dxa"/>
          </w:tcPr>
          <w:p w14:paraId="7D0A32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.1</w:t>
            </w:r>
          </w:p>
        </w:tc>
        <w:tc>
          <w:tcPr>
            <w:tcW w:w="720" w:type="dxa"/>
          </w:tcPr>
          <w:p w14:paraId="0B3E8CF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79B1DCA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1260" w:type="dxa"/>
          </w:tcPr>
          <w:p w14:paraId="376BE4F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.4</w:t>
            </w:r>
          </w:p>
        </w:tc>
        <w:tc>
          <w:tcPr>
            <w:tcW w:w="1170" w:type="dxa"/>
          </w:tcPr>
          <w:p w14:paraId="413BA4D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.8</w:t>
            </w:r>
          </w:p>
        </w:tc>
        <w:tc>
          <w:tcPr>
            <w:tcW w:w="720" w:type="dxa"/>
          </w:tcPr>
          <w:p w14:paraId="282F55B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1F04D453" w14:textId="77777777" w:rsidTr="00717BCB">
        <w:trPr>
          <w:trHeight w:val="300"/>
        </w:trPr>
        <w:tc>
          <w:tcPr>
            <w:tcW w:w="2605" w:type="dxa"/>
            <w:noWrap/>
          </w:tcPr>
          <w:p w14:paraId="41BA80FB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Alcohol abuse</w:t>
            </w:r>
          </w:p>
        </w:tc>
        <w:tc>
          <w:tcPr>
            <w:tcW w:w="1350" w:type="dxa"/>
            <w:noWrap/>
          </w:tcPr>
          <w:p w14:paraId="2AF3002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70" w:type="dxa"/>
          </w:tcPr>
          <w:p w14:paraId="475A231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170" w:type="dxa"/>
            <w:noWrap/>
          </w:tcPr>
          <w:p w14:paraId="6800653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70" w:type="dxa"/>
          </w:tcPr>
          <w:p w14:paraId="7238F7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20" w:type="dxa"/>
          </w:tcPr>
          <w:p w14:paraId="0E7A079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7A82F03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70" w:type="dxa"/>
          </w:tcPr>
          <w:p w14:paraId="0C467A8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06D81D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2BED02B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260" w:type="dxa"/>
          </w:tcPr>
          <w:p w14:paraId="3E8ECBF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70" w:type="dxa"/>
          </w:tcPr>
          <w:p w14:paraId="0733FBF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720" w:type="dxa"/>
          </w:tcPr>
          <w:p w14:paraId="70559A1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1FCF6AA1" w14:textId="77777777" w:rsidTr="00717BCB">
        <w:trPr>
          <w:trHeight w:val="300"/>
        </w:trPr>
        <w:tc>
          <w:tcPr>
            <w:tcW w:w="2605" w:type="dxa"/>
            <w:noWrap/>
          </w:tcPr>
          <w:p w14:paraId="17522C93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Drug abuse</w:t>
            </w:r>
          </w:p>
        </w:tc>
        <w:tc>
          <w:tcPr>
            <w:tcW w:w="1350" w:type="dxa"/>
            <w:noWrap/>
          </w:tcPr>
          <w:p w14:paraId="4684D4A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70" w:type="dxa"/>
          </w:tcPr>
          <w:p w14:paraId="70DDD4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</w:t>
            </w:r>
          </w:p>
        </w:tc>
        <w:tc>
          <w:tcPr>
            <w:tcW w:w="1170" w:type="dxa"/>
            <w:noWrap/>
          </w:tcPr>
          <w:p w14:paraId="091D772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170" w:type="dxa"/>
          </w:tcPr>
          <w:p w14:paraId="4A6FF67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</w:t>
            </w:r>
          </w:p>
        </w:tc>
        <w:tc>
          <w:tcPr>
            <w:tcW w:w="720" w:type="dxa"/>
          </w:tcPr>
          <w:p w14:paraId="445020E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510A412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170" w:type="dxa"/>
          </w:tcPr>
          <w:p w14:paraId="1172B18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  <w:tc>
          <w:tcPr>
            <w:tcW w:w="720" w:type="dxa"/>
          </w:tcPr>
          <w:p w14:paraId="7811C75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D18FDA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60" w:type="dxa"/>
          </w:tcPr>
          <w:p w14:paraId="22C851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D2E61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</w:t>
            </w:r>
          </w:p>
        </w:tc>
        <w:tc>
          <w:tcPr>
            <w:tcW w:w="1170" w:type="dxa"/>
          </w:tcPr>
          <w:p w14:paraId="79E2E78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720" w:type="dxa"/>
          </w:tcPr>
          <w:p w14:paraId="10DA3FD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6558A5B6" w14:textId="77777777" w:rsidTr="00717BCB">
        <w:trPr>
          <w:trHeight w:val="300"/>
        </w:trPr>
        <w:tc>
          <w:tcPr>
            <w:tcW w:w="2605" w:type="dxa"/>
            <w:noWrap/>
          </w:tcPr>
          <w:p w14:paraId="733A6852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350" w:type="dxa"/>
            <w:noWrap/>
          </w:tcPr>
          <w:p w14:paraId="22C0F6B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170" w:type="dxa"/>
          </w:tcPr>
          <w:p w14:paraId="5FC5BE1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8</w:t>
            </w:r>
          </w:p>
        </w:tc>
        <w:tc>
          <w:tcPr>
            <w:tcW w:w="1170" w:type="dxa"/>
            <w:noWrap/>
          </w:tcPr>
          <w:p w14:paraId="401A82F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1170" w:type="dxa"/>
          </w:tcPr>
          <w:p w14:paraId="541F65A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3</w:t>
            </w:r>
          </w:p>
        </w:tc>
        <w:tc>
          <w:tcPr>
            <w:tcW w:w="720" w:type="dxa"/>
          </w:tcPr>
          <w:p w14:paraId="538B46F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212DDA9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1170" w:type="dxa"/>
          </w:tcPr>
          <w:p w14:paraId="772734B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.2</w:t>
            </w:r>
          </w:p>
        </w:tc>
        <w:tc>
          <w:tcPr>
            <w:tcW w:w="720" w:type="dxa"/>
          </w:tcPr>
          <w:p w14:paraId="361EE96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AEC53C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260" w:type="dxa"/>
          </w:tcPr>
          <w:p w14:paraId="3755F65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9</w:t>
            </w:r>
          </w:p>
        </w:tc>
        <w:tc>
          <w:tcPr>
            <w:tcW w:w="1170" w:type="dxa"/>
          </w:tcPr>
          <w:p w14:paraId="77D76E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720" w:type="dxa"/>
          </w:tcPr>
          <w:p w14:paraId="1EA970C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444F093" w14:textId="77777777" w:rsidTr="00717BCB">
        <w:trPr>
          <w:trHeight w:val="300"/>
        </w:trPr>
        <w:tc>
          <w:tcPr>
            <w:tcW w:w="2605" w:type="dxa"/>
            <w:noWrap/>
          </w:tcPr>
          <w:p w14:paraId="14DA1707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 xml:space="preserve">Peripheral </w:t>
            </w:r>
            <w:r>
              <w:rPr>
                <w:color w:val="000000" w:themeColor="text1"/>
                <w:sz w:val="20"/>
                <w:szCs w:val="20"/>
              </w:rPr>
              <w:t>arterial</w:t>
            </w:r>
            <w:r w:rsidRPr="008D2E61">
              <w:rPr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1350" w:type="dxa"/>
            <w:noWrap/>
          </w:tcPr>
          <w:p w14:paraId="0DB22E3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170" w:type="dxa"/>
          </w:tcPr>
          <w:p w14:paraId="07A33F6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8</w:t>
            </w:r>
          </w:p>
        </w:tc>
        <w:tc>
          <w:tcPr>
            <w:tcW w:w="1170" w:type="dxa"/>
            <w:noWrap/>
          </w:tcPr>
          <w:p w14:paraId="1CC358D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170" w:type="dxa"/>
          </w:tcPr>
          <w:p w14:paraId="0D32DE9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9</w:t>
            </w:r>
          </w:p>
        </w:tc>
        <w:tc>
          <w:tcPr>
            <w:tcW w:w="720" w:type="dxa"/>
          </w:tcPr>
          <w:p w14:paraId="7392BF3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5FBF8CA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170" w:type="dxa"/>
          </w:tcPr>
          <w:p w14:paraId="5284E34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6</w:t>
            </w:r>
          </w:p>
        </w:tc>
        <w:tc>
          <w:tcPr>
            <w:tcW w:w="720" w:type="dxa"/>
          </w:tcPr>
          <w:p w14:paraId="4F0FDC2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2E7CC6D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260" w:type="dxa"/>
          </w:tcPr>
          <w:p w14:paraId="03E3F7D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2</w:t>
            </w:r>
          </w:p>
        </w:tc>
        <w:tc>
          <w:tcPr>
            <w:tcW w:w="1170" w:type="dxa"/>
          </w:tcPr>
          <w:p w14:paraId="5BA7207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720" w:type="dxa"/>
          </w:tcPr>
          <w:p w14:paraId="35951B4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0D57ED90" w14:textId="77777777" w:rsidTr="00717BCB">
        <w:trPr>
          <w:trHeight w:val="300"/>
        </w:trPr>
        <w:tc>
          <w:tcPr>
            <w:tcW w:w="2605" w:type="dxa"/>
            <w:noWrap/>
          </w:tcPr>
          <w:p w14:paraId="53CE198F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Atrial fibrillation/flutter</w:t>
            </w:r>
          </w:p>
        </w:tc>
        <w:tc>
          <w:tcPr>
            <w:tcW w:w="1350" w:type="dxa"/>
            <w:noWrap/>
          </w:tcPr>
          <w:p w14:paraId="24B75AD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70" w:type="dxa"/>
          </w:tcPr>
          <w:p w14:paraId="2924C66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70" w:type="dxa"/>
            <w:noWrap/>
          </w:tcPr>
          <w:p w14:paraId="02DCC85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170" w:type="dxa"/>
          </w:tcPr>
          <w:p w14:paraId="6AFDB64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720" w:type="dxa"/>
          </w:tcPr>
          <w:p w14:paraId="2246760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042A7F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1170" w:type="dxa"/>
          </w:tcPr>
          <w:p w14:paraId="6D682C4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720" w:type="dxa"/>
          </w:tcPr>
          <w:p w14:paraId="50768C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14:paraId="6EF5670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260" w:type="dxa"/>
          </w:tcPr>
          <w:p w14:paraId="577EF51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1170" w:type="dxa"/>
          </w:tcPr>
          <w:p w14:paraId="3C8DB3B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720" w:type="dxa"/>
          </w:tcPr>
          <w:p w14:paraId="233397E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2EECAC10" w14:textId="77777777" w:rsidTr="00717BCB">
        <w:trPr>
          <w:trHeight w:val="300"/>
        </w:trPr>
        <w:tc>
          <w:tcPr>
            <w:tcW w:w="2605" w:type="dxa"/>
            <w:noWrap/>
          </w:tcPr>
          <w:p w14:paraId="014162F7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350" w:type="dxa"/>
            <w:noWrap/>
          </w:tcPr>
          <w:p w14:paraId="447E534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1170" w:type="dxa"/>
          </w:tcPr>
          <w:p w14:paraId="3D4EAC4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.4</w:t>
            </w:r>
          </w:p>
        </w:tc>
        <w:tc>
          <w:tcPr>
            <w:tcW w:w="1170" w:type="dxa"/>
            <w:noWrap/>
          </w:tcPr>
          <w:p w14:paraId="0E3510E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1170" w:type="dxa"/>
          </w:tcPr>
          <w:p w14:paraId="24D5CB8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720" w:type="dxa"/>
          </w:tcPr>
          <w:p w14:paraId="38EDC59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14C14F7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1170" w:type="dxa"/>
          </w:tcPr>
          <w:p w14:paraId="5712C23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720" w:type="dxa"/>
          </w:tcPr>
          <w:p w14:paraId="05B118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75FD88B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1260" w:type="dxa"/>
          </w:tcPr>
          <w:p w14:paraId="1A732A1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1170" w:type="dxa"/>
          </w:tcPr>
          <w:p w14:paraId="4F22FB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720" w:type="dxa"/>
          </w:tcPr>
          <w:p w14:paraId="0C26288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20B852F9" w14:textId="77777777" w:rsidTr="00717BCB">
        <w:trPr>
          <w:trHeight w:val="300"/>
        </w:trPr>
        <w:tc>
          <w:tcPr>
            <w:tcW w:w="2605" w:type="dxa"/>
            <w:noWrap/>
          </w:tcPr>
          <w:p w14:paraId="4891BB6D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Renal failure</w:t>
            </w:r>
          </w:p>
        </w:tc>
        <w:tc>
          <w:tcPr>
            <w:tcW w:w="1350" w:type="dxa"/>
            <w:noWrap/>
          </w:tcPr>
          <w:p w14:paraId="19D027B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70" w:type="dxa"/>
          </w:tcPr>
          <w:p w14:paraId="6190F05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8</w:t>
            </w:r>
          </w:p>
        </w:tc>
        <w:tc>
          <w:tcPr>
            <w:tcW w:w="1170" w:type="dxa"/>
            <w:noWrap/>
          </w:tcPr>
          <w:p w14:paraId="10606D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1170" w:type="dxa"/>
          </w:tcPr>
          <w:p w14:paraId="5E4C2CE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3</w:t>
            </w:r>
          </w:p>
        </w:tc>
        <w:tc>
          <w:tcPr>
            <w:tcW w:w="720" w:type="dxa"/>
          </w:tcPr>
          <w:p w14:paraId="2B6489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4B0ACB1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170" w:type="dxa"/>
          </w:tcPr>
          <w:p w14:paraId="781E145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6</w:t>
            </w:r>
          </w:p>
        </w:tc>
        <w:tc>
          <w:tcPr>
            <w:tcW w:w="720" w:type="dxa"/>
          </w:tcPr>
          <w:p w14:paraId="34FEFF0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358BB7C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260" w:type="dxa"/>
          </w:tcPr>
          <w:p w14:paraId="4C16BC5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</w:p>
        </w:tc>
        <w:tc>
          <w:tcPr>
            <w:tcW w:w="1170" w:type="dxa"/>
          </w:tcPr>
          <w:p w14:paraId="1F43338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21.5</w:t>
            </w:r>
          </w:p>
        </w:tc>
        <w:tc>
          <w:tcPr>
            <w:tcW w:w="720" w:type="dxa"/>
          </w:tcPr>
          <w:p w14:paraId="701CECE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2E424A67" w14:textId="77777777" w:rsidTr="00717BCB">
        <w:trPr>
          <w:trHeight w:val="300"/>
        </w:trPr>
        <w:tc>
          <w:tcPr>
            <w:tcW w:w="2605" w:type="dxa"/>
            <w:noWrap/>
          </w:tcPr>
          <w:p w14:paraId="5A53EF33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Dialysis dependent</w:t>
            </w:r>
          </w:p>
        </w:tc>
        <w:tc>
          <w:tcPr>
            <w:tcW w:w="1350" w:type="dxa"/>
            <w:noWrap/>
          </w:tcPr>
          <w:p w14:paraId="610C621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170" w:type="dxa"/>
          </w:tcPr>
          <w:p w14:paraId="331B57F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6</w:t>
            </w:r>
          </w:p>
        </w:tc>
        <w:tc>
          <w:tcPr>
            <w:tcW w:w="1170" w:type="dxa"/>
            <w:noWrap/>
          </w:tcPr>
          <w:p w14:paraId="3B0B134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70" w:type="dxa"/>
          </w:tcPr>
          <w:p w14:paraId="32F01F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9</w:t>
            </w:r>
          </w:p>
        </w:tc>
        <w:tc>
          <w:tcPr>
            <w:tcW w:w="720" w:type="dxa"/>
          </w:tcPr>
          <w:p w14:paraId="40FB29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7E7C992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70" w:type="dxa"/>
          </w:tcPr>
          <w:p w14:paraId="0D0CBCD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</w:t>
            </w:r>
          </w:p>
        </w:tc>
        <w:tc>
          <w:tcPr>
            <w:tcW w:w="720" w:type="dxa"/>
          </w:tcPr>
          <w:p w14:paraId="3CB67DF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400B6D7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1172FD9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1170" w:type="dxa"/>
          </w:tcPr>
          <w:p w14:paraId="03776CC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720" w:type="dxa"/>
          </w:tcPr>
          <w:p w14:paraId="179445B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03D84CC" w14:textId="77777777" w:rsidTr="00717BCB">
        <w:trPr>
          <w:trHeight w:val="300"/>
        </w:trPr>
        <w:tc>
          <w:tcPr>
            <w:tcW w:w="2605" w:type="dxa"/>
            <w:noWrap/>
          </w:tcPr>
          <w:p w14:paraId="402D269D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350" w:type="dxa"/>
            <w:noWrap/>
          </w:tcPr>
          <w:p w14:paraId="1F2F1CA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170" w:type="dxa"/>
          </w:tcPr>
          <w:p w14:paraId="6D6B987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</w:t>
            </w:r>
          </w:p>
        </w:tc>
        <w:tc>
          <w:tcPr>
            <w:tcW w:w="1170" w:type="dxa"/>
            <w:noWrap/>
          </w:tcPr>
          <w:p w14:paraId="53C5375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70" w:type="dxa"/>
          </w:tcPr>
          <w:p w14:paraId="4FE804B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</w:t>
            </w:r>
          </w:p>
        </w:tc>
        <w:tc>
          <w:tcPr>
            <w:tcW w:w="720" w:type="dxa"/>
          </w:tcPr>
          <w:p w14:paraId="130944E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5A5581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70" w:type="dxa"/>
          </w:tcPr>
          <w:p w14:paraId="1332369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</w:t>
            </w:r>
          </w:p>
        </w:tc>
        <w:tc>
          <w:tcPr>
            <w:tcW w:w="720" w:type="dxa"/>
          </w:tcPr>
          <w:p w14:paraId="0865017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25F61E6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260" w:type="dxa"/>
          </w:tcPr>
          <w:p w14:paraId="6DFA20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</w:t>
            </w:r>
          </w:p>
        </w:tc>
        <w:tc>
          <w:tcPr>
            <w:tcW w:w="1170" w:type="dxa"/>
          </w:tcPr>
          <w:p w14:paraId="2FBEA83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720" w:type="dxa"/>
          </w:tcPr>
          <w:p w14:paraId="404849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0.2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442A02" w:rsidRPr="003E0A92" w14:paraId="0002A366" w14:textId="77777777" w:rsidTr="00717BCB">
        <w:trPr>
          <w:trHeight w:val="300"/>
        </w:trPr>
        <w:tc>
          <w:tcPr>
            <w:tcW w:w="2605" w:type="dxa"/>
            <w:noWrap/>
          </w:tcPr>
          <w:p w14:paraId="431C61BF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350" w:type="dxa"/>
            <w:noWrap/>
          </w:tcPr>
          <w:p w14:paraId="32DEBBD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170" w:type="dxa"/>
          </w:tcPr>
          <w:p w14:paraId="25D9370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170" w:type="dxa"/>
            <w:noWrap/>
          </w:tcPr>
          <w:p w14:paraId="1921783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170" w:type="dxa"/>
          </w:tcPr>
          <w:p w14:paraId="340D99F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20" w:type="dxa"/>
          </w:tcPr>
          <w:p w14:paraId="08D782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4EBEDAA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70" w:type="dxa"/>
          </w:tcPr>
          <w:p w14:paraId="0AD83F7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720" w:type="dxa"/>
          </w:tcPr>
          <w:p w14:paraId="2508AF6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93DA1B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260" w:type="dxa"/>
          </w:tcPr>
          <w:p w14:paraId="2C72A6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170" w:type="dxa"/>
          </w:tcPr>
          <w:p w14:paraId="45702A1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720" w:type="dxa"/>
          </w:tcPr>
          <w:p w14:paraId="7B0B6A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4BF73931" w14:textId="77777777" w:rsidTr="00717BCB">
        <w:trPr>
          <w:trHeight w:val="300"/>
        </w:trPr>
        <w:tc>
          <w:tcPr>
            <w:tcW w:w="2605" w:type="dxa"/>
            <w:noWrap/>
          </w:tcPr>
          <w:p w14:paraId="0043382E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Obstructive sleep apnea</w:t>
            </w:r>
          </w:p>
        </w:tc>
        <w:tc>
          <w:tcPr>
            <w:tcW w:w="1350" w:type="dxa"/>
            <w:noWrap/>
          </w:tcPr>
          <w:p w14:paraId="2DCEF21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170" w:type="dxa"/>
          </w:tcPr>
          <w:p w14:paraId="77291DB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4</w:t>
            </w:r>
          </w:p>
        </w:tc>
        <w:tc>
          <w:tcPr>
            <w:tcW w:w="1170" w:type="dxa"/>
            <w:noWrap/>
          </w:tcPr>
          <w:p w14:paraId="7F65A97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170" w:type="dxa"/>
          </w:tcPr>
          <w:p w14:paraId="7A223FD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7</w:t>
            </w:r>
          </w:p>
        </w:tc>
        <w:tc>
          <w:tcPr>
            <w:tcW w:w="720" w:type="dxa"/>
          </w:tcPr>
          <w:p w14:paraId="0EF9368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09AE0E9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170" w:type="dxa"/>
          </w:tcPr>
          <w:p w14:paraId="7572BB7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2</w:t>
            </w:r>
          </w:p>
        </w:tc>
        <w:tc>
          <w:tcPr>
            <w:tcW w:w="720" w:type="dxa"/>
          </w:tcPr>
          <w:p w14:paraId="4D8F247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0777C2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260" w:type="dxa"/>
          </w:tcPr>
          <w:p w14:paraId="1864E2B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6</w:t>
            </w:r>
          </w:p>
        </w:tc>
        <w:tc>
          <w:tcPr>
            <w:tcW w:w="1170" w:type="dxa"/>
          </w:tcPr>
          <w:p w14:paraId="715AD79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720" w:type="dxa"/>
          </w:tcPr>
          <w:p w14:paraId="450E2D9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236E84A0" w14:textId="77777777" w:rsidTr="00717BCB">
        <w:trPr>
          <w:trHeight w:val="300"/>
        </w:trPr>
        <w:tc>
          <w:tcPr>
            <w:tcW w:w="2605" w:type="dxa"/>
            <w:noWrap/>
          </w:tcPr>
          <w:p w14:paraId="6659F001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Coagulopathy</w:t>
            </w:r>
          </w:p>
        </w:tc>
        <w:tc>
          <w:tcPr>
            <w:tcW w:w="1350" w:type="dxa"/>
            <w:noWrap/>
          </w:tcPr>
          <w:p w14:paraId="2359431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170" w:type="dxa"/>
          </w:tcPr>
          <w:p w14:paraId="326F6BF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3</w:t>
            </w:r>
          </w:p>
        </w:tc>
        <w:tc>
          <w:tcPr>
            <w:tcW w:w="1170" w:type="dxa"/>
            <w:noWrap/>
          </w:tcPr>
          <w:p w14:paraId="778E06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70" w:type="dxa"/>
          </w:tcPr>
          <w:p w14:paraId="1E8EBFB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</w:t>
            </w:r>
          </w:p>
        </w:tc>
        <w:tc>
          <w:tcPr>
            <w:tcW w:w="720" w:type="dxa"/>
          </w:tcPr>
          <w:p w14:paraId="655D962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5255A19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70" w:type="dxa"/>
          </w:tcPr>
          <w:p w14:paraId="3A24243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2</w:t>
            </w:r>
          </w:p>
        </w:tc>
        <w:tc>
          <w:tcPr>
            <w:tcW w:w="720" w:type="dxa"/>
          </w:tcPr>
          <w:p w14:paraId="178F664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73542A2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260" w:type="dxa"/>
          </w:tcPr>
          <w:p w14:paraId="7EE305D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4.5</w:t>
            </w:r>
          </w:p>
        </w:tc>
        <w:tc>
          <w:tcPr>
            <w:tcW w:w="1170" w:type="dxa"/>
          </w:tcPr>
          <w:p w14:paraId="666509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720" w:type="dxa"/>
          </w:tcPr>
          <w:p w14:paraId="4D3272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13BB60BA" w14:textId="77777777" w:rsidTr="00717BCB">
        <w:trPr>
          <w:trHeight w:val="300"/>
        </w:trPr>
        <w:tc>
          <w:tcPr>
            <w:tcW w:w="2605" w:type="dxa"/>
            <w:noWrap/>
          </w:tcPr>
          <w:p w14:paraId="61E2A1E6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350" w:type="dxa"/>
            <w:noWrap/>
          </w:tcPr>
          <w:p w14:paraId="4E69E21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70" w:type="dxa"/>
          </w:tcPr>
          <w:p w14:paraId="4F13C85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</w:t>
            </w:r>
          </w:p>
        </w:tc>
        <w:tc>
          <w:tcPr>
            <w:tcW w:w="1170" w:type="dxa"/>
            <w:noWrap/>
          </w:tcPr>
          <w:p w14:paraId="44F9F46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70" w:type="dxa"/>
          </w:tcPr>
          <w:p w14:paraId="442290E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</w:t>
            </w:r>
          </w:p>
        </w:tc>
        <w:tc>
          <w:tcPr>
            <w:tcW w:w="720" w:type="dxa"/>
          </w:tcPr>
          <w:p w14:paraId="7D1DB43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7796F0E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70" w:type="dxa"/>
          </w:tcPr>
          <w:p w14:paraId="74A4A8C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</w:t>
            </w:r>
          </w:p>
        </w:tc>
        <w:tc>
          <w:tcPr>
            <w:tcW w:w="720" w:type="dxa"/>
          </w:tcPr>
          <w:p w14:paraId="6BECCD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769128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260" w:type="dxa"/>
          </w:tcPr>
          <w:p w14:paraId="39CFBF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1.9</w:t>
            </w:r>
          </w:p>
        </w:tc>
        <w:tc>
          <w:tcPr>
            <w:tcW w:w="1170" w:type="dxa"/>
          </w:tcPr>
          <w:p w14:paraId="71E1B34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720" w:type="dxa"/>
          </w:tcPr>
          <w:p w14:paraId="7AA7D5A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0988BCF2" w14:textId="77777777" w:rsidTr="00717BCB">
        <w:trPr>
          <w:trHeight w:val="300"/>
        </w:trPr>
        <w:tc>
          <w:tcPr>
            <w:tcW w:w="2605" w:type="dxa"/>
            <w:noWrap/>
          </w:tcPr>
          <w:p w14:paraId="167A6DF4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Malnutrition</w:t>
            </w:r>
          </w:p>
        </w:tc>
        <w:tc>
          <w:tcPr>
            <w:tcW w:w="1350" w:type="dxa"/>
            <w:noWrap/>
          </w:tcPr>
          <w:p w14:paraId="71D8EDD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70" w:type="dxa"/>
          </w:tcPr>
          <w:p w14:paraId="2A289CB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70" w:type="dxa"/>
            <w:noWrap/>
          </w:tcPr>
          <w:p w14:paraId="73118D1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70" w:type="dxa"/>
          </w:tcPr>
          <w:p w14:paraId="035FBA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720" w:type="dxa"/>
          </w:tcPr>
          <w:p w14:paraId="0A79EB5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02474A1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14:paraId="03F339F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20" w:type="dxa"/>
          </w:tcPr>
          <w:p w14:paraId="250477A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376E285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14:paraId="180F318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70" w:type="dxa"/>
          </w:tcPr>
          <w:p w14:paraId="19ECF02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720" w:type="dxa"/>
          </w:tcPr>
          <w:p w14:paraId="31C5BA4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013C9F6" w14:textId="77777777" w:rsidTr="00717BCB">
        <w:trPr>
          <w:trHeight w:val="300"/>
        </w:trPr>
        <w:tc>
          <w:tcPr>
            <w:tcW w:w="2605" w:type="dxa"/>
            <w:noWrap/>
          </w:tcPr>
          <w:p w14:paraId="5DC54064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350" w:type="dxa"/>
            <w:noWrap/>
          </w:tcPr>
          <w:p w14:paraId="73442A2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170" w:type="dxa"/>
          </w:tcPr>
          <w:p w14:paraId="1912BEC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  <w:tc>
          <w:tcPr>
            <w:tcW w:w="1170" w:type="dxa"/>
            <w:noWrap/>
          </w:tcPr>
          <w:p w14:paraId="7F2D248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170" w:type="dxa"/>
          </w:tcPr>
          <w:p w14:paraId="01DEC87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</w:t>
            </w:r>
          </w:p>
        </w:tc>
        <w:tc>
          <w:tcPr>
            <w:tcW w:w="720" w:type="dxa"/>
          </w:tcPr>
          <w:p w14:paraId="5ABCBE3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15DA270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170" w:type="dxa"/>
          </w:tcPr>
          <w:p w14:paraId="6D187A0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</w:t>
            </w:r>
          </w:p>
        </w:tc>
        <w:tc>
          <w:tcPr>
            <w:tcW w:w="720" w:type="dxa"/>
          </w:tcPr>
          <w:p w14:paraId="5F0F59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6AED662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260" w:type="dxa"/>
          </w:tcPr>
          <w:p w14:paraId="3074ADA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</w:t>
            </w:r>
          </w:p>
        </w:tc>
        <w:tc>
          <w:tcPr>
            <w:tcW w:w="1170" w:type="dxa"/>
          </w:tcPr>
          <w:p w14:paraId="07369E1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20" w:type="dxa"/>
          </w:tcPr>
          <w:p w14:paraId="555B713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782CC200" w14:textId="77777777" w:rsidTr="00717BCB">
        <w:trPr>
          <w:trHeight w:val="300"/>
        </w:trPr>
        <w:tc>
          <w:tcPr>
            <w:tcW w:w="2605" w:type="dxa"/>
            <w:noWrap/>
          </w:tcPr>
          <w:p w14:paraId="0237C0EE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350" w:type="dxa"/>
            <w:noWrap/>
          </w:tcPr>
          <w:p w14:paraId="2FF126C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170" w:type="dxa"/>
          </w:tcPr>
          <w:p w14:paraId="5169829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7</w:t>
            </w:r>
          </w:p>
        </w:tc>
        <w:tc>
          <w:tcPr>
            <w:tcW w:w="1170" w:type="dxa"/>
            <w:noWrap/>
          </w:tcPr>
          <w:p w14:paraId="57C424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170" w:type="dxa"/>
          </w:tcPr>
          <w:p w14:paraId="1AB5C18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1</w:t>
            </w:r>
          </w:p>
        </w:tc>
        <w:tc>
          <w:tcPr>
            <w:tcW w:w="720" w:type="dxa"/>
          </w:tcPr>
          <w:p w14:paraId="49CD919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E57F16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70" w:type="dxa"/>
          </w:tcPr>
          <w:p w14:paraId="3ED4CD3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4</w:t>
            </w:r>
          </w:p>
        </w:tc>
        <w:tc>
          <w:tcPr>
            <w:tcW w:w="720" w:type="dxa"/>
          </w:tcPr>
          <w:p w14:paraId="04D0A34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31573E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260" w:type="dxa"/>
          </w:tcPr>
          <w:p w14:paraId="790D125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9.0</w:t>
            </w:r>
          </w:p>
        </w:tc>
        <w:tc>
          <w:tcPr>
            <w:tcW w:w="1170" w:type="dxa"/>
          </w:tcPr>
          <w:p w14:paraId="0585FCF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720" w:type="dxa"/>
          </w:tcPr>
          <w:p w14:paraId="0045286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2E496570" w14:textId="77777777" w:rsidTr="00717BCB">
        <w:trPr>
          <w:trHeight w:val="300"/>
        </w:trPr>
        <w:tc>
          <w:tcPr>
            <w:tcW w:w="2605" w:type="dxa"/>
            <w:noWrap/>
          </w:tcPr>
          <w:p w14:paraId="681B6320" w14:textId="77777777" w:rsidR="00442A02" w:rsidRPr="00332C1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 w:rsidRPr="00332C12">
              <w:rPr>
                <w:color w:val="000000" w:themeColor="text1"/>
                <w:sz w:val="20"/>
                <w:szCs w:val="20"/>
              </w:rPr>
              <w:t>Previous history</w:t>
            </w:r>
          </w:p>
        </w:tc>
        <w:tc>
          <w:tcPr>
            <w:tcW w:w="1350" w:type="dxa"/>
            <w:noWrap/>
          </w:tcPr>
          <w:p w14:paraId="7DB6A4B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D984A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DC3C14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DAB83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06DA777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24F2E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8690D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0" w:type="dxa"/>
          </w:tcPr>
          <w:p w14:paraId="0F7009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31510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FE3F1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12C6AB5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A7468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42A02" w:rsidRPr="003E0A92" w14:paraId="3E00553F" w14:textId="77777777" w:rsidTr="00717BCB">
        <w:trPr>
          <w:trHeight w:val="300"/>
        </w:trPr>
        <w:tc>
          <w:tcPr>
            <w:tcW w:w="2605" w:type="dxa"/>
            <w:noWrap/>
          </w:tcPr>
          <w:p w14:paraId="50C53C99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350" w:type="dxa"/>
            <w:noWrap/>
          </w:tcPr>
          <w:p w14:paraId="39B29B4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170" w:type="dxa"/>
          </w:tcPr>
          <w:p w14:paraId="13FC3A5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7</w:t>
            </w:r>
          </w:p>
        </w:tc>
        <w:tc>
          <w:tcPr>
            <w:tcW w:w="1170" w:type="dxa"/>
            <w:noWrap/>
          </w:tcPr>
          <w:p w14:paraId="4E56773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70" w:type="dxa"/>
          </w:tcPr>
          <w:p w14:paraId="662761F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2</w:t>
            </w:r>
          </w:p>
        </w:tc>
        <w:tc>
          <w:tcPr>
            <w:tcW w:w="720" w:type="dxa"/>
          </w:tcPr>
          <w:p w14:paraId="0FE7739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3D4B312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170" w:type="dxa"/>
          </w:tcPr>
          <w:p w14:paraId="08A9FE0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4</w:t>
            </w:r>
          </w:p>
        </w:tc>
        <w:tc>
          <w:tcPr>
            <w:tcW w:w="720" w:type="dxa"/>
          </w:tcPr>
          <w:p w14:paraId="7C82863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3662DC1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260" w:type="dxa"/>
          </w:tcPr>
          <w:p w14:paraId="09A34E5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18.0</w:t>
            </w:r>
          </w:p>
        </w:tc>
        <w:tc>
          <w:tcPr>
            <w:tcW w:w="1170" w:type="dxa"/>
          </w:tcPr>
          <w:p w14:paraId="5900C7C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720" w:type="dxa"/>
          </w:tcPr>
          <w:p w14:paraId="0DFD00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72E930DB" w14:textId="77777777" w:rsidTr="00717BCB">
        <w:trPr>
          <w:trHeight w:val="300"/>
        </w:trPr>
        <w:tc>
          <w:tcPr>
            <w:tcW w:w="2605" w:type="dxa"/>
            <w:noWrap/>
          </w:tcPr>
          <w:p w14:paraId="2DD3273B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Stroke/TIA</w:t>
            </w:r>
          </w:p>
        </w:tc>
        <w:tc>
          <w:tcPr>
            <w:tcW w:w="1350" w:type="dxa"/>
            <w:noWrap/>
          </w:tcPr>
          <w:p w14:paraId="1894D80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170" w:type="dxa"/>
          </w:tcPr>
          <w:p w14:paraId="212F627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170" w:type="dxa"/>
            <w:noWrap/>
          </w:tcPr>
          <w:p w14:paraId="31E19A1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170" w:type="dxa"/>
          </w:tcPr>
          <w:p w14:paraId="36E05D6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7</w:t>
            </w:r>
          </w:p>
        </w:tc>
        <w:tc>
          <w:tcPr>
            <w:tcW w:w="720" w:type="dxa"/>
          </w:tcPr>
          <w:p w14:paraId="586C59D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4FBE642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70" w:type="dxa"/>
          </w:tcPr>
          <w:p w14:paraId="5614A24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8</w:t>
            </w:r>
          </w:p>
        </w:tc>
        <w:tc>
          <w:tcPr>
            <w:tcW w:w="720" w:type="dxa"/>
          </w:tcPr>
          <w:p w14:paraId="70A2588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1F2B31F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260" w:type="dxa"/>
          </w:tcPr>
          <w:p w14:paraId="5728EBC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1170" w:type="dxa"/>
          </w:tcPr>
          <w:p w14:paraId="57E9443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720" w:type="dxa"/>
          </w:tcPr>
          <w:p w14:paraId="2AEA206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4DC73B19" w14:textId="77777777" w:rsidTr="00717BCB">
        <w:trPr>
          <w:trHeight w:val="300"/>
        </w:trPr>
        <w:tc>
          <w:tcPr>
            <w:tcW w:w="2605" w:type="dxa"/>
            <w:noWrap/>
          </w:tcPr>
          <w:p w14:paraId="770438EB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350" w:type="dxa"/>
            <w:noWrap/>
          </w:tcPr>
          <w:p w14:paraId="780876D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70" w:type="dxa"/>
          </w:tcPr>
          <w:p w14:paraId="77C436D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70" w:type="dxa"/>
            <w:noWrap/>
          </w:tcPr>
          <w:p w14:paraId="3D782E5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70" w:type="dxa"/>
          </w:tcPr>
          <w:p w14:paraId="4695C86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720" w:type="dxa"/>
          </w:tcPr>
          <w:p w14:paraId="7B35A4E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5404266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170" w:type="dxa"/>
          </w:tcPr>
          <w:p w14:paraId="3E43352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720" w:type="dxa"/>
          </w:tcPr>
          <w:p w14:paraId="335C232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70BCF87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1C94C5A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1170" w:type="dxa"/>
          </w:tcPr>
          <w:p w14:paraId="126F31A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14:paraId="4ED1481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77A9063C" w14:textId="77777777" w:rsidTr="00717BCB">
        <w:trPr>
          <w:trHeight w:val="300"/>
        </w:trPr>
        <w:tc>
          <w:tcPr>
            <w:tcW w:w="2605" w:type="dxa"/>
            <w:noWrap/>
          </w:tcPr>
          <w:p w14:paraId="6F331661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PCI</w:t>
            </w:r>
          </w:p>
        </w:tc>
        <w:tc>
          <w:tcPr>
            <w:tcW w:w="1350" w:type="dxa"/>
            <w:noWrap/>
          </w:tcPr>
          <w:p w14:paraId="15EE8173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170" w:type="dxa"/>
          </w:tcPr>
          <w:p w14:paraId="79E8D62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170" w:type="dxa"/>
            <w:noWrap/>
          </w:tcPr>
          <w:p w14:paraId="746C1A3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70" w:type="dxa"/>
          </w:tcPr>
          <w:p w14:paraId="7236827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0</w:t>
            </w:r>
          </w:p>
        </w:tc>
        <w:tc>
          <w:tcPr>
            <w:tcW w:w="720" w:type="dxa"/>
          </w:tcPr>
          <w:p w14:paraId="30385BB6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7D23236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170" w:type="dxa"/>
          </w:tcPr>
          <w:p w14:paraId="4812929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5</w:t>
            </w:r>
          </w:p>
        </w:tc>
        <w:tc>
          <w:tcPr>
            <w:tcW w:w="720" w:type="dxa"/>
          </w:tcPr>
          <w:p w14:paraId="0B8E991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78934F28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260" w:type="dxa"/>
          </w:tcPr>
          <w:p w14:paraId="4650A8E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</w:p>
        </w:tc>
        <w:tc>
          <w:tcPr>
            <w:tcW w:w="1170" w:type="dxa"/>
          </w:tcPr>
          <w:p w14:paraId="1F6C1A4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720" w:type="dxa"/>
          </w:tcPr>
          <w:p w14:paraId="1139F64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78C3C6CA" w14:textId="77777777" w:rsidTr="00717BCB">
        <w:trPr>
          <w:trHeight w:val="300"/>
        </w:trPr>
        <w:tc>
          <w:tcPr>
            <w:tcW w:w="2605" w:type="dxa"/>
            <w:noWrap/>
          </w:tcPr>
          <w:p w14:paraId="2A6117D8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CABG</w:t>
            </w:r>
          </w:p>
        </w:tc>
        <w:tc>
          <w:tcPr>
            <w:tcW w:w="1350" w:type="dxa"/>
            <w:noWrap/>
          </w:tcPr>
          <w:p w14:paraId="69DC907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170" w:type="dxa"/>
          </w:tcPr>
          <w:p w14:paraId="4D9ED44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170" w:type="dxa"/>
            <w:noWrap/>
          </w:tcPr>
          <w:p w14:paraId="6142D10E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170" w:type="dxa"/>
          </w:tcPr>
          <w:p w14:paraId="5B5AEC7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0</w:t>
            </w:r>
          </w:p>
        </w:tc>
        <w:tc>
          <w:tcPr>
            <w:tcW w:w="720" w:type="dxa"/>
          </w:tcPr>
          <w:p w14:paraId="4A2D632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4A426AB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170" w:type="dxa"/>
          </w:tcPr>
          <w:p w14:paraId="7104151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8</w:t>
            </w:r>
          </w:p>
        </w:tc>
        <w:tc>
          <w:tcPr>
            <w:tcW w:w="720" w:type="dxa"/>
          </w:tcPr>
          <w:p w14:paraId="44A9F8C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47BAF4C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260" w:type="dxa"/>
          </w:tcPr>
          <w:p w14:paraId="6A4DD02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</w:t>
            </w:r>
          </w:p>
        </w:tc>
        <w:tc>
          <w:tcPr>
            <w:tcW w:w="1170" w:type="dxa"/>
          </w:tcPr>
          <w:p w14:paraId="46387D0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720" w:type="dxa"/>
          </w:tcPr>
          <w:p w14:paraId="002078B7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86CFA61" w14:textId="77777777" w:rsidTr="00717BCB">
        <w:trPr>
          <w:trHeight w:val="300"/>
        </w:trPr>
        <w:tc>
          <w:tcPr>
            <w:tcW w:w="2605" w:type="dxa"/>
            <w:noWrap/>
          </w:tcPr>
          <w:p w14:paraId="09AE2A13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ICD</w:t>
            </w:r>
          </w:p>
        </w:tc>
        <w:tc>
          <w:tcPr>
            <w:tcW w:w="1350" w:type="dxa"/>
            <w:noWrap/>
          </w:tcPr>
          <w:p w14:paraId="7990D1F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70" w:type="dxa"/>
          </w:tcPr>
          <w:p w14:paraId="43D42AB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170" w:type="dxa"/>
            <w:noWrap/>
          </w:tcPr>
          <w:p w14:paraId="3D770EC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170" w:type="dxa"/>
          </w:tcPr>
          <w:p w14:paraId="1B7F153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</w:t>
            </w:r>
          </w:p>
        </w:tc>
        <w:tc>
          <w:tcPr>
            <w:tcW w:w="720" w:type="dxa"/>
          </w:tcPr>
          <w:p w14:paraId="755E3499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3A14CC5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170" w:type="dxa"/>
          </w:tcPr>
          <w:p w14:paraId="4AEF072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</w:t>
            </w:r>
          </w:p>
        </w:tc>
        <w:tc>
          <w:tcPr>
            <w:tcW w:w="720" w:type="dxa"/>
          </w:tcPr>
          <w:p w14:paraId="4EF176A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20627DB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260" w:type="dxa"/>
          </w:tcPr>
          <w:p w14:paraId="7D7E08D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</w:t>
            </w:r>
          </w:p>
        </w:tc>
        <w:tc>
          <w:tcPr>
            <w:tcW w:w="1170" w:type="dxa"/>
          </w:tcPr>
          <w:p w14:paraId="6726B3E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20" w:type="dxa"/>
          </w:tcPr>
          <w:p w14:paraId="52D109A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442A02" w:rsidRPr="003E0A92" w14:paraId="3D9250E2" w14:textId="77777777" w:rsidTr="00717BCB">
        <w:trPr>
          <w:trHeight w:val="300"/>
        </w:trPr>
        <w:tc>
          <w:tcPr>
            <w:tcW w:w="2605" w:type="dxa"/>
            <w:noWrap/>
          </w:tcPr>
          <w:p w14:paraId="47CE2E7C" w14:textId="77777777" w:rsidR="00442A02" w:rsidRPr="003E0A92" w:rsidRDefault="00442A02" w:rsidP="00717B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8D2E61">
              <w:rPr>
                <w:color w:val="000000" w:themeColor="text1"/>
                <w:sz w:val="20"/>
                <w:szCs w:val="20"/>
              </w:rPr>
              <w:t>PPM</w:t>
            </w:r>
          </w:p>
        </w:tc>
        <w:tc>
          <w:tcPr>
            <w:tcW w:w="1350" w:type="dxa"/>
            <w:noWrap/>
          </w:tcPr>
          <w:p w14:paraId="4BDA1D51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70" w:type="dxa"/>
          </w:tcPr>
          <w:p w14:paraId="09A39734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70" w:type="dxa"/>
            <w:noWrap/>
          </w:tcPr>
          <w:p w14:paraId="63EC5325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70" w:type="dxa"/>
          </w:tcPr>
          <w:p w14:paraId="7C3EA78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</w:t>
            </w:r>
          </w:p>
        </w:tc>
        <w:tc>
          <w:tcPr>
            <w:tcW w:w="720" w:type="dxa"/>
          </w:tcPr>
          <w:p w14:paraId="0AAEC8C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2E61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60" w:type="dxa"/>
          </w:tcPr>
          <w:p w14:paraId="6E58699B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70" w:type="dxa"/>
          </w:tcPr>
          <w:p w14:paraId="50D842D0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720" w:type="dxa"/>
          </w:tcPr>
          <w:p w14:paraId="138807CC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649FD59A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260" w:type="dxa"/>
          </w:tcPr>
          <w:p w14:paraId="62D2737F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6</w:t>
            </w:r>
          </w:p>
        </w:tc>
        <w:tc>
          <w:tcPr>
            <w:tcW w:w="1170" w:type="dxa"/>
          </w:tcPr>
          <w:p w14:paraId="3EA5C752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20" w:type="dxa"/>
          </w:tcPr>
          <w:p w14:paraId="78DC7C1D" w14:textId="77777777" w:rsidR="00442A02" w:rsidRPr="003E0A92" w:rsidRDefault="00442A02" w:rsidP="00717B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A92">
              <w:rPr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3135BA9B" w14:textId="77777777" w:rsidR="00442A02" w:rsidRPr="00F02360" w:rsidRDefault="00442A02" w:rsidP="00442A02">
      <w:pPr>
        <w:widowControl w:val="0"/>
        <w:rPr>
          <w:i/>
          <w:iCs/>
          <w:color w:val="000000" w:themeColor="text1"/>
          <w:sz w:val="20"/>
          <w:szCs w:val="20"/>
        </w:rPr>
      </w:pPr>
    </w:p>
    <w:p w14:paraId="7544913D" w14:textId="1EA38B7E" w:rsidR="00442A02" w:rsidRDefault="00442A02" w:rsidP="00442A02">
      <w:pPr>
        <w:widowControl w:val="0"/>
        <w:jc w:val="both"/>
        <w:rPr>
          <w:color w:val="000000" w:themeColor="text1"/>
          <w:sz w:val="20"/>
          <w:szCs w:val="20"/>
        </w:rPr>
      </w:pPr>
      <w:r w:rsidRPr="00F02360">
        <w:rPr>
          <w:color w:val="000000" w:themeColor="text1"/>
          <w:sz w:val="20"/>
          <w:szCs w:val="20"/>
        </w:rPr>
        <w:t xml:space="preserve">Data presented as median (IQR) or %. </w:t>
      </w:r>
    </w:p>
    <w:p w14:paraId="18F4EFAA" w14:textId="286ECFC3" w:rsidR="00442A02" w:rsidRPr="003E0A92" w:rsidRDefault="00442A02" w:rsidP="00442A02">
      <w:pPr>
        <w:widowControl w:val="0"/>
        <w:jc w:val="both"/>
        <w:rPr>
          <w:color w:val="000000" w:themeColor="text1"/>
          <w:sz w:val="20"/>
          <w:szCs w:val="20"/>
          <w:shd w:val="clear" w:color="auto" w:fill="FFFFFF"/>
        </w:rPr>
      </w:pPr>
      <w:r>
        <w:rPr>
          <w:color w:val="000000" w:themeColor="text1"/>
          <w:sz w:val="20"/>
          <w:szCs w:val="20"/>
        </w:rPr>
        <w:t>*</w:t>
      </w:r>
      <w:proofErr w:type="gramStart"/>
      <w:r>
        <w:rPr>
          <w:color w:val="000000" w:themeColor="text1"/>
          <w:sz w:val="20"/>
          <w:szCs w:val="20"/>
        </w:rPr>
        <w:t>O</w:t>
      </w:r>
      <w:r w:rsidRPr="00F02360">
        <w:rPr>
          <w:color w:val="000000" w:themeColor="text1"/>
          <w:sz w:val="20"/>
          <w:szCs w:val="20"/>
        </w:rPr>
        <w:t>ther</w:t>
      </w:r>
      <w:proofErr w:type="gramEnd"/>
      <w:r w:rsidRPr="00F02360">
        <w:rPr>
          <w:color w:val="000000" w:themeColor="text1"/>
          <w:sz w:val="20"/>
          <w:szCs w:val="20"/>
        </w:rPr>
        <w:t xml:space="preserve"> race </w:t>
      </w:r>
      <w:r w:rsidRPr="00DF7EED">
        <w:rPr>
          <w:color w:val="000000" w:themeColor="text1"/>
          <w:sz w:val="20"/>
          <w:szCs w:val="20"/>
        </w:rPr>
        <w:t xml:space="preserve">refers to </w:t>
      </w:r>
      <w:r w:rsidR="0018609C" w:rsidRPr="00794760">
        <w:rPr>
          <w:color w:val="000000" w:themeColor="text1"/>
          <w:sz w:val="20"/>
          <w:szCs w:val="20"/>
        </w:rPr>
        <w:t>Asian or Pacific Islander, Native American, and Other</w:t>
      </w:r>
      <w:r w:rsidRPr="00DF7EED">
        <w:rPr>
          <w:color w:val="000000" w:themeColor="text1"/>
          <w:sz w:val="20"/>
          <w:szCs w:val="20"/>
          <w:shd w:val="clear" w:color="auto" w:fill="FFFFFF"/>
        </w:rPr>
        <w:t xml:space="preserve">. </w:t>
      </w:r>
    </w:p>
    <w:p w14:paraId="3440A536" w14:textId="07550290" w:rsidR="002A5CF1" w:rsidRPr="00914A11" w:rsidRDefault="002A5CF1" w:rsidP="002A5CF1">
      <w:pPr>
        <w:widowControl w:val="0"/>
        <w:rPr>
          <w:i/>
          <w:iCs/>
          <w:sz w:val="20"/>
          <w:szCs w:val="20"/>
        </w:rPr>
      </w:pPr>
      <w:r w:rsidRPr="00914A11">
        <w:rPr>
          <w:b/>
          <w:bCs/>
          <w:color w:val="000000" w:themeColor="text1"/>
          <w:sz w:val="21"/>
          <w:szCs w:val="21"/>
        </w:rPr>
        <w:lastRenderedPageBreak/>
        <w:t>Table S4.</w:t>
      </w:r>
      <w:r w:rsidRPr="00914A11">
        <w:rPr>
          <w:color w:val="000000" w:themeColor="text1"/>
          <w:sz w:val="21"/>
          <w:szCs w:val="21"/>
        </w:rPr>
        <w:t xml:space="preserve"> In-hospital outcomes </w:t>
      </w:r>
      <w:r w:rsidR="00815B62">
        <w:rPr>
          <w:color w:val="000000" w:themeColor="text1"/>
          <w:sz w:val="21"/>
          <w:szCs w:val="21"/>
        </w:rPr>
        <w:t xml:space="preserve">of </w:t>
      </w:r>
      <w:r w:rsidRPr="00914A11">
        <w:rPr>
          <w:color w:val="000000" w:themeColor="text1"/>
          <w:sz w:val="21"/>
          <w:szCs w:val="21"/>
        </w:rPr>
        <w:t xml:space="preserve">PCI without intracoronary imaging </w:t>
      </w:r>
      <w:r w:rsidRPr="00914A11">
        <w:rPr>
          <w:sz w:val="21"/>
          <w:szCs w:val="21"/>
        </w:rPr>
        <w:t xml:space="preserve">stratified </w:t>
      </w:r>
      <w:r w:rsidRPr="00914A11">
        <w:rPr>
          <w:color w:val="000000" w:themeColor="text1"/>
          <w:sz w:val="21"/>
          <w:szCs w:val="21"/>
        </w:rPr>
        <w:t>by race/ethnicity, sex, and economic status</w:t>
      </w:r>
    </w:p>
    <w:tbl>
      <w:tblPr>
        <w:tblStyle w:val="TableGrid"/>
        <w:tblpPr w:leftFromText="180" w:rightFromText="180" w:vertAnchor="page" w:horzAnchor="margin" w:tblpXSpec="center" w:tblpY="2054"/>
        <w:tblW w:w="15390" w:type="dxa"/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1170"/>
        <w:gridCol w:w="1170"/>
        <w:gridCol w:w="1175"/>
        <w:gridCol w:w="725"/>
        <w:gridCol w:w="1255"/>
        <w:gridCol w:w="1170"/>
        <w:gridCol w:w="720"/>
        <w:gridCol w:w="1170"/>
        <w:gridCol w:w="1260"/>
        <w:gridCol w:w="1170"/>
        <w:gridCol w:w="720"/>
      </w:tblGrid>
      <w:tr w:rsidR="002A5CF1" w:rsidRPr="00B60437" w14:paraId="62400D62" w14:textId="77777777" w:rsidTr="00E109A2">
        <w:trPr>
          <w:trHeight w:val="300"/>
        </w:trPr>
        <w:tc>
          <w:tcPr>
            <w:tcW w:w="2335" w:type="dxa"/>
            <w:noWrap/>
          </w:tcPr>
          <w:p w14:paraId="2F0ECF33" w14:textId="77777777" w:rsidR="002A5CF1" w:rsidRPr="00B60437" w:rsidRDefault="002A5CF1" w:rsidP="00E109A2">
            <w:pPr>
              <w:rPr>
                <w:sz w:val="20"/>
                <w:szCs w:val="20"/>
              </w:rPr>
            </w:pPr>
          </w:p>
        </w:tc>
        <w:tc>
          <w:tcPr>
            <w:tcW w:w="5590" w:type="dxa"/>
            <w:gridSpan w:val="5"/>
            <w:noWrap/>
          </w:tcPr>
          <w:p w14:paraId="662FB569" w14:textId="77777777" w:rsidR="002A5CF1" w:rsidRPr="00EE670E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6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3145" w:type="dxa"/>
            <w:gridSpan w:val="3"/>
          </w:tcPr>
          <w:p w14:paraId="4F4F6DD6" w14:textId="77777777" w:rsidR="002A5CF1" w:rsidRPr="00EE670E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6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logical sex</w:t>
            </w:r>
          </w:p>
        </w:tc>
        <w:tc>
          <w:tcPr>
            <w:tcW w:w="4320" w:type="dxa"/>
            <w:gridSpan w:val="4"/>
          </w:tcPr>
          <w:p w14:paraId="35358BC6" w14:textId="77777777" w:rsidR="002A5CF1" w:rsidRPr="00EE670E" w:rsidRDefault="002A5CF1" w:rsidP="00E109A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EE670E">
              <w:rPr>
                <w:b/>
                <w:bCs/>
                <w:color w:val="000000"/>
                <w:sz w:val="20"/>
                <w:szCs w:val="20"/>
              </w:rPr>
              <w:t>conomic status</w:t>
            </w:r>
          </w:p>
        </w:tc>
      </w:tr>
      <w:tr w:rsidR="002A5CF1" w:rsidRPr="00B60437" w14:paraId="7BB5F9A1" w14:textId="77777777" w:rsidTr="00E109A2">
        <w:trPr>
          <w:trHeight w:val="300"/>
        </w:trPr>
        <w:tc>
          <w:tcPr>
            <w:tcW w:w="2335" w:type="dxa"/>
            <w:noWrap/>
          </w:tcPr>
          <w:p w14:paraId="4E4E5C5D" w14:textId="77777777" w:rsidR="002A5CF1" w:rsidRPr="00B60437" w:rsidRDefault="002A5CF1" w:rsidP="00E109A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F3A4DFA" w14:textId="77777777" w:rsidR="002A5CF1" w:rsidRPr="003E0A92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ite</w:t>
            </w:r>
          </w:p>
          <w:p w14:paraId="6ACE42C3" w14:textId="77777777" w:rsidR="002A5CF1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</w:t>
            </w:r>
            <w:r w:rsidRPr="003F266C">
              <w:rPr>
                <w:sz w:val="22"/>
                <w:szCs w:val="22"/>
              </w:rPr>
              <w:t xml:space="preserve"> </w:t>
            </w:r>
            <w:r w:rsidRPr="003F266C">
              <w:rPr>
                <w:color w:val="000000" w:themeColor="text1"/>
                <w:sz w:val="18"/>
                <w:szCs w:val="18"/>
              </w:rPr>
              <w:t>1,460,640)</w:t>
            </w:r>
          </w:p>
        </w:tc>
        <w:tc>
          <w:tcPr>
            <w:tcW w:w="1170" w:type="dxa"/>
          </w:tcPr>
          <w:p w14:paraId="05E435F8" w14:textId="77777777" w:rsidR="002A5CF1" w:rsidRPr="003E0A92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ck</w:t>
            </w:r>
          </w:p>
          <w:p w14:paraId="1EF719A0" w14:textId="77777777" w:rsidR="002A5CF1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86,770)</w:t>
            </w:r>
          </w:p>
        </w:tc>
        <w:tc>
          <w:tcPr>
            <w:tcW w:w="1170" w:type="dxa"/>
            <w:noWrap/>
          </w:tcPr>
          <w:p w14:paraId="089EE140" w14:textId="77777777" w:rsidR="002A5CF1" w:rsidRPr="003E0A92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panic</w:t>
            </w:r>
          </w:p>
          <w:p w14:paraId="52340AB9" w14:textId="77777777" w:rsidR="002A5CF1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61,990)</w:t>
            </w:r>
          </w:p>
        </w:tc>
        <w:tc>
          <w:tcPr>
            <w:tcW w:w="1175" w:type="dxa"/>
          </w:tcPr>
          <w:p w14:paraId="318C3712" w14:textId="77777777" w:rsidR="002A5CF1" w:rsidRPr="003E0A92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0A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*</w:t>
            </w:r>
          </w:p>
          <w:p w14:paraId="6B297B89" w14:textId="77777777" w:rsidR="002A5CF1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30,945)</w:t>
            </w:r>
          </w:p>
        </w:tc>
        <w:tc>
          <w:tcPr>
            <w:tcW w:w="725" w:type="dxa"/>
          </w:tcPr>
          <w:p w14:paraId="31753A58" w14:textId="77777777" w:rsidR="002A5CF1" w:rsidRDefault="002A5CF1" w:rsidP="00E109A2">
            <w:pPr>
              <w:pStyle w:val="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0A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794C1A4E" w14:textId="77777777" w:rsidR="002A5CF1" w:rsidRPr="003F266C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6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</w:t>
            </w:r>
          </w:p>
          <w:p w14:paraId="779A2874" w14:textId="77777777" w:rsidR="002A5CF1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1,350,715)</w:t>
            </w:r>
          </w:p>
        </w:tc>
        <w:tc>
          <w:tcPr>
            <w:tcW w:w="1170" w:type="dxa"/>
          </w:tcPr>
          <w:p w14:paraId="700EEF96" w14:textId="77777777" w:rsidR="002A5CF1" w:rsidRPr="003F266C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6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men</w:t>
            </w:r>
          </w:p>
          <w:p w14:paraId="080A3AAB" w14:textId="77777777" w:rsidR="002A5CF1" w:rsidRPr="008D207B" w:rsidRDefault="002A5CF1" w:rsidP="00E109A2">
            <w:pPr>
              <w:jc w:val="center"/>
              <w:rPr>
                <w:color w:val="000000"/>
                <w:sz w:val="20"/>
                <w:szCs w:val="20"/>
              </w:rPr>
            </w:pPr>
            <w:r w:rsidRPr="003F266C">
              <w:rPr>
                <w:color w:val="000000" w:themeColor="text1"/>
                <w:sz w:val="18"/>
                <w:szCs w:val="18"/>
              </w:rPr>
              <w:t>(</w:t>
            </w:r>
            <w:r w:rsidRPr="003F266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F266C">
              <w:rPr>
                <w:color w:val="000000" w:themeColor="text1"/>
                <w:sz w:val="18"/>
                <w:szCs w:val="18"/>
              </w:rPr>
              <w:t>=657,145)</w:t>
            </w:r>
          </w:p>
        </w:tc>
        <w:tc>
          <w:tcPr>
            <w:tcW w:w="720" w:type="dxa"/>
          </w:tcPr>
          <w:p w14:paraId="0B795843" w14:textId="77777777" w:rsidR="002A5CF1" w:rsidRDefault="002A5CF1" w:rsidP="00E109A2">
            <w:pPr>
              <w:pStyle w:val="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26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</w:tcPr>
          <w:p w14:paraId="493BC746" w14:textId="77777777" w:rsidR="002A5CF1" w:rsidRPr="000B61DC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</w:p>
          <w:p w14:paraId="1558A678" w14:textId="77777777" w:rsidR="002A5CF1" w:rsidRPr="008D207B" w:rsidRDefault="002A5CF1" w:rsidP="00E109A2">
            <w:pPr>
              <w:jc w:val="center"/>
              <w:rPr>
                <w:color w:val="000000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368,690)</w:t>
            </w:r>
          </w:p>
        </w:tc>
        <w:tc>
          <w:tcPr>
            <w:tcW w:w="1260" w:type="dxa"/>
          </w:tcPr>
          <w:p w14:paraId="04F6FB80" w14:textId="77777777" w:rsidR="002A5CF1" w:rsidRPr="000B61DC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dium income</w:t>
            </w:r>
          </w:p>
          <w:p w14:paraId="121B0FEE" w14:textId="77777777" w:rsidR="002A5CF1" w:rsidRPr="00B60437" w:rsidRDefault="002A5CF1" w:rsidP="00E109A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1,019,025)</w:t>
            </w:r>
          </w:p>
        </w:tc>
        <w:tc>
          <w:tcPr>
            <w:tcW w:w="1170" w:type="dxa"/>
          </w:tcPr>
          <w:p w14:paraId="333EDA4E" w14:textId="77777777" w:rsidR="002A5CF1" w:rsidRPr="000B61DC" w:rsidRDefault="002A5CF1" w:rsidP="00E109A2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61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 income</w:t>
            </w:r>
          </w:p>
          <w:p w14:paraId="0D49A8B2" w14:textId="77777777" w:rsidR="002A5CF1" w:rsidRPr="00B60437" w:rsidRDefault="002A5CF1" w:rsidP="00E109A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B61DC">
              <w:rPr>
                <w:color w:val="000000" w:themeColor="text1"/>
                <w:sz w:val="18"/>
                <w:szCs w:val="18"/>
              </w:rPr>
              <w:t>(</w:t>
            </w:r>
            <w:r w:rsidRPr="000B61DC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B61DC">
              <w:rPr>
                <w:color w:val="000000" w:themeColor="text1"/>
                <w:sz w:val="18"/>
                <w:szCs w:val="18"/>
              </w:rPr>
              <w:t>=585,690)</w:t>
            </w:r>
          </w:p>
        </w:tc>
        <w:tc>
          <w:tcPr>
            <w:tcW w:w="720" w:type="dxa"/>
            <w:noWrap/>
          </w:tcPr>
          <w:p w14:paraId="5DD97DA5" w14:textId="77777777" w:rsidR="002A5CF1" w:rsidRPr="00B60437" w:rsidRDefault="002A5CF1" w:rsidP="00E109A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A5CF1" w:rsidRPr="00B60437" w14:paraId="192B4A20" w14:textId="77777777" w:rsidTr="00E109A2">
        <w:trPr>
          <w:trHeight w:val="300"/>
        </w:trPr>
        <w:tc>
          <w:tcPr>
            <w:tcW w:w="2335" w:type="dxa"/>
            <w:noWrap/>
          </w:tcPr>
          <w:p w14:paraId="0F369BC3" w14:textId="77777777" w:rsidR="002A5CF1" w:rsidRPr="00EA714A" w:rsidRDefault="002A5CF1" w:rsidP="00E109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714A">
              <w:rPr>
                <w:b/>
                <w:bCs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350" w:type="dxa"/>
            <w:noWrap/>
          </w:tcPr>
          <w:p w14:paraId="3D024E7F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170" w:type="dxa"/>
          </w:tcPr>
          <w:p w14:paraId="1C8A42FE" w14:textId="77777777" w:rsidR="002A5CF1" w:rsidRPr="00E02D9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70" w:type="dxa"/>
            <w:noWrap/>
          </w:tcPr>
          <w:p w14:paraId="7F38D07A" w14:textId="77777777" w:rsidR="002A5CF1" w:rsidRPr="00E02D9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</w:t>
            </w:r>
          </w:p>
        </w:tc>
        <w:tc>
          <w:tcPr>
            <w:tcW w:w="1175" w:type="dxa"/>
          </w:tcPr>
          <w:p w14:paraId="41A2E017" w14:textId="77777777" w:rsidR="002A5CF1" w:rsidRPr="00E02D9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</w:t>
            </w:r>
          </w:p>
        </w:tc>
        <w:tc>
          <w:tcPr>
            <w:tcW w:w="725" w:type="dxa"/>
          </w:tcPr>
          <w:p w14:paraId="207BB14B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255" w:type="dxa"/>
          </w:tcPr>
          <w:p w14:paraId="444D430B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1170" w:type="dxa"/>
          </w:tcPr>
          <w:p w14:paraId="6311CAB2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</w:t>
            </w:r>
          </w:p>
        </w:tc>
        <w:tc>
          <w:tcPr>
            <w:tcW w:w="720" w:type="dxa"/>
          </w:tcPr>
          <w:p w14:paraId="3C99F65E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&lt;0.01</w:t>
            </w:r>
          </w:p>
        </w:tc>
        <w:tc>
          <w:tcPr>
            <w:tcW w:w="1170" w:type="dxa"/>
          </w:tcPr>
          <w:p w14:paraId="798D369B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60" w:type="dxa"/>
          </w:tcPr>
          <w:p w14:paraId="3974DCEF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</w:t>
            </w:r>
          </w:p>
        </w:tc>
        <w:tc>
          <w:tcPr>
            <w:tcW w:w="1170" w:type="dxa"/>
          </w:tcPr>
          <w:p w14:paraId="534C83A1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20" w:type="dxa"/>
            <w:noWrap/>
          </w:tcPr>
          <w:p w14:paraId="3962AA47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A5CF1" w:rsidRPr="00B60437" w14:paraId="3C6004E7" w14:textId="77777777" w:rsidTr="00E109A2">
        <w:trPr>
          <w:trHeight w:val="300"/>
        </w:trPr>
        <w:tc>
          <w:tcPr>
            <w:tcW w:w="2335" w:type="dxa"/>
            <w:noWrap/>
          </w:tcPr>
          <w:p w14:paraId="2CC7696B" w14:textId="77777777" w:rsidR="002A5CF1" w:rsidRDefault="002A5CF1" w:rsidP="00E109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uOR (95% CI)</w:t>
            </w:r>
          </w:p>
        </w:tc>
        <w:tc>
          <w:tcPr>
            <w:tcW w:w="1350" w:type="dxa"/>
            <w:noWrap/>
          </w:tcPr>
          <w:p w14:paraId="792405C2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75FDE626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0.90 (0.84-0.96)</w:t>
            </w:r>
          </w:p>
        </w:tc>
        <w:tc>
          <w:tcPr>
            <w:tcW w:w="1170" w:type="dxa"/>
            <w:noWrap/>
          </w:tcPr>
          <w:p w14:paraId="2873379E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1.10 (1.03-1.17)</w:t>
            </w:r>
          </w:p>
        </w:tc>
        <w:tc>
          <w:tcPr>
            <w:tcW w:w="1175" w:type="dxa"/>
          </w:tcPr>
          <w:p w14:paraId="67296CF5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1.19 (1.10-1.28)</w:t>
            </w:r>
          </w:p>
        </w:tc>
        <w:tc>
          <w:tcPr>
            <w:tcW w:w="725" w:type="dxa"/>
          </w:tcPr>
          <w:p w14:paraId="3B45D490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-</w:t>
            </w:r>
          </w:p>
        </w:tc>
        <w:tc>
          <w:tcPr>
            <w:tcW w:w="1255" w:type="dxa"/>
          </w:tcPr>
          <w:p w14:paraId="00F85ED3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535A7534" w14:textId="77777777" w:rsidR="002A5CF1" w:rsidRPr="009E283F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1.30 (1.25-1.35)</w:t>
            </w:r>
          </w:p>
        </w:tc>
        <w:tc>
          <w:tcPr>
            <w:tcW w:w="720" w:type="dxa"/>
          </w:tcPr>
          <w:p w14:paraId="504F40B4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-</w:t>
            </w:r>
          </w:p>
        </w:tc>
        <w:tc>
          <w:tcPr>
            <w:tcW w:w="1170" w:type="dxa"/>
          </w:tcPr>
          <w:p w14:paraId="0B722584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</w:tcPr>
          <w:p w14:paraId="3515F08D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1.00 (0.95-1.06)</w:t>
            </w:r>
          </w:p>
        </w:tc>
        <w:tc>
          <w:tcPr>
            <w:tcW w:w="1170" w:type="dxa"/>
          </w:tcPr>
          <w:p w14:paraId="25BA2286" w14:textId="77777777" w:rsidR="002A5CF1" w:rsidRPr="00020E4B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20E4B">
              <w:rPr>
                <w:b/>
                <w:bCs/>
                <w:color w:val="000000" w:themeColor="text1"/>
                <w:sz w:val="20"/>
                <w:szCs w:val="20"/>
              </w:rPr>
              <w:t>1.07 (1.01-1.13)</w:t>
            </w:r>
          </w:p>
        </w:tc>
        <w:tc>
          <w:tcPr>
            <w:tcW w:w="720" w:type="dxa"/>
            <w:noWrap/>
          </w:tcPr>
          <w:p w14:paraId="70CB253A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-</w:t>
            </w:r>
          </w:p>
        </w:tc>
      </w:tr>
      <w:tr w:rsidR="002A5CF1" w:rsidRPr="00B60437" w14:paraId="1ABA7986" w14:textId="77777777" w:rsidTr="00E109A2">
        <w:trPr>
          <w:trHeight w:val="300"/>
        </w:trPr>
        <w:tc>
          <w:tcPr>
            <w:tcW w:w="2335" w:type="dxa"/>
            <w:noWrap/>
          </w:tcPr>
          <w:p w14:paraId="4AA8DBDF" w14:textId="77777777" w:rsidR="002A5CF1" w:rsidRDefault="002A5CF1" w:rsidP="00E109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OR (95% CI)</w:t>
            </w:r>
            <w:r w:rsidRPr="003B17B5">
              <w:rPr>
                <w:rFonts w:ascii="HelveticaNeue" w:hAnsi="HelveticaNeu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noWrap/>
          </w:tcPr>
          <w:p w14:paraId="4B07DE91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07F23161" w14:textId="77777777" w:rsidR="002A5CF1" w:rsidRPr="00900512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900512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0.89 (0.82-0.96)</w:t>
            </w:r>
          </w:p>
        </w:tc>
        <w:tc>
          <w:tcPr>
            <w:tcW w:w="1170" w:type="dxa"/>
            <w:noWrap/>
          </w:tcPr>
          <w:p w14:paraId="715CFB66" w14:textId="77777777" w:rsidR="002A5CF1" w:rsidRPr="00E02D9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0.99 (0.92-1.07)</w:t>
            </w:r>
          </w:p>
        </w:tc>
        <w:tc>
          <w:tcPr>
            <w:tcW w:w="1175" w:type="dxa"/>
          </w:tcPr>
          <w:p w14:paraId="17257BDB" w14:textId="77777777" w:rsidR="002A5CF1" w:rsidRPr="00900512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900512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1.16 (1.07-1.26)</w:t>
            </w:r>
          </w:p>
        </w:tc>
        <w:tc>
          <w:tcPr>
            <w:tcW w:w="725" w:type="dxa"/>
          </w:tcPr>
          <w:p w14:paraId="140D4785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-</w:t>
            </w:r>
          </w:p>
        </w:tc>
        <w:tc>
          <w:tcPr>
            <w:tcW w:w="1255" w:type="dxa"/>
          </w:tcPr>
          <w:p w14:paraId="5C7D6D51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52D79883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0.97 (0.92-1.01)</w:t>
            </w:r>
          </w:p>
        </w:tc>
        <w:tc>
          <w:tcPr>
            <w:tcW w:w="720" w:type="dxa"/>
          </w:tcPr>
          <w:p w14:paraId="3402BC7F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-</w:t>
            </w:r>
          </w:p>
        </w:tc>
        <w:tc>
          <w:tcPr>
            <w:tcW w:w="1170" w:type="dxa"/>
          </w:tcPr>
          <w:p w14:paraId="680624FB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</w:tcPr>
          <w:p w14:paraId="4EC5B103" w14:textId="77777777" w:rsidR="002A5CF1" w:rsidRPr="00471B0F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</w:pPr>
            <w:r w:rsidRPr="00471B0F">
              <w:rPr>
                <w:b/>
                <w:bCs/>
                <w:color w:val="000000" w:themeColor="text1"/>
                <w:sz w:val="20"/>
                <w:szCs w:val="20"/>
                <w:u w:color="FF0000"/>
              </w:rPr>
              <w:t>1.06 (1.01-1.14)</w:t>
            </w:r>
          </w:p>
        </w:tc>
        <w:tc>
          <w:tcPr>
            <w:tcW w:w="1170" w:type="dxa"/>
          </w:tcPr>
          <w:p w14:paraId="11249549" w14:textId="77777777" w:rsidR="002A5CF1" w:rsidRPr="00471B0F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1B0F">
              <w:rPr>
                <w:b/>
                <w:bCs/>
                <w:color w:val="000000" w:themeColor="text1"/>
                <w:sz w:val="20"/>
                <w:szCs w:val="20"/>
              </w:rPr>
              <w:t>1.18 (1.10-1.27)</w:t>
            </w:r>
          </w:p>
        </w:tc>
        <w:tc>
          <w:tcPr>
            <w:tcW w:w="720" w:type="dxa"/>
            <w:noWrap/>
          </w:tcPr>
          <w:p w14:paraId="437FD927" w14:textId="77777777" w:rsidR="002A5CF1" w:rsidRPr="00B05DEA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FF0000"/>
              </w:rPr>
              <w:t>-</w:t>
            </w:r>
          </w:p>
        </w:tc>
      </w:tr>
      <w:tr w:rsidR="002A5CF1" w:rsidRPr="00B60437" w14:paraId="0896D568" w14:textId="77777777" w:rsidTr="00E109A2">
        <w:trPr>
          <w:trHeight w:val="300"/>
        </w:trPr>
        <w:tc>
          <w:tcPr>
            <w:tcW w:w="2335" w:type="dxa"/>
            <w:noWrap/>
          </w:tcPr>
          <w:p w14:paraId="7ED4C0AC" w14:textId="77777777" w:rsidR="002A5CF1" w:rsidRPr="00EA714A" w:rsidRDefault="002A5CF1" w:rsidP="00E109A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714A">
              <w:rPr>
                <w:b/>
                <w:bCs/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1350" w:type="dxa"/>
            <w:noWrap/>
          </w:tcPr>
          <w:p w14:paraId="42F09320" w14:textId="77777777" w:rsidR="002A5CF1" w:rsidRPr="0081087B" w:rsidRDefault="002A5CF1" w:rsidP="00E109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170" w:type="dxa"/>
          </w:tcPr>
          <w:p w14:paraId="22490A38" w14:textId="77777777" w:rsidR="002A5CF1" w:rsidRPr="0081087B" w:rsidRDefault="002A5CF1" w:rsidP="00E10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170" w:type="dxa"/>
            <w:noWrap/>
          </w:tcPr>
          <w:p w14:paraId="6719C6C8" w14:textId="77777777" w:rsidR="002A5CF1" w:rsidRPr="0081087B" w:rsidRDefault="002A5CF1" w:rsidP="00E109A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7</w:t>
            </w:r>
          </w:p>
        </w:tc>
        <w:tc>
          <w:tcPr>
            <w:tcW w:w="1175" w:type="dxa"/>
          </w:tcPr>
          <w:p w14:paraId="62EBC896" w14:textId="77777777" w:rsidR="002A5CF1" w:rsidRPr="0081087B" w:rsidRDefault="002A5CF1" w:rsidP="00E109A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8</w:t>
            </w:r>
          </w:p>
        </w:tc>
        <w:tc>
          <w:tcPr>
            <w:tcW w:w="725" w:type="dxa"/>
          </w:tcPr>
          <w:p w14:paraId="0A7B0BD8" w14:textId="77777777" w:rsidR="002A5CF1" w:rsidRPr="00EE670E" w:rsidRDefault="002A5CF1" w:rsidP="00E109A2">
            <w:pPr>
              <w:jc w:val="center"/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670E"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255" w:type="dxa"/>
          </w:tcPr>
          <w:p w14:paraId="2D821FC8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04E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4</w:t>
            </w:r>
          </w:p>
        </w:tc>
        <w:tc>
          <w:tcPr>
            <w:tcW w:w="1170" w:type="dxa"/>
          </w:tcPr>
          <w:p w14:paraId="740A0BFA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04E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7</w:t>
            </w:r>
          </w:p>
        </w:tc>
        <w:tc>
          <w:tcPr>
            <w:tcW w:w="720" w:type="dxa"/>
          </w:tcPr>
          <w:p w14:paraId="407A6B3C" w14:textId="77777777" w:rsidR="002A5CF1" w:rsidRPr="000B04E2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B04E2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14:paraId="3370A88D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1260" w:type="dxa"/>
          </w:tcPr>
          <w:p w14:paraId="03FEF534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2</w:t>
            </w:r>
          </w:p>
        </w:tc>
        <w:tc>
          <w:tcPr>
            <w:tcW w:w="1170" w:type="dxa"/>
          </w:tcPr>
          <w:p w14:paraId="67118668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720" w:type="dxa"/>
            <w:noWrap/>
          </w:tcPr>
          <w:p w14:paraId="265E3EAA" w14:textId="77777777" w:rsidR="002A5CF1" w:rsidRPr="00364B3E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4B3E">
              <w:rPr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A5CF1" w:rsidRPr="00B60437" w14:paraId="6E4F4679" w14:textId="77777777" w:rsidTr="00E109A2">
        <w:trPr>
          <w:trHeight w:val="300"/>
        </w:trPr>
        <w:tc>
          <w:tcPr>
            <w:tcW w:w="2335" w:type="dxa"/>
            <w:noWrap/>
          </w:tcPr>
          <w:p w14:paraId="1D859B80" w14:textId="77777777" w:rsidR="002A5CF1" w:rsidRPr="004071C2" w:rsidRDefault="002A5CF1" w:rsidP="00E109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uOR (95% CI)</w:t>
            </w:r>
          </w:p>
        </w:tc>
        <w:tc>
          <w:tcPr>
            <w:tcW w:w="1350" w:type="dxa"/>
            <w:noWrap/>
          </w:tcPr>
          <w:p w14:paraId="29AB3121" w14:textId="77777777" w:rsidR="002A5CF1" w:rsidRPr="0081087B" w:rsidRDefault="002A5CF1" w:rsidP="00E10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2788783C" w14:textId="77777777" w:rsidR="002A5CF1" w:rsidRPr="00EE670E" w:rsidRDefault="002A5CF1" w:rsidP="00E109A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 (1.36-1.44)</w:t>
            </w:r>
          </w:p>
        </w:tc>
        <w:tc>
          <w:tcPr>
            <w:tcW w:w="1170" w:type="dxa"/>
            <w:noWrap/>
          </w:tcPr>
          <w:p w14:paraId="397966F2" w14:textId="77777777" w:rsidR="002A5CF1" w:rsidRPr="00020E4B" w:rsidRDefault="002A5CF1" w:rsidP="00E109A2">
            <w:pPr>
              <w:jc w:val="center"/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20E4B"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3 (1.19-1.28)</w:t>
            </w:r>
          </w:p>
        </w:tc>
        <w:tc>
          <w:tcPr>
            <w:tcW w:w="1175" w:type="dxa"/>
          </w:tcPr>
          <w:p w14:paraId="016F20E5" w14:textId="77777777" w:rsidR="002A5CF1" w:rsidRPr="00020E4B" w:rsidRDefault="002A5CF1" w:rsidP="00E109A2">
            <w:pPr>
              <w:jc w:val="center"/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20E4B"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8 (1.04-1.13)</w:t>
            </w:r>
          </w:p>
        </w:tc>
        <w:tc>
          <w:tcPr>
            <w:tcW w:w="725" w:type="dxa"/>
          </w:tcPr>
          <w:p w14:paraId="1F4D8F8A" w14:textId="77777777" w:rsidR="002A5CF1" w:rsidRPr="0081087B" w:rsidRDefault="002A5CF1" w:rsidP="00E109A2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55" w:type="dxa"/>
          </w:tcPr>
          <w:p w14:paraId="7D886A43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04E2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75617C78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04E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2 (0.98-1.06)</w:t>
            </w:r>
          </w:p>
        </w:tc>
        <w:tc>
          <w:tcPr>
            <w:tcW w:w="720" w:type="dxa"/>
          </w:tcPr>
          <w:p w14:paraId="37F0EDDF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04E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170" w:type="dxa"/>
          </w:tcPr>
          <w:p w14:paraId="30E25B9B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</w:tcPr>
          <w:p w14:paraId="76E109BE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4B3E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2 (0.99-1.05)</w:t>
            </w:r>
          </w:p>
        </w:tc>
        <w:tc>
          <w:tcPr>
            <w:tcW w:w="1170" w:type="dxa"/>
          </w:tcPr>
          <w:p w14:paraId="323FC652" w14:textId="77777777" w:rsidR="002A5CF1" w:rsidRPr="00364B3E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64B3E">
              <w:rPr>
                <w:b/>
                <w:bCs/>
                <w:color w:val="000000" w:themeColor="text1"/>
                <w:sz w:val="20"/>
                <w:szCs w:val="20"/>
              </w:rPr>
              <w:t>1.10 (1.07-1.14)</w:t>
            </w:r>
          </w:p>
        </w:tc>
        <w:tc>
          <w:tcPr>
            <w:tcW w:w="720" w:type="dxa"/>
            <w:noWrap/>
          </w:tcPr>
          <w:p w14:paraId="53A7FAD9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2A5CF1" w:rsidRPr="00B60437" w14:paraId="76723CF5" w14:textId="77777777" w:rsidTr="00E109A2">
        <w:trPr>
          <w:trHeight w:val="300"/>
        </w:trPr>
        <w:tc>
          <w:tcPr>
            <w:tcW w:w="2335" w:type="dxa"/>
            <w:noWrap/>
          </w:tcPr>
          <w:p w14:paraId="724F8285" w14:textId="77777777" w:rsidR="002A5CF1" w:rsidRPr="004071C2" w:rsidRDefault="002A5CF1" w:rsidP="00E109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OR (95% CI)</w:t>
            </w:r>
            <w:r w:rsidRPr="003B17B5">
              <w:rPr>
                <w:rFonts w:ascii="HelveticaNeue" w:hAnsi="HelveticaNeue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noWrap/>
          </w:tcPr>
          <w:p w14:paraId="6F4F1E2D" w14:textId="77777777" w:rsidR="002A5CF1" w:rsidRPr="0081087B" w:rsidRDefault="002A5CF1" w:rsidP="00E10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494599E9" w14:textId="77777777" w:rsidR="002A5CF1" w:rsidRPr="00EE670E" w:rsidRDefault="002A5CF1" w:rsidP="00E109A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1 (1.26-1.36)</w:t>
            </w:r>
          </w:p>
        </w:tc>
        <w:tc>
          <w:tcPr>
            <w:tcW w:w="1170" w:type="dxa"/>
            <w:noWrap/>
          </w:tcPr>
          <w:p w14:paraId="0E2E5956" w14:textId="77777777" w:rsidR="002A5CF1" w:rsidRPr="00900512" w:rsidRDefault="002A5CF1" w:rsidP="00E109A2">
            <w:pPr>
              <w:jc w:val="center"/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00512"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2 (1.17-1.27)</w:t>
            </w:r>
          </w:p>
        </w:tc>
        <w:tc>
          <w:tcPr>
            <w:tcW w:w="1175" w:type="dxa"/>
          </w:tcPr>
          <w:p w14:paraId="2325FBFB" w14:textId="77777777" w:rsidR="002A5CF1" w:rsidRPr="00900512" w:rsidRDefault="002A5CF1" w:rsidP="00E109A2">
            <w:pPr>
              <w:jc w:val="center"/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00512">
              <w:rPr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3 (1.08-1.18)</w:t>
            </w:r>
          </w:p>
        </w:tc>
        <w:tc>
          <w:tcPr>
            <w:tcW w:w="725" w:type="dxa"/>
          </w:tcPr>
          <w:p w14:paraId="03408775" w14:textId="77777777" w:rsidR="002A5CF1" w:rsidRPr="0081087B" w:rsidRDefault="002A5CF1" w:rsidP="00E109A2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55" w:type="dxa"/>
          </w:tcPr>
          <w:p w14:paraId="5D993A9D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04E2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70" w:type="dxa"/>
          </w:tcPr>
          <w:p w14:paraId="5A6A9232" w14:textId="77777777" w:rsidR="002A5CF1" w:rsidRPr="000B04E2" w:rsidRDefault="002A5CF1" w:rsidP="00E109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B04E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1 (0.99-1.03)</w:t>
            </w:r>
          </w:p>
        </w:tc>
        <w:tc>
          <w:tcPr>
            <w:tcW w:w="720" w:type="dxa"/>
          </w:tcPr>
          <w:p w14:paraId="45776DFE" w14:textId="77777777" w:rsidR="002A5CF1" w:rsidRPr="000B04E2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04E2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170" w:type="dxa"/>
          </w:tcPr>
          <w:p w14:paraId="11C37D59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</w:tcPr>
          <w:p w14:paraId="13AC6B2B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64B3E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 (0.95-1.01)</w:t>
            </w:r>
          </w:p>
        </w:tc>
        <w:tc>
          <w:tcPr>
            <w:tcW w:w="1170" w:type="dxa"/>
          </w:tcPr>
          <w:p w14:paraId="58980E10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</w:rPr>
              <w:t>1.01 (0.98-1.05)</w:t>
            </w:r>
          </w:p>
        </w:tc>
        <w:tc>
          <w:tcPr>
            <w:tcW w:w="720" w:type="dxa"/>
            <w:noWrap/>
          </w:tcPr>
          <w:p w14:paraId="5C60538D" w14:textId="77777777" w:rsidR="002A5CF1" w:rsidRPr="00364B3E" w:rsidRDefault="002A5CF1" w:rsidP="00E109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B3E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</w:tbl>
    <w:p w14:paraId="0C625AC3" w14:textId="77777777" w:rsidR="002A5CF1" w:rsidRDefault="002A5CF1" w:rsidP="000A70A1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2AF87707" w14:textId="008C3069" w:rsidR="000A70A1" w:rsidRDefault="000A70A1" w:rsidP="000A70A1">
      <w:pPr>
        <w:jc w:val="both"/>
        <w:rPr>
          <w:color w:val="000000" w:themeColor="text1"/>
          <w:sz w:val="20"/>
          <w:szCs w:val="20"/>
        </w:rPr>
      </w:pPr>
      <w:r w:rsidRPr="004071C2">
        <w:rPr>
          <w:color w:val="000000" w:themeColor="text1"/>
          <w:sz w:val="20"/>
          <w:szCs w:val="20"/>
          <w:shd w:val="clear" w:color="auto" w:fill="FFFFFF"/>
        </w:rPr>
        <w:t xml:space="preserve">Data </w:t>
      </w:r>
      <w:r w:rsidRPr="00E2706D">
        <w:rPr>
          <w:color w:val="000000" w:themeColor="text1"/>
          <w:sz w:val="20"/>
          <w:szCs w:val="20"/>
          <w:shd w:val="clear" w:color="auto" w:fill="FFFFFF"/>
        </w:rPr>
        <w:t xml:space="preserve">presented as % or OR (95% </w:t>
      </w:r>
      <w:r w:rsidRPr="00FD1937">
        <w:rPr>
          <w:color w:val="000000" w:themeColor="text1"/>
          <w:sz w:val="20"/>
          <w:szCs w:val="20"/>
          <w:shd w:val="clear" w:color="auto" w:fill="FFFFFF"/>
        </w:rPr>
        <w:t xml:space="preserve">CI). The bold values indicate statistical significance. </w:t>
      </w:r>
    </w:p>
    <w:p w14:paraId="18FB1DF1" w14:textId="42FB5A13" w:rsidR="000A70A1" w:rsidRDefault="000A70A1" w:rsidP="000A70A1">
      <w:pPr>
        <w:widowControl w:val="0"/>
        <w:jc w:val="both"/>
        <w:rPr>
          <w:color w:val="000000" w:themeColor="text1"/>
          <w:sz w:val="20"/>
          <w:szCs w:val="20"/>
          <w:shd w:val="clear" w:color="auto" w:fill="FFFFFF"/>
        </w:rPr>
      </w:pPr>
      <w:r>
        <w:rPr>
          <w:color w:val="000000" w:themeColor="text1"/>
          <w:sz w:val="20"/>
          <w:szCs w:val="20"/>
        </w:rPr>
        <w:t>*</w:t>
      </w:r>
      <w:proofErr w:type="gramStart"/>
      <w:r>
        <w:rPr>
          <w:color w:val="000000" w:themeColor="text1"/>
          <w:sz w:val="20"/>
          <w:szCs w:val="20"/>
        </w:rPr>
        <w:t>O</w:t>
      </w:r>
      <w:r w:rsidRPr="00F02360">
        <w:rPr>
          <w:color w:val="000000" w:themeColor="text1"/>
          <w:sz w:val="20"/>
          <w:szCs w:val="20"/>
        </w:rPr>
        <w:t>ther</w:t>
      </w:r>
      <w:proofErr w:type="gramEnd"/>
      <w:r w:rsidRPr="00F02360">
        <w:rPr>
          <w:color w:val="000000" w:themeColor="text1"/>
          <w:sz w:val="20"/>
          <w:szCs w:val="20"/>
        </w:rPr>
        <w:t xml:space="preserve"> race refers to </w:t>
      </w:r>
      <w:r w:rsidR="0018609C" w:rsidRPr="00794760">
        <w:rPr>
          <w:color w:val="000000" w:themeColor="text1"/>
          <w:sz w:val="20"/>
          <w:szCs w:val="20"/>
        </w:rPr>
        <w:t>Asian or Pacific Islander, Native American, and Other</w:t>
      </w:r>
      <w:r w:rsidR="0018609C" w:rsidRPr="00794760">
        <w:rPr>
          <w:color w:val="000000" w:themeColor="text1"/>
          <w:sz w:val="20"/>
          <w:szCs w:val="20"/>
          <w:shd w:val="clear" w:color="auto" w:fill="FFFFFF"/>
        </w:rPr>
        <w:t>.</w:t>
      </w:r>
    </w:p>
    <w:p w14:paraId="47AA059F" w14:textId="55B3563A" w:rsidR="000A70A1" w:rsidRPr="00C05DF6" w:rsidRDefault="000A70A1" w:rsidP="000A70A1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3B17B5">
        <w:rPr>
          <w:rFonts w:ascii="HelveticaNeue" w:hAnsi="HelveticaNeue"/>
          <w:color w:val="000000"/>
          <w:sz w:val="18"/>
          <w:szCs w:val="18"/>
          <w:vertAlign w:val="superscript"/>
        </w:rPr>
        <w:t>†</w:t>
      </w:r>
      <w:r w:rsidRPr="00C235E0">
        <w:rPr>
          <w:color w:val="000000" w:themeColor="text1"/>
          <w:sz w:val="20"/>
          <w:szCs w:val="20"/>
        </w:rPr>
        <w:t xml:space="preserve">The </w:t>
      </w:r>
      <w:r>
        <w:rPr>
          <w:color w:val="000000" w:themeColor="text1"/>
          <w:sz w:val="20"/>
          <w:szCs w:val="20"/>
        </w:rPr>
        <w:t>multivariable</w:t>
      </w:r>
      <w:r w:rsidRPr="00C235E0">
        <w:rPr>
          <w:color w:val="000000" w:themeColor="text1"/>
          <w:sz w:val="20"/>
          <w:szCs w:val="20"/>
        </w:rPr>
        <w:t xml:space="preserve"> regression model is adjusted for age, race/ethnicity (not included when comparing racial/ethnic groups), sex (not included when comparing sex groups), income (not included when comparing income groups),</w:t>
      </w:r>
      <w:r w:rsidRPr="00C235E0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C235E0">
        <w:rPr>
          <w:color w:val="000000" w:themeColor="text1"/>
          <w:sz w:val="20"/>
          <w:szCs w:val="20"/>
        </w:rPr>
        <w:t xml:space="preserve">insurance, hospital location and teaching status, bed size, region, type of admission, Elixhauser and Charlson comorbidity index scores, and </w:t>
      </w:r>
      <w:r w:rsidRPr="00E2706D">
        <w:rPr>
          <w:color w:val="000000" w:themeColor="text1"/>
          <w:sz w:val="20"/>
          <w:szCs w:val="20"/>
        </w:rPr>
        <w:t>relevant comorbidities (</w:t>
      </w:r>
      <w:r w:rsidRPr="00E2706D">
        <w:rPr>
          <w:i/>
          <w:color w:val="000000" w:themeColor="text1"/>
          <w:sz w:val="20"/>
          <w:szCs w:val="20"/>
        </w:rPr>
        <w:t xml:space="preserve">Table </w:t>
      </w:r>
      <w:r>
        <w:rPr>
          <w:i/>
          <w:color w:val="000000" w:themeColor="text1"/>
          <w:sz w:val="20"/>
          <w:szCs w:val="20"/>
        </w:rPr>
        <w:t>S</w:t>
      </w:r>
      <w:r w:rsidRPr="00E2706D">
        <w:rPr>
          <w:i/>
          <w:color w:val="000000" w:themeColor="text1"/>
          <w:sz w:val="20"/>
          <w:szCs w:val="20"/>
        </w:rPr>
        <w:t>2</w:t>
      </w:r>
      <w:r w:rsidRPr="00E2706D">
        <w:rPr>
          <w:color w:val="000000" w:themeColor="text1"/>
          <w:sz w:val="20"/>
          <w:szCs w:val="20"/>
        </w:rPr>
        <w:t>).</w:t>
      </w:r>
    </w:p>
    <w:p w14:paraId="68DAEB4A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D73E8FC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A637524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CC063F3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C43CE3A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237EC299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772A6C21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0F706C7C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4CAD802C" w14:textId="77777777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p w14:paraId="6915B6FF" w14:textId="79FD69C2" w:rsidR="00E967E8" w:rsidRPr="00233825" w:rsidRDefault="00E967E8" w:rsidP="00C43E71">
      <w:pPr>
        <w:autoSpaceDE w:val="0"/>
        <w:autoSpaceDN w:val="0"/>
        <w:adjustRightInd w:val="0"/>
        <w:rPr>
          <w:rFonts w:eastAsiaTheme="minorHAnsi"/>
          <w:color w:val="FF0000"/>
          <w:sz w:val="20"/>
          <w:szCs w:val="20"/>
        </w:rPr>
      </w:pPr>
    </w:p>
    <w:sectPr w:rsidR="00E967E8" w:rsidRPr="00233825" w:rsidSect="004160A3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81A57" w14:textId="77777777" w:rsidR="004160A3" w:rsidRDefault="004160A3" w:rsidP="00DD174C">
      <w:r>
        <w:separator/>
      </w:r>
    </w:p>
  </w:endnote>
  <w:endnote w:type="continuationSeparator" w:id="0">
    <w:p w14:paraId="071BE941" w14:textId="77777777" w:rsidR="004160A3" w:rsidRDefault="004160A3" w:rsidP="00DD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.SFUI-Bold">
    <w:altName w:val="Cambria"/>
    <w:panose1 w:val="020B0604020202020204"/>
    <w:charset w:val="00"/>
    <w:family w:val="roman"/>
    <w:notTrueType/>
    <w:pitch w:val="default"/>
  </w:font>
  <w:font w:name="Frutige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4840076"/>
      <w:docPartObj>
        <w:docPartGallery w:val="Page Numbers (Bottom of Page)"/>
        <w:docPartUnique/>
      </w:docPartObj>
    </w:sdtPr>
    <w:sdtContent>
      <w:p w14:paraId="648B5F89" w14:textId="265CD6C1" w:rsidR="00DD174C" w:rsidRDefault="00DD174C" w:rsidP="00820C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B2DAAF" w14:textId="77777777" w:rsidR="00DD174C" w:rsidRDefault="00DD17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5430423"/>
      <w:docPartObj>
        <w:docPartGallery w:val="Page Numbers (Bottom of Page)"/>
        <w:docPartUnique/>
      </w:docPartObj>
    </w:sdtPr>
    <w:sdtContent>
      <w:p w14:paraId="2242F6A8" w14:textId="295ED3A2" w:rsidR="00DD174C" w:rsidRDefault="00DD174C" w:rsidP="00820C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6EDCFA" w14:textId="77777777" w:rsidR="00DD174C" w:rsidRDefault="00DD17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E024D" w14:textId="77777777" w:rsidR="004160A3" w:rsidRDefault="004160A3" w:rsidP="00DD174C">
      <w:r>
        <w:separator/>
      </w:r>
    </w:p>
  </w:footnote>
  <w:footnote w:type="continuationSeparator" w:id="0">
    <w:p w14:paraId="5A143EAD" w14:textId="77777777" w:rsidR="004160A3" w:rsidRDefault="004160A3" w:rsidP="00DD17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4C14"/>
    <w:multiLevelType w:val="hybridMultilevel"/>
    <w:tmpl w:val="AA3A1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316B0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D25F5"/>
    <w:multiLevelType w:val="hybridMultilevel"/>
    <w:tmpl w:val="C8F26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0111C3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956B3"/>
    <w:multiLevelType w:val="hybridMultilevel"/>
    <w:tmpl w:val="C3728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935A2F"/>
    <w:multiLevelType w:val="hybridMultilevel"/>
    <w:tmpl w:val="0F0E1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795503"/>
    <w:multiLevelType w:val="hybridMultilevel"/>
    <w:tmpl w:val="E696AE18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97EA1"/>
    <w:multiLevelType w:val="hybridMultilevel"/>
    <w:tmpl w:val="7A188154"/>
    <w:lvl w:ilvl="0" w:tplc="0FCEB57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24E5E"/>
    <w:multiLevelType w:val="hybridMultilevel"/>
    <w:tmpl w:val="678CEE96"/>
    <w:lvl w:ilvl="0" w:tplc="8BEC52A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03906"/>
    <w:multiLevelType w:val="hybridMultilevel"/>
    <w:tmpl w:val="B9603D94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B27D2"/>
    <w:multiLevelType w:val="hybridMultilevel"/>
    <w:tmpl w:val="B14C5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074803"/>
    <w:multiLevelType w:val="multilevel"/>
    <w:tmpl w:val="AE325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7C124F"/>
    <w:multiLevelType w:val="hybridMultilevel"/>
    <w:tmpl w:val="0EA64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654A31"/>
    <w:multiLevelType w:val="hybridMultilevel"/>
    <w:tmpl w:val="F594B9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AE79B1"/>
    <w:multiLevelType w:val="hybridMultilevel"/>
    <w:tmpl w:val="28F80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E42DC"/>
    <w:multiLevelType w:val="hybridMultilevel"/>
    <w:tmpl w:val="30520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2924CE"/>
    <w:multiLevelType w:val="hybridMultilevel"/>
    <w:tmpl w:val="3A8A2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645A6C"/>
    <w:multiLevelType w:val="hybridMultilevel"/>
    <w:tmpl w:val="9520517E"/>
    <w:lvl w:ilvl="0" w:tplc="9D86AA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1E7511"/>
    <w:multiLevelType w:val="hybridMultilevel"/>
    <w:tmpl w:val="2C6C7A24"/>
    <w:lvl w:ilvl="0" w:tplc="E9608D46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20" w15:restartNumberingAfterBreak="0">
    <w:nsid w:val="4A085F76"/>
    <w:multiLevelType w:val="multilevel"/>
    <w:tmpl w:val="FECA2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C61F9C"/>
    <w:multiLevelType w:val="hybridMultilevel"/>
    <w:tmpl w:val="93CEB90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EA25C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 w:themeColor="text1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31C77"/>
    <w:multiLevelType w:val="hybridMultilevel"/>
    <w:tmpl w:val="7C2E9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752963"/>
    <w:multiLevelType w:val="hybridMultilevel"/>
    <w:tmpl w:val="7AA6D040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54C92"/>
    <w:multiLevelType w:val="multilevel"/>
    <w:tmpl w:val="912A7740"/>
    <w:lvl w:ilvl="0">
      <w:start w:val="1"/>
      <w:numFmt w:val="bullet"/>
      <w:lvlText w:val=""/>
      <w:lvlJc w:val="left"/>
      <w:pPr>
        <w:tabs>
          <w:tab w:val="num" w:pos="-495"/>
        </w:tabs>
        <w:ind w:left="-495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5"/>
        </w:tabs>
        <w:ind w:left="225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945"/>
        </w:tabs>
        <w:ind w:left="94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665"/>
        </w:tabs>
        <w:ind w:left="166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385"/>
        </w:tabs>
        <w:ind w:left="238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105"/>
        </w:tabs>
        <w:ind w:left="310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825"/>
        </w:tabs>
        <w:ind w:left="382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545"/>
        </w:tabs>
        <w:ind w:left="454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265"/>
        </w:tabs>
        <w:ind w:left="5265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5A0CE0"/>
    <w:multiLevelType w:val="hybridMultilevel"/>
    <w:tmpl w:val="4A284F5A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F47AB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9150E2"/>
    <w:multiLevelType w:val="hybridMultilevel"/>
    <w:tmpl w:val="6EB80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3545D9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F2B0DC4"/>
    <w:multiLevelType w:val="hybridMultilevel"/>
    <w:tmpl w:val="AD623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AD7040"/>
    <w:multiLevelType w:val="hybridMultilevel"/>
    <w:tmpl w:val="6DE0B9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E27BB7"/>
    <w:multiLevelType w:val="hybridMultilevel"/>
    <w:tmpl w:val="F4061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571A12"/>
    <w:multiLevelType w:val="hybridMultilevel"/>
    <w:tmpl w:val="CAF0D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0432706">
    <w:abstractNumId w:val="1"/>
  </w:num>
  <w:num w:numId="2" w16cid:durableId="1552577909">
    <w:abstractNumId w:val="17"/>
  </w:num>
  <w:num w:numId="3" w16cid:durableId="1422332928">
    <w:abstractNumId w:val="18"/>
  </w:num>
  <w:num w:numId="4" w16cid:durableId="2008901069">
    <w:abstractNumId w:val="26"/>
  </w:num>
  <w:num w:numId="5" w16cid:durableId="75782664">
    <w:abstractNumId w:val="19"/>
  </w:num>
  <w:num w:numId="6" w16cid:durableId="629242182">
    <w:abstractNumId w:val="28"/>
  </w:num>
  <w:num w:numId="7" w16cid:durableId="697657184">
    <w:abstractNumId w:val="3"/>
  </w:num>
  <w:num w:numId="8" w16cid:durableId="1270971014">
    <w:abstractNumId w:val="11"/>
  </w:num>
  <w:num w:numId="9" w16cid:durableId="1053309625">
    <w:abstractNumId w:val="6"/>
  </w:num>
  <w:num w:numId="10" w16cid:durableId="1532887250">
    <w:abstractNumId w:val="9"/>
  </w:num>
  <w:num w:numId="11" w16cid:durableId="950092362">
    <w:abstractNumId w:val="24"/>
  </w:num>
  <w:num w:numId="12" w16cid:durableId="1852794931">
    <w:abstractNumId w:val="16"/>
  </w:num>
  <w:num w:numId="13" w16cid:durableId="565068123">
    <w:abstractNumId w:val="4"/>
  </w:num>
  <w:num w:numId="14" w16cid:durableId="223105669">
    <w:abstractNumId w:val="31"/>
  </w:num>
  <w:num w:numId="15" w16cid:durableId="1286960089">
    <w:abstractNumId w:val="10"/>
  </w:num>
  <w:num w:numId="16" w16cid:durableId="2042051059">
    <w:abstractNumId w:val="27"/>
  </w:num>
  <w:num w:numId="17" w16cid:durableId="568460811">
    <w:abstractNumId w:val="32"/>
  </w:num>
  <w:num w:numId="18" w16cid:durableId="950936050">
    <w:abstractNumId w:val="0"/>
  </w:num>
  <w:num w:numId="19" w16cid:durableId="688987164">
    <w:abstractNumId w:val="2"/>
  </w:num>
  <w:num w:numId="20" w16cid:durableId="1882210556">
    <w:abstractNumId w:val="13"/>
  </w:num>
  <w:num w:numId="21" w16cid:durableId="1325278568">
    <w:abstractNumId w:val="15"/>
  </w:num>
  <w:num w:numId="22" w16cid:durableId="834612494">
    <w:abstractNumId w:val="12"/>
  </w:num>
  <w:num w:numId="23" w16cid:durableId="538128174">
    <w:abstractNumId w:val="14"/>
  </w:num>
  <w:num w:numId="24" w16cid:durableId="1031802655">
    <w:abstractNumId w:val="22"/>
  </w:num>
  <w:num w:numId="25" w16cid:durableId="594290826">
    <w:abstractNumId w:val="29"/>
  </w:num>
  <w:num w:numId="26" w16cid:durableId="610476883">
    <w:abstractNumId w:val="20"/>
  </w:num>
  <w:num w:numId="27" w16cid:durableId="1816794964">
    <w:abstractNumId w:val="5"/>
  </w:num>
  <w:num w:numId="28" w16cid:durableId="106704732">
    <w:abstractNumId w:val="8"/>
  </w:num>
  <w:num w:numId="29" w16cid:durableId="583152009">
    <w:abstractNumId w:val="7"/>
  </w:num>
  <w:num w:numId="30" w16cid:durableId="1623029576">
    <w:abstractNumId w:val="23"/>
  </w:num>
  <w:num w:numId="31" w16cid:durableId="1683244599">
    <w:abstractNumId w:val="25"/>
  </w:num>
  <w:num w:numId="32" w16cid:durableId="153882929">
    <w:abstractNumId w:val="30"/>
  </w:num>
  <w:num w:numId="33" w16cid:durableId="149861945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E8"/>
    <w:rsid w:val="00004565"/>
    <w:rsid w:val="00016140"/>
    <w:rsid w:val="0002562D"/>
    <w:rsid w:val="00033E54"/>
    <w:rsid w:val="00040C1C"/>
    <w:rsid w:val="0004780E"/>
    <w:rsid w:val="00060B50"/>
    <w:rsid w:val="00072552"/>
    <w:rsid w:val="0009439B"/>
    <w:rsid w:val="00095201"/>
    <w:rsid w:val="000A24BB"/>
    <w:rsid w:val="000A3C46"/>
    <w:rsid w:val="000A70A1"/>
    <w:rsid w:val="000C11FC"/>
    <w:rsid w:val="000C4C17"/>
    <w:rsid w:val="000D066B"/>
    <w:rsid w:val="000E0B7D"/>
    <w:rsid w:val="000F5903"/>
    <w:rsid w:val="000F6CB1"/>
    <w:rsid w:val="00100552"/>
    <w:rsid w:val="00104785"/>
    <w:rsid w:val="00107149"/>
    <w:rsid w:val="001107BA"/>
    <w:rsid w:val="001304F2"/>
    <w:rsid w:val="00130594"/>
    <w:rsid w:val="00144700"/>
    <w:rsid w:val="001447E1"/>
    <w:rsid w:val="00145AF7"/>
    <w:rsid w:val="001511AB"/>
    <w:rsid w:val="0015385F"/>
    <w:rsid w:val="00170E26"/>
    <w:rsid w:val="00177931"/>
    <w:rsid w:val="001803B3"/>
    <w:rsid w:val="0018609C"/>
    <w:rsid w:val="00186F8E"/>
    <w:rsid w:val="00191876"/>
    <w:rsid w:val="00194BFF"/>
    <w:rsid w:val="001966B3"/>
    <w:rsid w:val="001B1027"/>
    <w:rsid w:val="001B3E5C"/>
    <w:rsid w:val="001B437C"/>
    <w:rsid w:val="001C0C58"/>
    <w:rsid w:val="001C544B"/>
    <w:rsid w:val="001E4AF9"/>
    <w:rsid w:val="001E773D"/>
    <w:rsid w:val="001F0C32"/>
    <w:rsid w:val="00202085"/>
    <w:rsid w:val="00204829"/>
    <w:rsid w:val="002151A5"/>
    <w:rsid w:val="00217FAE"/>
    <w:rsid w:val="00226BB9"/>
    <w:rsid w:val="00230053"/>
    <w:rsid w:val="002303CD"/>
    <w:rsid w:val="00233825"/>
    <w:rsid w:val="00242D1F"/>
    <w:rsid w:val="00247746"/>
    <w:rsid w:val="002536DD"/>
    <w:rsid w:val="0026259B"/>
    <w:rsid w:val="00263C38"/>
    <w:rsid w:val="002829C7"/>
    <w:rsid w:val="0028640A"/>
    <w:rsid w:val="00291575"/>
    <w:rsid w:val="0029284A"/>
    <w:rsid w:val="002A5CF1"/>
    <w:rsid w:val="002B2AB0"/>
    <w:rsid w:val="002C2116"/>
    <w:rsid w:val="002C33CF"/>
    <w:rsid w:val="002C4224"/>
    <w:rsid w:val="002E466E"/>
    <w:rsid w:val="002F063F"/>
    <w:rsid w:val="002F114D"/>
    <w:rsid w:val="002F26D8"/>
    <w:rsid w:val="003001C9"/>
    <w:rsid w:val="00300816"/>
    <w:rsid w:val="00303C44"/>
    <w:rsid w:val="00305BA4"/>
    <w:rsid w:val="003073B3"/>
    <w:rsid w:val="00311446"/>
    <w:rsid w:val="0031535D"/>
    <w:rsid w:val="00325EAB"/>
    <w:rsid w:val="00340177"/>
    <w:rsid w:val="00342871"/>
    <w:rsid w:val="003551B4"/>
    <w:rsid w:val="003568E1"/>
    <w:rsid w:val="00356B84"/>
    <w:rsid w:val="00356B9B"/>
    <w:rsid w:val="00363D3B"/>
    <w:rsid w:val="00366237"/>
    <w:rsid w:val="00380245"/>
    <w:rsid w:val="0038114D"/>
    <w:rsid w:val="00387A5C"/>
    <w:rsid w:val="003A15F8"/>
    <w:rsid w:val="003A6F8E"/>
    <w:rsid w:val="003B0007"/>
    <w:rsid w:val="003C397A"/>
    <w:rsid w:val="003C7112"/>
    <w:rsid w:val="003D4CDF"/>
    <w:rsid w:val="003E1E42"/>
    <w:rsid w:val="003E5FD0"/>
    <w:rsid w:val="003E6220"/>
    <w:rsid w:val="003E75DF"/>
    <w:rsid w:val="003F5381"/>
    <w:rsid w:val="003F7613"/>
    <w:rsid w:val="00404785"/>
    <w:rsid w:val="00406D75"/>
    <w:rsid w:val="00412DBA"/>
    <w:rsid w:val="004160A3"/>
    <w:rsid w:val="00422982"/>
    <w:rsid w:val="004251C6"/>
    <w:rsid w:val="00431EE7"/>
    <w:rsid w:val="00442A02"/>
    <w:rsid w:val="00444D5F"/>
    <w:rsid w:val="00451B0A"/>
    <w:rsid w:val="00452FEA"/>
    <w:rsid w:val="00461122"/>
    <w:rsid w:val="00464024"/>
    <w:rsid w:val="004663ED"/>
    <w:rsid w:val="004728D9"/>
    <w:rsid w:val="00477C8E"/>
    <w:rsid w:val="004856CD"/>
    <w:rsid w:val="0049120C"/>
    <w:rsid w:val="00494736"/>
    <w:rsid w:val="004A5449"/>
    <w:rsid w:val="004A7D18"/>
    <w:rsid w:val="004B0220"/>
    <w:rsid w:val="004B1BEC"/>
    <w:rsid w:val="004C1BE2"/>
    <w:rsid w:val="004C4060"/>
    <w:rsid w:val="004C5212"/>
    <w:rsid w:val="004F59D5"/>
    <w:rsid w:val="004F6C97"/>
    <w:rsid w:val="0051327F"/>
    <w:rsid w:val="005201E8"/>
    <w:rsid w:val="00522DFB"/>
    <w:rsid w:val="00547A2A"/>
    <w:rsid w:val="00552D59"/>
    <w:rsid w:val="00554CC0"/>
    <w:rsid w:val="005566D7"/>
    <w:rsid w:val="00557228"/>
    <w:rsid w:val="00574405"/>
    <w:rsid w:val="00574CFA"/>
    <w:rsid w:val="0058213C"/>
    <w:rsid w:val="00593FE5"/>
    <w:rsid w:val="005942DB"/>
    <w:rsid w:val="005A42C9"/>
    <w:rsid w:val="005B29EC"/>
    <w:rsid w:val="005B3F91"/>
    <w:rsid w:val="005B6F1F"/>
    <w:rsid w:val="005B74AC"/>
    <w:rsid w:val="005D2BD5"/>
    <w:rsid w:val="005E1A9D"/>
    <w:rsid w:val="005E34B4"/>
    <w:rsid w:val="005E7EA7"/>
    <w:rsid w:val="00604C13"/>
    <w:rsid w:val="00606765"/>
    <w:rsid w:val="00612017"/>
    <w:rsid w:val="0062380A"/>
    <w:rsid w:val="006340B7"/>
    <w:rsid w:val="00643A36"/>
    <w:rsid w:val="006511D3"/>
    <w:rsid w:val="0065275D"/>
    <w:rsid w:val="00656286"/>
    <w:rsid w:val="006612AC"/>
    <w:rsid w:val="0066710F"/>
    <w:rsid w:val="00667C7C"/>
    <w:rsid w:val="006757E6"/>
    <w:rsid w:val="00684587"/>
    <w:rsid w:val="00694454"/>
    <w:rsid w:val="00695B00"/>
    <w:rsid w:val="006969B9"/>
    <w:rsid w:val="006A15B3"/>
    <w:rsid w:val="006A199F"/>
    <w:rsid w:val="006A515D"/>
    <w:rsid w:val="006B04C5"/>
    <w:rsid w:val="006B105E"/>
    <w:rsid w:val="006B3EF6"/>
    <w:rsid w:val="006B5E2B"/>
    <w:rsid w:val="006C1BD6"/>
    <w:rsid w:val="006C78EC"/>
    <w:rsid w:val="006D7748"/>
    <w:rsid w:val="006E278C"/>
    <w:rsid w:val="006E3121"/>
    <w:rsid w:val="006F3E27"/>
    <w:rsid w:val="006F7C58"/>
    <w:rsid w:val="00715654"/>
    <w:rsid w:val="00717658"/>
    <w:rsid w:val="00723DDA"/>
    <w:rsid w:val="00724C64"/>
    <w:rsid w:val="00727412"/>
    <w:rsid w:val="007425E4"/>
    <w:rsid w:val="0075338A"/>
    <w:rsid w:val="00754019"/>
    <w:rsid w:val="00760D8A"/>
    <w:rsid w:val="007619D9"/>
    <w:rsid w:val="00785AFA"/>
    <w:rsid w:val="007949A6"/>
    <w:rsid w:val="007975DA"/>
    <w:rsid w:val="007A260F"/>
    <w:rsid w:val="007A3EC9"/>
    <w:rsid w:val="007B09A5"/>
    <w:rsid w:val="007B0B87"/>
    <w:rsid w:val="007B26A4"/>
    <w:rsid w:val="007C71FE"/>
    <w:rsid w:val="007D00BD"/>
    <w:rsid w:val="007D2DAA"/>
    <w:rsid w:val="007D2DAF"/>
    <w:rsid w:val="007D7533"/>
    <w:rsid w:val="007E092A"/>
    <w:rsid w:val="007E2600"/>
    <w:rsid w:val="007E77C5"/>
    <w:rsid w:val="007E7C5B"/>
    <w:rsid w:val="007F3520"/>
    <w:rsid w:val="007F45E0"/>
    <w:rsid w:val="00802370"/>
    <w:rsid w:val="00804CAF"/>
    <w:rsid w:val="00813F94"/>
    <w:rsid w:val="008141AA"/>
    <w:rsid w:val="00815A9D"/>
    <w:rsid w:val="00815B62"/>
    <w:rsid w:val="008320BD"/>
    <w:rsid w:val="00833524"/>
    <w:rsid w:val="00835BE8"/>
    <w:rsid w:val="00843B50"/>
    <w:rsid w:val="00846AA5"/>
    <w:rsid w:val="00855FF3"/>
    <w:rsid w:val="00863A09"/>
    <w:rsid w:val="00863B5A"/>
    <w:rsid w:val="0086581C"/>
    <w:rsid w:val="00866C0C"/>
    <w:rsid w:val="00882286"/>
    <w:rsid w:val="0088292B"/>
    <w:rsid w:val="00886E18"/>
    <w:rsid w:val="008875D4"/>
    <w:rsid w:val="00890697"/>
    <w:rsid w:val="00894A32"/>
    <w:rsid w:val="00895674"/>
    <w:rsid w:val="008A2221"/>
    <w:rsid w:val="008D339D"/>
    <w:rsid w:val="008D3AE5"/>
    <w:rsid w:val="008D5D0F"/>
    <w:rsid w:val="008E0BB5"/>
    <w:rsid w:val="008E0D70"/>
    <w:rsid w:val="008E1777"/>
    <w:rsid w:val="008E2CD5"/>
    <w:rsid w:val="008E3AE8"/>
    <w:rsid w:val="008E4F20"/>
    <w:rsid w:val="008E5B46"/>
    <w:rsid w:val="008F0304"/>
    <w:rsid w:val="008F34E9"/>
    <w:rsid w:val="008F4857"/>
    <w:rsid w:val="008F6D73"/>
    <w:rsid w:val="008F736D"/>
    <w:rsid w:val="009070C3"/>
    <w:rsid w:val="0092010E"/>
    <w:rsid w:val="00920DDE"/>
    <w:rsid w:val="0092324E"/>
    <w:rsid w:val="00927CCC"/>
    <w:rsid w:val="00930492"/>
    <w:rsid w:val="00930F14"/>
    <w:rsid w:val="00940E2E"/>
    <w:rsid w:val="00940EB7"/>
    <w:rsid w:val="00944261"/>
    <w:rsid w:val="009449FD"/>
    <w:rsid w:val="009627CF"/>
    <w:rsid w:val="00962F05"/>
    <w:rsid w:val="00963518"/>
    <w:rsid w:val="00974024"/>
    <w:rsid w:val="00980913"/>
    <w:rsid w:val="00992DE5"/>
    <w:rsid w:val="009A652E"/>
    <w:rsid w:val="009B3149"/>
    <w:rsid w:val="009B6EAC"/>
    <w:rsid w:val="009C5ADC"/>
    <w:rsid w:val="009C6F80"/>
    <w:rsid w:val="009D237D"/>
    <w:rsid w:val="009D2FAA"/>
    <w:rsid w:val="009D7977"/>
    <w:rsid w:val="009E4A88"/>
    <w:rsid w:val="009E6703"/>
    <w:rsid w:val="009F7CA8"/>
    <w:rsid w:val="00A07AB4"/>
    <w:rsid w:val="00A11C0F"/>
    <w:rsid w:val="00A12397"/>
    <w:rsid w:val="00A212FD"/>
    <w:rsid w:val="00A21E40"/>
    <w:rsid w:val="00A340C5"/>
    <w:rsid w:val="00A362FF"/>
    <w:rsid w:val="00A37273"/>
    <w:rsid w:val="00A42A09"/>
    <w:rsid w:val="00A469F3"/>
    <w:rsid w:val="00A47F04"/>
    <w:rsid w:val="00A52EDB"/>
    <w:rsid w:val="00A571B1"/>
    <w:rsid w:val="00A60013"/>
    <w:rsid w:val="00A6362A"/>
    <w:rsid w:val="00A66D7C"/>
    <w:rsid w:val="00A7342D"/>
    <w:rsid w:val="00A7429F"/>
    <w:rsid w:val="00A74D36"/>
    <w:rsid w:val="00A7641C"/>
    <w:rsid w:val="00A77F80"/>
    <w:rsid w:val="00A811F9"/>
    <w:rsid w:val="00A81B6C"/>
    <w:rsid w:val="00AA1575"/>
    <w:rsid w:val="00AA38AD"/>
    <w:rsid w:val="00AB0EFA"/>
    <w:rsid w:val="00AB2B03"/>
    <w:rsid w:val="00AC078C"/>
    <w:rsid w:val="00AC1599"/>
    <w:rsid w:val="00AC2C51"/>
    <w:rsid w:val="00AC58DA"/>
    <w:rsid w:val="00AD01D1"/>
    <w:rsid w:val="00AD2204"/>
    <w:rsid w:val="00AD6232"/>
    <w:rsid w:val="00AD63C5"/>
    <w:rsid w:val="00AE42D4"/>
    <w:rsid w:val="00AE65B3"/>
    <w:rsid w:val="00AF7A90"/>
    <w:rsid w:val="00B021AA"/>
    <w:rsid w:val="00B229B3"/>
    <w:rsid w:val="00B26673"/>
    <w:rsid w:val="00B319FA"/>
    <w:rsid w:val="00B379B0"/>
    <w:rsid w:val="00B47A65"/>
    <w:rsid w:val="00B569D1"/>
    <w:rsid w:val="00B70FB9"/>
    <w:rsid w:val="00B82873"/>
    <w:rsid w:val="00B84BF1"/>
    <w:rsid w:val="00B93399"/>
    <w:rsid w:val="00BB2166"/>
    <w:rsid w:val="00BC22D6"/>
    <w:rsid w:val="00BC2CA0"/>
    <w:rsid w:val="00BC3361"/>
    <w:rsid w:val="00BD1E63"/>
    <w:rsid w:val="00BE7C3F"/>
    <w:rsid w:val="00BF01B6"/>
    <w:rsid w:val="00BF21BB"/>
    <w:rsid w:val="00C1036D"/>
    <w:rsid w:val="00C11251"/>
    <w:rsid w:val="00C2098B"/>
    <w:rsid w:val="00C214B2"/>
    <w:rsid w:val="00C214D7"/>
    <w:rsid w:val="00C25925"/>
    <w:rsid w:val="00C31D58"/>
    <w:rsid w:val="00C32A49"/>
    <w:rsid w:val="00C3358D"/>
    <w:rsid w:val="00C359FF"/>
    <w:rsid w:val="00C371B2"/>
    <w:rsid w:val="00C374C5"/>
    <w:rsid w:val="00C43E71"/>
    <w:rsid w:val="00C44F7F"/>
    <w:rsid w:val="00C472A9"/>
    <w:rsid w:val="00C5312C"/>
    <w:rsid w:val="00C5350D"/>
    <w:rsid w:val="00C54E2E"/>
    <w:rsid w:val="00C6383A"/>
    <w:rsid w:val="00C71173"/>
    <w:rsid w:val="00C71390"/>
    <w:rsid w:val="00C71F09"/>
    <w:rsid w:val="00C829D7"/>
    <w:rsid w:val="00C82A85"/>
    <w:rsid w:val="00C84EF1"/>
    <w:rsid w:val="00C87919"/>
    <w:rsid w:val="00C90CA8"/>
    <w:rsid w:val="00C9535B"/>
    <w:rsid w:val="00CA049B"/>
    <w:rsid w:val="00CA1092"/>
    <w:rsid w:val="00CA1643"/>
    <w:rsid w:val="00CA65D0"/>
    <w:rsid w:val="00CA68BB"/>
    <w:rsid w:val="00CB57F6"/>
    <w:rsid w:val="00CB5E0E"/>
    <w:rsid w:val="00CB7C8A"/>
    <w:rsid w:val="00CC26BE"/>
    <w:rsid w:val="00CC46FC"/>
    <w:rsid w:val="00CC6ADA"/>
    <w:rsid w:val="00CD1610"/>
    <w:rsid w:val="00CD3691"/>
    <w:rsid w:val="00CD53DC"/>
    <w:rsid w:val="00CE466B"/>
    <w:rsid w:val="00CE6A12"/>
    <w:rsid w:val="00CE74CC"/>
    <w:rsid w:val="00CE7D3F"/>
    <w:rsid w:val="00CF0883"/>
    <w:rsid w:val="00D15707"/>
    <w:rsid w:val="00D15DE2"/>
    <w:rsid w:val="00D17C14"/>
    <w:rsid w:val="00D21A9D"/>
    <w:rsid w:val="00D23D72"/>
    <w:rsid w:val="00D24D03"/>
    <w:rsid w:val="00D478B2"/>
    <w:rsid w:val="00D51A29"/>
    <w:rsid w:val="00D528EE"/>
    <w:rsid w:val="00D56BED"/>
    <w:rsid w:val="00D61AAE"/>
    <w:rsid w:val="00D632BE"/>
    <w:rsid w:val="00D75906"/>
    <w:rsid w:val="00D82497"/>
    <w:rsid w:val="00D94C24"/>
    <w:rsid w:val="00DA103C"/>
    <w:rsid w:val="00DA5065"/>
    <w:rsid w:val="00DB75DC"/>
    <w:rsid w:val="00DC14BA"/>
    <w:rsid w:val="00DC3706"/>
    <w:rsid w:val="00DC3CFC"/>
    <w:rsid w:val="00DD174C"/>
    <w:rsid w:val="00DD254D"/>
    <w:rsid w:val="00DD5D4B"/>
    <w:rsid w:val="00DD731F"/>
    <w:rsid w:val="00DD7353"/>
    <w:rsid w:val="00DE684E"/>
    <w:rsid w:val="00DF31E4"/>
    <w:rsid w:val="00DF4F0D"/>
    <w:rsid w:val="00DF67FA"/>
    <w:rsid w:val="00E0001B"/>
    <w:rsid w:val="00E01404"/>
    <w:rsid w:val="00E15E9A"/>
    <w:rsid w:val="00E16340"/>
    <w:rsid w:val="00E3407F"/>
    <w:rsid w:val="00E359D5"/>
    <w:rsid w:val="00E36B68"/>
    <w:rsid w:val="00E41B46"/>
    <w:rsid w:val="00E42E1F"/>
    <w:rsid w:val="00E431A7"/>
    <w:rsid w:val="00E516D6"/>
    <w:rsid w:val="00E52160"/>
    <w:rsid w:val="00E60544"/>
    <w:rsid w:val="00E6311F"/>
    <w:rsid w:val="00E63D5E"/>
    <w:rsid w:val="00E64B13"/>
    <w:rsid w:val="00E720A8"/>
    <w:rsid w:val="00E8746A"/>
    <w:rsid w:val="00E967E8"/>
    <w:rsid w:val="00EA2A69"/>
    <w:rsid w:val="00EA5E19"/>
    <w:rsid w:val="00EB529A"/>
    <w:rsid w:val="00EB720E"/>
    <w:rsid w:val="00EC2818"/>
    <w:rsid w:val="00EC6ED3"/>
    <w:rsid w:val="00EC7651"/>
    <w:rsid w:val="00EC7F10"/>
    <w:rsid w:val="00ED2EF6"/>
    <w:rsid w:val="00ED7AF3"/>
    <w:rsid w:val="00EE6596"/>
    <w:rsid w:val="00EF76D8"/>
    <w:rsid w:val="00F11580"/>
    <w:rsid w:val="00F12355"/>
    <w:rsid w:val="00F16ADF"/>
    <w:rsid w:val="00F3350E"/>
    <w:rsid w:val="00F36C63"/>
    <w:rsid w:val="00F37C23"/>
    <w:rsid w:val="00F55688"/>
    <w:rsid w:val="00F55F57"/>
    <w:rsid w:val="00F810C4"/>
    <w:rsid w:val="00F8220A"/>
    <w:rsid w:val="00F91272"/>
    <w:rsid w:val="00F9332D"/>
    <w:rsid w:val="00FA022E"/>
    <w:rsid w:val="00FB0C2E"/>
    <w:rsid w:val="00FB7982"/>
    <w:rsid w:val="00FC47E0"/>
    <w:rsid w:val="00FC5F90"/>
    <w:rsid w:val="00FE0D61"/>
    <w:rsid w:val="00FE6A33"/>
    <w:rsid w:val="00FE6B90"/>
    <w:rsid w:val="00FF0834"/>
    <w:rsid w:val="00FF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CA14"/>
  <w15:chartTrackingRefBased/>
  <w15:docId w15:val="{B872DBFF-1D33-F040-9DB9-ED50CCE0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7C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856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F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BE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35BE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35BE8"/>
  </w:style>
  <w:style w:type="character" w:styleId="Emphasis">
    <w:name w:val="Emphasis"/>
    <w:basedOn w:val="DefaultParagraphFont"/>
    <w:uiPriority w:val="20"/>
    <w:qFormat/>
    <w:rsid w:val="00242D1F"/>
    <w:rPr>
      <w:i/>
      <w:iCs/>
    </w:rPr>
  </w:style>
  <w:style w:type="paragraph" w:styleId="NormalWeb">
    <w:name w:val="Normal (Web)"/>
    <w:basedOn w:val="Normal"/>
    <w:uiPriority w:val="99"/>
    <w:unhideWhenUsed/>
    <w:rsid w:val="004856C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8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4856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5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56CD"/>
    <w:rPr>
      <w:rFonts w:ascii="Courier New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856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866C0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p1">
    <w:name w:val="p1"/>
    <w:basedOn w:val="Normal"/>
    <w:rsid w:val="00D632BE"/>
    <w:pPr>
      <w:spacing w:after="45"/>
    </w:pPr>
    <w:rPr>
      <w:rFonts w:ascii=".AppleSystemUIFont" w:hAnsi=".AppleSystemUIFont"/>
      <w:sz w:val="42"/>
      <w:szCs w:val="42"/>
    </w:rPr>
  </w:style>
  <w:style w:type="character" w:customStyle="1" w:styleId="s1">
    <w:name w:val="s1"/>
    <w:basedOn w:val="DefaultParagraphFont"/>
    <w:rsid w:val="00D632BE"/>
    <w:rPr>
      <w:rFonts w:ascii=".SFUI-Bold" w:hAnsi=".SFUI-Bold" w:hint="default"/>
      <w:b/>
      <w:bCs/>
      <w:i w:val="0"/>
      <w:iCs w:val="0"/>
      <w:sz w:val="42"/>
      <w:szCs w:val="42"/>
    </w:rPr>
  </w:style>
  <w:style w:type="character" w:styleId="FollowedHyperlink">
    <w:name w:val="FollowedHyperlink"/>
    <w:basedOn w:val="DefaultParagraphFont"/>
    <w:uiPriority w:val="99"/>
    <w:semiHidden/>
    <w:unhideWhenUsed/>
    <w:rsid w:val="005A42C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1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2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2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2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7CCC"/>
    <w:rPr>
      <w:rFonts w:ascii="Times New Roman" w:eastAsia="Times New Roman" w:hAnsi="Times New Roman" w:cs="Times New Roman"/>
    </w:rPr>
  </w:style>
  <w:style w:type="paragraph" w:customStyle="1" w:styleId="Pa19">
    <w:name w:val="Pa19"/>
    <w:basedOn w:val="Default"/>
    <w:next w:val="Default"/>
    <w:uiPriority w:val="99"/>
    <w:rsid w:val="00A7342D"/>
    <w:pPr>
      <w:spacing w:line="161" w:lineRule="atLeast"/>
    </w:pPr>
    <w:rPr>
      <w:rFonts w:ascii="Frutiger" w:hAnsi="Frutiger" w:cstheme="minorBidi"/>
      <w:color w:val="auto"/>
    </w:rPr>
  </w:style>
  <w:style w:type="character" w:customStyle="1" w:styleId="markjfzsh9eav">
    <w:name w:val="markjfzsh9eav"/>
    <w:basedOn w:val="DefaultParagraphFont"/>
    <w:rsid w:val="00060B50"/>
  </w:style>
  <w:style w:type="character" w:customStyle="1" w:styleId="Heading3Char">
    <w:name w:val="Heading 3 Char"/>
    <w:basedOn w:val="DefaultParagraphFont"/>
    <w:link w:val="Heading3"/>
    <w:uiPriority w:val="9"/>
    <w:semiHidden/>
    <w:rsid w:val="00855FF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odeline">
    <w:name w:val="codeline"/>
    <w:basedOn w:val="Normal"/>
    <w:rsid w:val="00AD2204"/>
    <w:pPr>
      <w:spacing w:before="100" w:beforeAutospacing="1" w:after="100" w:afterAutospacing="1"/>
    </w:pPr>
  </w:style>
  <w:style w:type="table" w:customStyle="1" w:styleId="PlainTable21">
    <w:name w:val="Plain Table 21"/>
    <w:basedOn w:val="TableNormal"/>
    <w:next w:val="PlainTable2"/>
    <w:uiPriority w:val="42"/>
    <w:rsid w:val="00FE6B9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E6B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D17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74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17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74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D174C"/>
  </w:style>
  <w:style w:type="character" w:styleId="UnresolvedMention">
    <w:name w:val="Unresolved Mention"/>
    <w:basedOn w:val="DefaultParagraphFont"/>
    <w:uiPriority w:val="99"/>
    <w:semiHidden/>
    <w:unhideWhenUsed/>
    <w:rsid w:val="00442A0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42A02"/>
    <w:rPr>
      <w:rFonts w:ascii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ody">
    <w:name w:val="Body"/>
    <w:rsid w:val="00442A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0</TotalTime>
  <Pages>8</Pages>
  <Words>1655</Words>
  <Characters>943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L NOTICE</dc:creator>
  <cp:keywords/>
  <dc:description/>
  <cp:lastModifiedBy>Mahmoud  Ismayl</cp:lastModifiedBy>
  <cp:revision>412</cp:revision>
  <dcterms:created xsi:type="dcterms:W3CDTF">2021-09-11T21:51:00Z</dcterms:created>
  <dcterms:modified xsi:type="dcterms:W3CDTF">2024-02-29T07:54:00Z</dcterms:modified>
</cp:coreProperties>
</file>